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9D08E" w14:textId="50A4B8F1" w:rsidR="003C2892" w:rsidRPr="003C2892" w:rsidRDefault="003C2892" w:rsidP="00D033D1">
      <w:pPr>
        <w:pStyle w:val="Author-Group"/>
        <w:rPr>
          <w:rFonts w:ascii="Times New Roman" w:hAnsi="Times New Roman"/>
          <w:i/>
          <w:iCs w:val="0"/>
          <w:sz w:val="28"/>
          <w:szCs w:val="28"/>
        </w:rPr>
      </w:pPr>
      <w:r w:rsidRPr="003C2892">
        <w:rPr>
          <w:rFonts w:ascii="Times New Roman" w:hAnsi="Times New Roman"/>
          <w:i/>
          <w:iCs w:val="0"/>
          <w:sz w:val="28"/>
          <w:szCs w:val="28"/>
        </w:rPr>
        <w:t>Supplementary Information</w:t>
      </w:r>
    </w:p>
    <w:p w14:paraId="59600ECB" w14:textId="77777777" w:rsidR="00C52C4B" w:rsidRPr="00CA48CA" w:rsidRDefault="00C52C4B" w:rsidP="00C52C4B">
      <w:pPr>
        <w:pStyle w:val="Author-Group"/>
        <w:rPr>
          <w:rFonts w:ascii="Times New Roman" w:hAnsi="Times New Roman"/>
          <w:b/>
          <w:iCs w:val="0"/>
          <w:sz w:val="28"/>
          <w:szCs w:val="28"/>
        </w:rPr>
      </w:pPr>
      <w:r w:rsidRPr="00CA48CA">
        <w:rPr>
          <w:rFonts w:ascii="Times New Roman" w:hAnsi="Times New Roman"/>
          <w:b/>
          <w:iCs w:val="0"/>
          <w:sz w:val="28"/>
          <w:szCs w:val="28"/>
        </w:rPr>
        <w:t>ScanITD: detecting internal tandem duplication with robust variant allele frequency estimation</w:t>
      </w:r>
    </w:p>
    <w:p w14:paraId="5524780F" w14:textId="77777777" w:rsidR="00C52C4B" w:rsidRPr="00CA48CA" w:rsidRDefault="00C52C4B" w:rsidP="00C52C4B">
      <w:pPr>
        <w:pStyle w:val="Author-Group"/>
        <w:rPr>
          <w:rFonts w:ascii="Times New Roman" w:hAnsi="Times New Roman"/>
          <w:b/>
          <w:iCs w:val="0"/>
        </w:rPr>
      </w:pPr>
    </w:p>
    <w:p w14:paraId="731EAA04" w14:textId="77777777" w:rsidR="00C52C4B" w:rsidRPr="00CA48CA" w:rsidRDefault="00C52C4B" w:rsidP="00C52C4B">
      <w:pPr>
        <w:pStyle w:val="Author-Group"/>
        <w:spacing w:before="0" w:line="480" w:lineRule="auto"/>
        <w:rPr>
          <w:rFonts w:ascii="Times New Roman" w:hAnsi="Times New Roman"/>
          <w:sz w:val="22"/>
          <w:szCs w:val="22"/>
        </w:rPr>
      </w:pPr>
      <w:r w:rsidRPr="00CA48CA">
        <w:rPr>
          <w:rFonts w:ascii="Times New Roman" w:hAnsi="Times New Roman"/>
          <w:sz w:val="22"/>
          <w:szCs w:val="22"/>
        </w:rPr>
        <w:t>Ting-You Wang</w:t>
      </w:r>
      <w:r w:rsidRPr="00CA48CA">
        <w:rPr>
          <w:rFonts w:ascii="Times New Roman" w:hAnsi="Times New Roman"/>
          <w:sz w:val="22"/>
          <w:szCs w:val="22"/>
          <w:vertAlign w:val="superscript"/>
        </w:rPr>
        <w:t>1</w:t>
      </w:r>
      <w:r w:rsidRPr="00CA48CA">
        <w:rPr>
          <w:rFonts w:ascii="Times New Roman" w:hAnsi="Times New Roman"/>
          <w:sz w:val="22"/>
          <w:szCs w:val="22"/>
        </w:rPr>
        <w:t xml:space="preserve"> and Rendong Yang</w:t>
      </w:r>
      <w:r w:rsidRPr="00CA48CA">
        <w:rPr>
          <w:rFonts w:ascii="Times New Roman" w:hAnsi="Times New Roman"/>
          <w:sz w:val="22"/>
          <w:szCs w:val="22"/>
          <w:vertAlign w:val="superscript"/>
        </w:rPr>
        <w:t>1,2*</w:t>
      </w:r>
    </w:p>
    <w:p w14:paraId="7A6D6219" w14:textId="77777777" w:rsidR="00C52C4B" w:rsidRDefault="00C52C4B" w:rsidP="00C52C4B">
      <w:pPr>
        <w:pStyle w:val="corrs-au"/>
        <w:spacing w:before="0" w:line="480" w:lineRule="auto"/>
      </w:pPr>
    </w:p>
    <w:p w14:paraId="515942A8" w14:textId="77777777" w:rsidR="00C52C4B" w:rsidRPr="001D59AF" w:rsidRDefault="00C52C4B" w:rsidP="00C52C4B">
      <w:pPr>
        <w:pStyle w:val="Affilation"/>
        <w:rPr>
          <w:sz w:val="24"/>
          <w:szCs w:val="24"/>
          <w:vertAlign w:val="superscript"/>
        </w:rPr>
      </w:pPr>
    </w:p>
    <w:p w14:paraId="03F72C16" w14:textId="77777777" w:rsidR="0091019B" w:rsidRPr="001D59AF" w:rsidRDefault="0091019B" w:rsidP="0091019B">
      <w:pPr>
        <w:pStyle w:val="Affilation"/>
        <w:rPr>
          <w:sz w:val="24"/>
          <w:szCs w:val="24"/>
          <w:vertAlign w:val="superscript"/>
        </w:rPr>
      </w:pPr>
    </w:p>
    <w:p w14:paraId="3C630D74" w14:textId="77777777" w:rsidR="0091019B" w:rsidRPr="001D59AF" w:rsidRDefault="0091019B" w:rsidP="0091019B">
      <w:pPr>
        <w:pStyle w:val="Affilation"/>
        <w:spacing w:line="360" w:lineRule="auto"/>
        <w:rPr>
          <w:rFonts w:ascii="Times New Roman" w:hAnsi="Times New Roman"/>
          <w:sz w:val="24"/>
          <w:szCs w:val="24"/>
        </w:rPr>
      </w:pPr>
      <w:r w:rsidRPr="001D59AF">
        <w:rPr>
          <w:rFonts w:ascii="Times New Roman" w:hAnsi="Times New Roman"/>
          <w:sz w:val="24"/>
          <w:szCs w:val="24"/>
          <w:vertAlign w:val="superscript"/>
        </w:rPr>
        <w:t>1</w:t>
      </w:r>
      <w:r w:rsidRPr="001D59AF">
        <w:rPr>
          <w:rFonts w:ascii="Times New Roman" w:hAnsi="Times New Roman"/>
          <w:sz w:val="24"/>
          <w:szCs w:val="24"/>
        </w:rPr>
        <w:t>The Hormel Institute, University of Minnesota, Austin MN 55912</w:t>
      </w:r>
    </w:p>
    <w:p w14:paraId="3F07DD3A" w14:textId="77777777" w:rsidR="0091019B" w:rsidRDefault="0091019B" w:rsidP="0091019B">
      <w:pPr>
        <w:pStyle w:val="Affilation"/>
        <w:spacing w:line="360" w:lineRule="auto"/>
        <w:rPr>
          <w:rFonts w:ascii="Times New Roman" w:hAnsi="Times New Roman"/>
          <w:sz w:val="24"/>
          <w:szCs w:val="24"/>
        </w:rPr>
      </w:pPr>
      <w:r w:rsidRPr="001D59AF">
        <w:rPr>
          <w:rFonts w:ascii="Times New Roman" w:hAnsi="Times New Roman"/>
          <w:sz w:val="24"/>
          <w:szCs w:val="24"/>
          <w:vertAlign w:val="superscript"/>
        </w:rPr>
        <w:t>2</w:t>
      </w:r>
      <w:r w:rsidRPr="001D59AF">
        <w:rPr>
          <w:rFonts w:ascii="Times New Roman" w:hAnsi="Times New Roman"/>
          <w:sz w:val="24"/>
          <w:szCs w:val="24"/>
        </w:rPr>
        <w:t>Masonic Cancer Center, University of Minnesota, Minneapolis, MN 55455.</w:t>
      </w:r>
    </w:p>
    <w:p w14:paraId="2BBEDBDA" w14:textId="7F5563AC" w:rsidR="0091019B" w:rsidRPr="001D59AF" w:rsidRDefault="0091019B" w:rsidP="0091019B">
      <w:pPr>
        <w:pStyle w:val="Affilation"/>
        <w:spacing w:line="360" w:lineRule="auto"/>
        <w:rPr>
          <w:rFonts w:ascii="Times New Roman" w:hAnsi="Times New Roman"/>
          <w:sz w:val="24"/>
          <w:szCs w:val="24"/>
        </w:rPr>
      </w:pPr>
      <w:r w:rsidRPr="001D59AF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To whom correspondence should be addressed</w:t>
      </w:r>
      <w:r w:rsidR="004B50F5">
        <w:rPr>
          <w:rFonts w:ascii="Times New Roman" w:hAnsi="Times New Roman"/>
          <w:sz w:val="24"/>
          <w:szCs w:val="24"/>
        </w:rPr>
        <w:t xml:space="preserve"> (yang4414@umn.edu)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.</w:t>
      </w:r>
    </w:p>
    <w:p w14:paraId="37539466" w14:textId="77777777" w:rsidR="00D033D1" w:rsidRDefault="00D033D1" w:rsidP="00D033D1">
      <w:pPr>
        <w:pStyle w:val="corrs-au"/>
        <w:spacing w:before="0" w:line="240" w:lineRule="auto"/>
      </w:pPr>
    </w:p>
    <w:p w14:paraId="28E1AED2" w14:textId="77777777" w:rsidR="003C2892" w:rsidRDefault="003C2892" w:rsidP="00D033D1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</w:p>
    <w:p w14:paraId="72459745" w14:textId="72C92740" w:rsidR="00836FF8" w:rsidRDefault="00836FF8" w:rsidP="00D033D1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</w:p>
    <w:p w14:paraId="03040FD8" w14:textId="77777777" w:rsidR="00836FF8" w:rsidRDefault="00836FF8" w:rsidP="00D033D1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</w:p>
    <w:p w14:paraId="085BC195" w14:textId="4DE081A6" w:rsidR="00D033D1" w:rsidRPr="0033376A" w:rsidRDefault="003C2892" w:rsidP="00D033D1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</w:t>
      </w:r>
      <w:r w:rsidR="00836FF8">
        <w:rPr>
          <w:rFonts w:ascii="Times New Roman" w:hAnsi="Times New Roman"/>
          <w:b/>
          <w:sz w:val="28"/>
          <w:szCs w:val="28"/>
        </w:rPr>
        <w:t>M</w:t>
      </w:r>
      <w:r>
        <w:rPr>
          <w:rFonts w:ascii="Times New Roman" w:hAnsi="Times New Roman"/>
          <w:b/>
          <w:sz w:val="28"/>
          <w:szCs w:val="28"/>
        </w:rPr>
        <w:t>ethods</w:t>
      </w:r>
    </w:p>
    <w:p w14:paraId="2B9FB2ED" w14:textId="21BF293E" w:rsidR="007B3A93" w:rsidRDefault="007B3A93"/>
    <w:p w14:paraId="0FABCBBC" w14:textId="3880DFC1" w:rsidR="00DB24C3" w:rsidRDefault="00DB24C3" w:rsidP="00DB24C3">
      <w:pPr>
        <w:rPr>
          <w:b/>
        </w:rPr>
      </w:pPr>
      <w:r w:rsidRPr="00893727">
        <w:rPr>
          <w:b/>
        </w:rPr>
        <w:t>Simulated genome-wide ITD dataset</w:t>
      </w:r>
    </w:p>
    <w:p w14:paraId="4314BB04" w14:textId="0DB4250E" w:rsidR="00840559" w:rsidRDefault="00840559" w:rsidP="00DB24C3">
      <w:pPr>
        <w:rPr>
          <w:b/>
        </w:rPr>
      </w:pPr>
    </w:p>
    <w:p w14:paraId="52FE4355" w14:textId="29A437B5" w:rsidR="00D907BD" w:rsidRDefault="001E2052" w:rsidP="00C86AA2">
      <w:pPr>
        <w:jc w:val="both"/>
        <w:rPr>
          <w:rFonts w:eastAsia="SimSun"/>
        </w:rPr>
      </w:pPr>
      <w:r w:rsidRPr="001E2052">
        <w:t>The R</w:t>
      </w:r>
      <w:r>
        <w:t xml:space="preserve"> package RSVSim (version</w:t>
      </w:r>
      <w:r w:rsidR="00DC7D9D">
        <w:t xml:space="preserve"> </w:t>
      </w:r>
      <w:r w:rsidR="00DC7D9D" w:rsidRPr="00DC7D9D">
        <w:t>1.18.0</w:t>
      </w:r>
      <w:r>
        <w:t>)</w:t>
      </w:r>
      <w:r w:rsidR="0046653E">
        <w:fldChar w:fldCharType="begin"/>
      </w:r>
      <w:r w:rsidR="0046653E">
        <w:instrText xml:space="preserve"> ADDIN EN.CITE &lt;EndNote&gt;&lt;Cite&gt;&lt;Author&gt;Bartenhagen&lt;/Author&gt;&lt;Year&gt;2013&lt;/Year&gt;&lt;RecNum&gt;698&lt;/RecNum&gt;&lt;DisplayText&gt;[1]&lt;/DisplayText&gt;&lt;record&gt;&lt;rec-number&gt;698&lt;/rec-number&gt;&lt;foreign-keys&gt;&lt;key app="EN" db-id="dvrw2pe9uapx2teeffmprzacxeppersps2fr" timestamp="1582236416"&gt;698&lt;/key&gt;&lt;/foreign-keys&gt;&lt;ref-type name="Journal Article"&gt;17&lt;/ref-type&gt;&lt;contributors&gt;&lt;authors&gt;&lt;author&gt;Bartenhagen, C.&lt;/author&gt;&lt;author&gt;Dugas, M.&lt;/author&gt;&lt;/authors&gt;&lt;/contributors&gt;&lt;auth-address&gt;Institute of Medical Informatics, University of Munster, Munster. christoph.bartenhagen@uni-muenster.de&lt;/auth-address&gt;&lt;titles&gt;&lt;title&gt;RSVSim: an R/Bioconductor package for the simulation of structural variations&lt;/title&gt;&lt;secondary-title&gt;Bioinformatics&lt;/secondary-title&gt;&lt;/titles&gt;&lt;periodical&gt;&lt;full-title&gt;Bioinformatics&lt;/full-title&gt;&lt;/periodical&gt;&lt;pages&gt;1679-81&lt;/pages&gt;&lt;volume&gt;29&lt;/volume&gt;&lt;number&gt;13&lt;/number&gt;&lt;edition&gt;2013/04/27&lt;/edition&gt;&lt;keywords&gt;&lt;keyword&gt;Chromosome Breakpoints&lt;/keyword&gt;&lt;keyword&gt;Computer Simulation&lt;/keyword&gt;&lt;keyword&gt;Genome&lt;/keyword&gt;&lt;keyword&gt;*Genomic Structural Variation&lt;/keyword&gt;&lt;keyword&gt;Genomics/methods&lt;/keyword&gt;&lt;keyword&gt;*Software&lt;/keyword&gt;&lt;/keywords&gt;&lt;dates&gt;&lt;year&gt;2013&lt;/year&gt;&lt;pub-dates&gt;&lt;date&gt;Jul 1&lt;/date&gt;&lt;/pub-dates&gt;&lt;/dates&gt;&lt;isbn&gt;1367-4811 (Electronic)&amp;#xD;1367-4803 (Linking)&lt;/isbn&gt;&lt;accession-num&gt;23620362&lt;/accession-num&gt;&lt;urls&gt;&lt;related-urls&gt;&lt;url&gt;https://www.ncbi.nlm.nih.gov/pubmed/23620362&lt;/url&gt;&lt;/related-urls&gt;&lt;/urls&gt;&lt;electronic-resource-num&gt;10.1093/bioinformatics/btt198&lt;/electronic-resource-num&gt;&lt;/record&gt;&lt;/Cite&gt;&lt;/EndNote&gt;</w:instrText>
      </w:r>
      <w:r w:rsidR="0046653E">
        <w:fldChar w:fldCharType="separate"/>
      </w:r>
      <w:r w:rsidR="0046653E">
        <w:rPr>
          <w:noProof/>
        </w:rPr>
        <w:t>[1]</w:t>
      </w:r>
      <w:r w:rsidR="0046653E">
        <w:fldChar w:fldCharType="end"/>
      </w:r>
      <w:r>
        <w:t xml:space="preserve"> was used to generate </w:t>
      </w:r>
      <w:r w:rsidR="008564A0">
        <w:t xml:space="preserve">the positions of </w:t>
      </w:r>
      <w:r w:rsidR="00E36135">
        <w:t>tand</w:t>
      </w:r>
      <w:r w:rsidR="00F76EEA">
        <w:t xml:space="preserve">em </w:t>
      </w:r>
      <w:r w:rsidR="008564A0">
        <w:t>duplications.</w:t>
      </w:r>
      <w:r w:rsidR="00EA78F4">
        <w:t xml:space="preserve"> </w:t>
      </w:r>
      <w:r w:rsidR="00782452">
        <w:rPr>
          <w:rFonts w:eastAsia="SimSun"/>
        </w:rPr>
        <w:t>W</w:t>
      </w:r>
      <w:r w:rsidR="00EA78F4">
        <w:rPr>
          <w:rFonts w:eastAsia="SimSun"/>
        </w:rPr>
        <w:t>e simulated 1,000 tandem duplications, the size ranges from 3bp to 300bp</w:t>
      </w:r>
      <w:r w:rsidR="00782452">
        <w:rPr>
          <w:rFonts w:eastAsia="SimSun"/>
        </w:rPr>
        <w:t>.</w:t>
      </w:r>
    </w:p>
    <w:p w14:paraId="0010A03A" w14:textId="0026681D" w:rsidR="000A0F70" w:rsidRDefault="000A0F70" w:rsidP="00C86AA2">
      <w:pPr>
        <w:jc w:val="both"/>
      </w:pPr>
      <w:r>
        <w:t xml:space="preserve">The </w:t>
      </w:r>
      <w:r w:rsidR="00C7035F">
        <w:t xml:space="preserve">main steps of </w:t>
      </w:r>
      <w:r>
        <w:t>preprocessing and call for RSVsim in R</w:t>
      </w:r>
      <w:r w:rsidR="00874AC6">
        <w:fldChar w:fldCharType="begin"/>
      </w:r>
      <w:r w:rsidR="00874AC6">
        <w:instrText xml:space="preserve"> ADDIN EN.CITE &lt;EndNote&gt;&lt;Cite&gt;&lt;Author&gt;Team&lt;/Author&gt;&lt;Year&gt;2017&lt;/Year&gt;&lt;RecNum&gt;702&lt;/RecNum&gt;&lt;DisplayText&gt;[2]&lt;/DisplayText&gt;&lt;record&gt;&lt;rec-number&gt;702&lt;/rec-number&gt;&lt;foreign-keys&gt;&lt;key app="EN" db-id="dvrw2pe9uapx2teeffmprzacxeppersps2fr" timestamp="1582344665"&gt;702&lt;/key&gt;&lt;/foreign-keys&gt;&lt;ref-type name="Journal Article"&gt;17&lt;/ref-type&gt;&lt;contributors&gt;&lt;authors&gt;&lt;author&gt;R Core Team&lt;/author&gt;&lt;/authors&gt;&lt;/contributors&gt;&lt;titles&gt;&lt;title&gt;R: A Language and Environment for Statistical Computing&lt;/title&gt;&lt;/titles&gt;&lt;dates&gt;&lt;year&gt;2017&lt;/year&gt;&lt;/dates&gt;&lt;urls&gt;&lt;related-urls&gt;&lt;url&gt;https://www.R-project.org/&lt;/url&gt;&lt;/related-urls&gt;&lt;/urls&gt;&lt;/record&gt;&lt;/Cite&gt;&lt;/EndNote&gt;</w:instrText>
      </w:r>
      <w:r w:rsidR="00874AC6">
        <w:fldChar w:fldCharType="separate"/>
      </w:r>
      <w:r w:rsidR="00874AC6">
        <w:rPr>
          <w:noProof/>
        </w:rPr>
        <w:t>[2]</w:t>
      </w:r>
      <w:r w:rsidR="00874AC6">
        <w:fldChar w:fldCharType="end"/>
      </w:r>
      <w:r>
        <w:t xml:space="preserve"> are the following:</w:t>
      </w:r>
    </w:p>
    <w:p w14:paraId="5C74C39A" w14:textId="77777777" w:rsidR="00412C34" w:rsidRPr="001E2052" w:rsidRDefault="00412C34" w:rsidP="00DB24C3"/>
    <w:p w14:paraId="3EFDC8E5" w14:textId="77777777" w:rsidR="00812715" w:rsidRDefault="00812715" w:rsidP="0081271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proofErr w:type="gramStart"/>
      <w:r>
        <w:rPr>
          <w:rStyle w:val="hljs-keyword"/>
          <w:rFonts w:eastAsia="PMingLiU"/>
          <w:color w:val="3182BD"/>
          <w:sz w:val="21"/>
          <w:szCs w:val="21"/>
          <w:bdr w:val="none" w:sz="0" w:space="0" w:color="auto" w:frame="1"/>
        </w:rPr>
        <w:t>library</w:t>
      </w:r>
      <w:r>
        <w:rPr>
          <w:color w:val="000000"/>
          <w:sz w:val="21"/>
          <w:szCs w:val="21"/>
        </w:rPr>
        <w:t>(</w:t>
      </w:r>
      <w:proofErr w:type="gramEnd"/>
      <w:r>
        <w:rPr>
          <w:color w:val="000000"/>
          <w:sz w:val="21"/>
          <w:szCs w:val="21"/>
        </w:rPr>
        <w:t>RSVSim)</w:t>
      </w:r>
    </w:p>
    <w:p w14:paraId="71FC6587" w14:textId="77777777" w:rsidR="00812715" w:rsidRDefault="00812715" w:rsidP="0081271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</w:p>
    <w:p w14:paraId="7FCBEBAC" w14:textId="2910BCDA" w:rsidR="00812715" w:rsidRDefault="00812715" w:rsidP="0081271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izeDups = </w:t>
      </w:r>
      <w:proofErr w:type="gramStart"/>
      <w:r>
        <w:rPr>
          <w:color w:val="000000"/>
          <w:sz w:val="21"/>
          <w:szCs w:val="21"/>
        </w:rPr>
        <w:t>estimateSVSizes(</w:t>
      </w:r>
      <w:proofErr w:type="gramEnd"/>
      <w:r>
        <w:rPr>
          <w:rStyle w:val="hljs-number"/>
          <w:rFonts w:eastAsia="PMingLiU"/>
          <w:color w:val="31A354"/>
          <w:sz w:val="21"/>
          <w:szCs w:val="21"/>
          <w:bdr w:val="none" w:sz="0" w:space="0" w:color="auto" w:frame="1"/>
        </w:rPr>
        <w:t>1000</w:t>
      </w:r>
      <w:r>
        <w:rPr>
          <w:color w:val="000000"/>
          <w:sz w:val="21"/>
          <w:szCs w:val="21"/>
        </w:rPr>
        <w:t>, minSize=</w:t>
      </w:r>
      <w:r>
        <w:rPr>
          <w:rStyle w:val="hljs-number"/>
          <w:rFonts w:eastAsia="PMingLiU"/>
          <w:color w:val="31A354"/>
          <w:sz w:val="21"/>
          <w:szCs w:val="21"/>
          <w:bdr w:val="none" w:sz="0" w:space="0" w:color="auto" w:frame="1"/>
        </w:rPr>
        <w:t>3</w:t>
      </w:r>
      <w:r>
        <w:rPr>
          <w:color w:val="000000"/>
          <w:sz w:val="21"/>
          <w:szCs w:val="21"/>
        </w:rPr>
        <w:t>, maxSize=</w:t>
      </w:r>
      <w:r>
        <w:rPr>
          <w:rStyle w:val="hljs-number"/>
          <w:rFonts w:eastAsia="PMingLiU"/>
          <w:color w:val="31A354"/>
          <w:sz w:val="21"/>
          <w:szCs w:val="21"/>
          <w:bdr w:val="none" w:sz="0" w:space="0" w:color="auto" w:frame="1"/>
        </w:rPr>
        <w:t>300</w:t>
      </w:r>
      <w:r>
        <w:rPr>
          <w:color w:val="000000"/>
          <w:sz w:val="21"/>
          <w:szCs w:val="21"/>
        </w:rPr>
        <w:t>, default=</w:t>
      </w:r>
      <w:r>
        <w:rPr>
          <w:rStyle w:val="hljs-string"/>
          <w:color w:val="756BB1"/>
          <w:sz w:val="21"/>
          <w:szCs w:val="21"/>
          <w:bdr w:val="none" w:sz="0" w:space="0" w:color="auto" w:frame="1"/>
        </w:rPr>
        <w:t>"tandemDuplications"</w:t>
      </w:r>
      <w:r>
        <w:rPr>
          <w:color w:val="000000"/>
          <w:sz w:val="21"/>
          <w:szCs w:val="21"/>
        </w:rPr>
        <w:t>,hist=</w:t>
      </w:r>
      <w:r>
        <w:rPr>
          <w:rStyle w:val="hljs-literal"/>
          <w:rFonts w:eastAsia="PMingLiU"/>
          <w:color w:val="31A354"/>
          <w:sz w:val="21"/>
          <w:szCs w:val="21"/>
          <w:bdr w:val="none" w:sz="0" w:space="0" w:color="auto" w:frame="1"/>
        </w:rPr>
        <w:t>FALSE</w:t>
      </w:r>
      <w:r>
        <w:rPr>
          <w:color w:val="000000"/>
          <w:sz w:val="21"/>
          <w:szCs w:val="21"/>
        </w:rPr>
        <w:t>)</w:t>
      </w:r>
    </w:p>
    <w:p w14:paraId="0229D1DD" w14:textId="77777777" w:rsidR="00812715" w:rsidRDefault="00812715" w:rsidP="0081271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</w:p>
    <w:p w14:paraId="54CEA958" w14:textId="740560B7" w:rsidR="00D907BD" w:rsidRDefault="004B3272" w:rsidP="00006A0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# regions </w:t>
      </w:r>
      <w:r w:rsidR="0009063A">
        <w:rPr>
          <w:color w:val="000000"/>
          <w:sz w:val="21"/>
          <w:szCs w:val="21"/>
        </w:rPr>
        <w:t>were</w:t>
      </w:r>
      <w:r>
        <w:rPr>
          <w:color w:val="000000"/>
          <w:sz w:val="21"/>
          <w:szCs w:val="21"/>
        </w:rPr>
        <w:t xml:space="preserve"> generated using </w:t>
      </w:r>
      <w:r w:rsidRPr="004B3272">
        <w:rPr>
          <w:color w:val="000000"/>
          <w:sz w:val="21"/>
          <w:szCs w:val="21"/>
        </w:rPr>
        <w:t>G</w:t>
      </w:r>
      <w:r>
        <w:rPr>
          <w:color w:val="000000"/>
          <w:sz w:val="21"/>
          <w:szCs w:val="21"/>
        </w:rPr>
        <w:t xml:space="preserve">Ranges function with human CDS </w:t>
      </w:r>
    </w:p>
    <w:p w14:paraId="13922C56" w14:textId="27D295EF" w:rsidR="004B3272" w:rsidRDefault="00D907BD" w:rsidP="00006A0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# </w:t>
      </w:r>
      <w:r w:rsidR="004B3272">
        <w:rPr>
          <w:color w:val="000000"/>
          <w:sz w:val="21"/>
          <w:szCs w:val="21"/>
        </w:rPr>
        <w:t>co</w:t>
      </w:r>
      <w:r>
        <w:rPr>
          <w:color w:val="000000"/>
          <w:sz w:val="21"/>
          <w:szCs w:val="21"/>
        </w:rPr>
        <w:t>ordinate as input</w:t>
      </w:r>
    </w:p>
    <w:p w14:paraId="355DD4E4" w14:textId="738A15E0" w:rsidR="00006A05" w:rsidRDefault="00006A05" w:rsidP="00006A0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im = </w:t>
      </w:r>
      <w:proofErr w:type="gramStart"/>
      <w:r>
        <w:rPr>
          <w:color w:val="000000"/>
          <w:sz w:val="21"/>
          <w:szCs w:val="21"/>
        </w:rPr>
        <w:t>simulateSV(</w:t>
      </w:r>
      <w:proofErr w:type="gramEnd"/>
      <w:r>
        <w:rPr>
          <w:color w:val="000000"/>
          <w:sz w:val="21"/>
          <w:szCs w:val="21"/>
        </w:rPr>
        <w:t>chrs=</w:t>
      </w:r>
      <w:r>
        <w:rPr>
          <w:rStyle w:val="hljs-string"/>
          <w:rFonts w:eastAsia="PMingLiU"/>
          <w:color w:val="756BB1"/>
          <w:sz w:val="21"/>
          <w:szCs w:val="21"/>
          <w:bdr w:val="none" w:sz="0" w:space="0" w:color="auto" w:frame="1"/>
        </w:rPr>
        <w:t>'chr20'</w:t>
      </w:r>
      <w:r>
        <w:rPr>
          <w:color w:val="000000"/>
          <w:sz w:val="21"/>
          <w:szCs w:val="21"/>
        </w:rPr>
        <w:t>, output=</w:t>
      </w:r>
      <w:r>
        <w:rPr>
          <w:rStyle w:val="hljs-string"/>
          <w:rFonts w:eastAsia="PMingLiU"/>
          <w:color w:val="756BB1"/>
          <w:sz w:val="21"/>
          <w:szCs w:val="21"/>
          <w:bdr w:val="none" w:sz="0" w:space="0" w:color="auto" w:frame="1"/>
        </w:rPr>
        <w:t>"."</w:t>
      </w:r>
      <w:r>
        <w:rPr>
          <w:color w:val="000000"/>
          <w:sz w:val="21"/>
          <w:szCs w:val="21"/>
        </w:rPr>
        <w:t>, dups=</w:t>
      </w:r>
      <w:r>
        <w:rPr>
          <w:rStyle w:val="hljs-number"/>
          <w:color w:val="31A354"/>
          <w:sz w:val="21"/>
          <w:szCs w:val="21"/>
          <w:bdr w:val="none" w:sz="0" w:space="0" w:color="auto" w:frame="1"/>
        </w:rPr>
        <w:t>1000</w:t>
      </w:r>
      <w:r>
        <w:rPr>
          <w:color w:val="000000"/>
          <w:sz w:val="21"/>
          <w:szCs w:val="21"/>
        </w:rPr>
        <w:t>, sizeDups=sizeDups, maxDups=</w:t>
      </w:r>
      <w:r w:rsidR="00B60635">
        <w:rPr>
          <w:rStyle w:val="hljs-number"/>
          <w:color w:val="31A354"/>
          <w:sz w:val="21"/>
          <w:szCs w:val="21"/>
          <w:bdr w:val="none" w:sz="0" w:space="0" w:color="auto" w:frame="1"/>
        </w:rPr>
        <w:t>2</w:t>
      </w:r>
      <w:r>
        <w:rPr>
          <w:color w:val="000000"/>
          <w:sz w:val="21"/>
          <w:szCs w:val="21"/>
        </w:rPr>
        <w:t>, regionsDups=regions, repeatBias=</w:t>
      </w:r>
      <w:r>
        <w:rPr>
          <w:rStyle w:val="hljs-literal"/>
          <w:rFonts w:eastAsia="PMingLiU"/>
          <w:color w:val="31A354"/>
          <w:sz w:val="21"/>
          <w:szCs w:val="21"/>
          <w:bdr w:val="none" w:sz="0" w:space="0" w:color="auto" w:frame="1"/>
        </w:rPr>
        <w:t>FALSE</w:t>
      </w:r>
      <w:r>
        <w:rPr>
          <w:color w:val="000000"/>
          <w:sz w:val="21"/>
          <w:szCs w:val="21"/>
        </w:rPr>
        <w:t>, seed=</w:t>
      </w:r>
      <w:r>
        <w:rPr>
          <w:rStyle w:val="hljs-number"/>
          <w:color w:val="31A354"/>
          <w:sz w:val="21"/>
          <w:szCs w:val="21"/>
          <w:bdr w:val="none" w:sz="0" w:space="0" w:color="auto" w:frame="1"/>
        </w:rPr>
        <w:t>42</w:t>
      </w:r>
      <w:r>
        <w:rPr>
          <w:color w:val="000000"/>
          <w:sz w:val="21"/>
          <w:szCs w:val="21"/>
        </w:rPr>
        <w:t>, verbose=</w:t>
      </w:r>
      <w:r>
        <w:rPr>
          <w:rStyle w:val="hljs-literal"/>
          <w:rFonts w:eastAsia="PMingLiU"/>
          <w:color w:val="31A354"/>
          <w:sz w:val="21"/>
          <w:szCs w:val="21"/>
          <w:bdr w:val="none" w:sz="0" w:space="0" w:color="auto" w:frame="1"/>
        </w:rPr>
        <w:t>FALSE</w:t>
      </w:r>
      <w:r>
        <w:rPr>
          <w:color w:val="000000"/>
          <w:sz w:val="21"/>
          <w:szCs w:val="21"/>
        </w:rPr>
        <w:t>);</w:t>
      </w:r>
    </w:p>
    <w:p w14:paraId="00F7FA95" w14:textId="77777777" w:rsidR="00E61251" w:rsidRDefault="00E61251" w:rsidP="00006A05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</w:p>
    <w:p w14:paraId="1CFE053A" w14:textId="3D79CE31" w:rsidR="00DE22EA" w:rsidRDefault="00E61251" w:rsidP="00C86AA2">
      <w:pPr>
        <w:jc w:val="both"/>
      </w:pPr>
      <w:r>
        <w:t xml:space="preserve">Svsim </w:t>
      </w:r>
      <w:r w:rsidR="004F403E">
        <w:fldChar w:fldCharType="begin"/>
      </w:r>
      <w:r w:rsidR="004F403E">
        <w:instrText xml:space="preserve"> ADDIN EN.CITE &lt;EndNote&gt;&lt;Cite&gt;&lt;Author&gt;svsim_website&lt;/Author&gt;&lt;Year&gt;Accessed on 28th July 2020&lt;/Year&gt;&lt;RecNum&gt;771&lt;/RecNum&gt;&lt;DisplayText&gt;[3]&lt;/DisplayText&gt;&lt;record&gt;&lt;rec-number&gt;771&lt;/rec-number&gt;&lt;foreign-keys&gt;&lt;key app="EN" db-id="dvrw2pe9uapx2teeffmprzacxeppersps2fr" timestamp="1595974711"&gt;771&lt;/key&gt;&lt;/foreign-keys&gt;&lt;ref-type name="Journal Article"&gt;17&lt;/ref-type&gt;&lt;contributors&gt;&lt;authors&gt;&lt;author&gt;svsim_website&lt;/author&gt;&lt;/authors&gt;&lt;/contributors&gt;&lt;titles&gt;&lt;title&gt;https://github.com/mfranberg/svsim&lt;/title&gt;&lt;/titles&gt;&lt;dates&gt;&lt;year&gt;Accessed on 28th July 2020&lt;/year&gt;&lt;/dates&gt;&lt;urls&gt;&lt;/urls&gt;&lt;/record&gt;&lt;/Cite&gt;&lt;/EndNote&gt;</w:instrText>
      </w:r>
      <w:r w:rsidR="004F403E">
        <w:fldChar w:fldCharType="separate"/>
      </w:r>
      <w:r w:rsidR="004F403E">
        <w:rPr>
          <w:noProof/>
        </w:rPr>
        <w:t>[3]</w:t>
      </w:r>
      <w:r w:rsidR="004F403E">
        <w:fldChar w:fldCharType="end"/>
      </w:r>
      <w:r>
        <w:t xml:space="preserve"> was used t</w:t>
      </w:r>
      <w:r w:rsidR="00834E03">
        <w:t xml:space="preserve">o modified the human reference genome chr20 (GRCh37/hg19) with </w:t>
      </w:r>
      <w:r w:rsidR="00412C34">
        <w:t>tandem duplication</w:t>
      </w:r>
      <w:r w:rsidR="00834E03">
        <w:t xml:space="preserve"> positions from RSVSim.</w:t>
      </w:r>
      <w:r w:rsidR="00831D46">
        <w:t xml:space="preserve"> The function call looks like:</w:t>
      </w:r>
      <w:r w:rsidR="00834E03">
        <w:t xml:space="preserve"> </w:t>
      </w:r>
    </w:p>
    <w:p w14:paraId="64FB8EA9" w14:textId="77777777" w:rsidR="00DE22EA" w:rsidRPr="00DE22EA" w:rsidRDefault="00DE22EA" w:rsidP="00DE22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Courier New" w:hAnsi="Courier New" w:cs="Courier New"/>
          <w:color w:val="000000"/>
          <w:sz w:val="21"/>
          <w:szCs w:val="21"/>
        </w:rPr>
      </w:pPr>
      <w:r w:rsidRPr="00DE22EA">
        <w:rPr>
          <w:rFonts w:ascii="Courier New" w:hAnsi="Courier New" w:cs="Courier New"/>
          <w:color w:val="000000"/>
          <w:sz w:val="21"/>
          <w:szCs w:val="21"/>
        </w:rPr>
        <w:t>python create_indel_genome.py chr20.hg</w:t>
      </w:r>
      <w:proofErr w:type="gramStart"/>
      <w:r w:rsidRPr="00DE22EA">
        <w:rPr>
          <w:rFonts w:ascii="Courier New" w:hAnsi="Courier New" w:cs="Courier New"/>
          <w:color w:val="000000"/>
          <w:sz w:val="21"/>
          <w:szCs w:val="21"/>
        </w:rPr>
        <w:t>19.fa</w:t>
      </w:r>
      <w:proofErr w:type="gramEnd"/>
      <w:r w:rsidRPr="00DE22EA">
        <w:rPr>
          <w:rFonts w:ascii="Courier New" w:hAnsi="Courier New" w:cs="Courier New"/>
          <w:color w:val="000000"/>
          <w:sz w:val="21"/>
          <w:szCs w:val="21"/>
        </w:rPr>
        <w:t xml:space="preserve"> tandemDuplications.txt chr20.hg19.TDUP.fa</w:t>
      </w:r>
    </w:p>
    <w:p w14:paraId="292AB403" w14:textId="77777777" w:rsidR="00EE362F" w:rsidRDefault="00EE362F" w:rsidP="00DB24C3">
      <w:pPr>
        <w:rPr>
          <w:b/>
        </w:rPr>
      </w:pPr>
    </w:p>
    <w:p w14:paraId="0A0E0FD5" w14:textId="0CDDD0E1" w:rsidR="00FC3F28" w:rsidRPr="00C205D9" w:rsidRDefault="006F7018" w:rsidP="00C86AA2">
      <w:pPr>
        <w:jc w:val="both"/>
      </w:pPr>
      <w:r>
        <w:rPr>
          <w:rFonts w:eastAsia="SimSun"/>
        </w:rPr>
        <w:t>Simulation of Illumina paired-end reads was done with dwgsim</w:t>
      </w:r>
      <w:r w:rsidR="00A84DAB">
        <w:rPr>
          <w:rFonts w:eastAsia="SimSun"/>
        </w:rPr>
        <w:fldChar w:fldCharType="begin"/>
      </w:r>
      <w:r w:rsidR="00A84DAB">
        <w:rPr>
          <w:rFonts w:eastAsia="SimSun"/>
        </w:rPr>
        <w:instrText xml:space="preserve"> ADDIN EN.CITE &lt;EndNote&gt;&lt;Cite&gt;&lt;Author&gt;dwgsim_website&lt;/Author&gt;&lt;Year&gt;Accessed on 28th July 2020&lt;/Year&gt;&lt;RecNum&gt;772&lt;/RecNum&gt;&lt;DisplayText&gt;[4]&lt;/DisplayText&gt;&lt;record&gt;&lt;rec-number&gt;772&lt;/rec-number&gt;&lt;foreign-keys&gt;&lt;key app="EN" db-id="dvrw2pe9uapx2teeffmprzacxeppersps2fr" timestamp="1595975308"&gt;772&lt;/key&gt;&lt;/foreign-keys&gt;&lt;ref-type name="Journal Article"&gt;17&lt;/ref-type&gt;&lt;contributors&gt;&lt;authors&gt;&lt;author&gt;dwgsim_website&lt;/author&gt;&lt;/authors&gt;&lt;/contributors&gt;&lt;titles&gt;&lt;title&gt;https://github.com/nh13/DWGSIM&lt;/title&gt;&lt;/titles&gt;&lt;dates&gt;&lt;year&gt;Accessed on 28th July 2020&lt;/year&gt;&lt;/dates&gt;&lt;urls&gt;&lt;/urls&gt;&lt;/record&gt;&lt;/Cite&gt;&lt;/EndNote&gt;</w:instrText>
      </w:r>
      <w:r w:rsidR="00A84DAB">
        <w:rPr>
          <w:rFonts w:eastAsia="SimSun"/>
        </w:rPr>
        <w:fldChar w:fldCharType="separate"/>
      </w:r>
      <w:r w:rsidR="00A84DAB">
        <w:rPr>
          <w:rFonts w:eastAsia="SimSun"/>
          <w:noProof/>
        </w:rPr>
        <w:t>[4]</w:t>
      </w:r>
      <w:r w:rsidR="00A84DAB">
        <w:rPr>
          <w:rFonts w:eastAsia="SimSun"/>
        </w:rPr>
        <w:fldChar w:fldCharType="end"/>
      </w:r>
      <w:r w:rsidR="00A84DAB">
        <w:rPr>
          <w:rFonts w:eastAsia="SimSun"/>
        </w:rPr>
        <w:t xml:space="preserve"> </w:t>
      </w:r>
      <w:r w:rsidR="00FC3F28">
        <w:rPr>
          <w:rFonts w:eastAsia="SimSun"/>
        </w:rPr>
        <w:t>for varying sequencing parameters:</w:t>
      </w:r>
    </w:p>
    <w:p w14:paraId="0BA1972B" w14:textId="3C51D49A" w:rsidR="006731D1" w:rsidRDefault="0013092F" w:rsidP="00C86AA2">
      <w:pPr>
        <w:jc w:val="both"/>
        <w:rPr>
          <w:rFonts w:eastAsia="SimSun"/>
        </w:rPr>
      </w:pPr>
      <w:r>
        <w:rPr>
          <w:rFonts w:eastAsia="SimSun"/>
        </w:rPr>
        <w:t xml:space="preserve">(a) </w:t>
      </w:r>
      <w:r w:rsidR="006731D1">
        <w:rPr>
          <w:rFonts w:eastAsia="SimSun"/>
        </w:rPr>
        <w:t xml:space="preserve">LENGTH was set to 75, </w:t>
      </w:r>
      <w:r w:rsidR="00841093">
        <w:rPr>
          <w:rFonts w:eastAsia="SimSun"/>
        </w:rPr>
        <w:t xml:space="preserve">100, 150 </w:t>
      </w:r>
      <w:r w:rsidR="006731D1">
        <w:rPr>
          <w:rFonts w:eastAsia="SimSun"/>
        </w:rPr>
        <w:t>and 200 (in bp)</w:t>
      </w:r>
      <w:r w:rsidR="00841093">
        <w:rPr>
          <w:rFonts w:eastAsia="SimSun"/>
        </w:rPr>
        <w:t>.</w:t>
      </w:r>
    </w:p>
    <w:p w14:paraId="5C1BE7EE" w14:textId="5E0E5324" w:rsidR="006731D1" w:rsidRDefault="0013092F" w:rsidP="00C86AA2">
      <w:pPr>
        <w:jc w:val="both"/>
        <w:rPr>
          <w:rFonts w:eastAsia="SimSun"/>
        </w:rPr>
      </w:pPr>
      <w:r>
        <w:rPr>
          <w:rFonts w:eastAsia="SimSun"/>
        </w:rPr>
        <w:lastRenderedPageBreak/>
        <w:t xml:space="preserve">(b) </w:t>
      </w:r>
      <w:r w:rsidR="00502089">
        <w:rPr>
          <w:rFonts w:eastAsia="SimSun"/>
        </w:rPr>
        <w:t>Insert size was set to 500bp and its standard deviation to 50.</w:t>
      </w:r>
    </w:p>
    <w:p w14:paraId="7864A172" w14:textId="2C6B6732" w:rsidR="007574D4" w:rsidRDefault="0013092F" w:rsidP="00C86AA2">
      <w:pPr>
        <w:jc w:val="both"/>
        <w:rPr>
          <w:rFonts w:eastAsia="SimSun"/>
        </w:rPr>
      </w:pPr>
      <w:r>
        <w:rPr>
          <w:rFonts w:eastAsia="SimSun"/>
        </w:rPr>
        <w:t xml:space="preserve">(c) </w:t>
      </w:r>
      <w:r w:rsidR="00502089">
        <w:rPr>
          <w:rFonts w:eastAsia="SimSun"/>
        </w:rPr>
        <w:t>The base error rate increases linearly form 0.05% at the 5’ end to 0.3% at the 3’ end for each read.</w:t>
      </w:r>
    </w:p>
    <w:p w14:paraId="2F817372" w14:textId="096B8D4E" w:rsidR="0013092F" w:rsidRDefault="003646CF" w:rsidP="00C86AA2">
      <w:pPr>
        <w:jc w:val="both"/>
        <w:rPr>
          <w:rFonts w:eastAsia="SimSun"/>
        </w:rPr>
      </w:pPr>
      <w:r>
        <w:rPr>
          <w:rFonts w:eastAsia="SimSun"/>
        </w:rPr>
        <w:t>(</w:t>
      </w:r>
      <w:r w:rsidR="007574D4">
        <w:rPr>
          <w:rFonts w:eastAsia="SimSun"/>
        </w:rPr>
        <w:t>d</w:t>
      </w:r>
      <w:r>
        <w:rPr>
          <w:rFonts w:eastAsia="SimSun"/>
        </w:rPr>
        <w:t>) VAF for the tandem duplication was set to 10%, 20% and 50%.</w:t>
      </w:r>
    </w:p>
    <w:p w14:paraId="74874491" w14:textId="2EA79D73" w:rsidR="002A1845" w:rsidRDefault="007574D4" w:rsidP="00C86AA2">
      <w:pPr>
        <w:jc w:val="both"/>
        <w:rPr>
          <w:rFonts w:eastAsia="SimSun"/>
        </w:rPr>
      </w:pPr>
      <w:r>
        <w:rPr>
          <w:rFonts w:eastAsia="SimSun"/>
        </w:rPr>
        <w:t xml:space="preserve">(e) </w:t>
      </w:r>
      <w:r w:rsidR="002A1845">
        <w:rPr>
          <w:rFonts w:eastAsia="SimSun"/>
        </w:rPr>
        <w:t>The targeting reads depths were 20</w:t>
      </w:r>
      <w:r w:rsidR="002A1845">
        <w:rPr>
          <w:rFonts w:eastAsia="SimSun"/>
          <w:b/>
        </w:rPr>
        <w:t>×</w:t>
      </w:r>
      <w:r w:rsidR="002A1845">
        <w:rPr>
          <w:rFonts w:eastAsia="SimSun"/>
        </w:rPr>
        <w:t>, 50</w:t>
      </w:r>
      <w:r w:rsidR="002A1845">
        <w:rPr>
          <w:rFonts w:eastAsia="SimSun"/>
          <w:b/>
        </w:rPr>
        <w:t>×</w:t>
      </w:r>
      <w:r w:rsidR="002A1845">
        <w:rPr>
          <w:rFonts w:eastAsia="SimSun"/>
        </w:rPr>
        <w:t xml:space="preserve"> and 100</w:t>
      </w:r>
      <w:r w:rsidR="002A1845">
        <w:rPr>
          <w:rFonts w:eastAsia="SimSun"/>
          <w:b/>
        </w:rPr>
        <w:t>×</w:t>
      </w:r>
      <w:r w:rsidR="002A1845">
        <w:rPr>
          <w:rFonts w:eastAsia="SimSun"/>
        </w:rPr>
        <w:t>.</w:t>
      </w:r>
    </w:p>
    <w:p w14:paraId="7A1710DF" w14:textId="6DF68825" w:rsidR="009F1D1D" w:rsidRDefault="00DB24C3" w:rsidP="00C86AA2">
      <w:pPr>
        <w:jc w:val="both"/>
        <w:rPr>
          <w:rFonts w:eastAsia="SimSun"/>
        </w:rPr>
      </w:pPr>
      <w:r>
        <w:rPr>
          <w:rFonts w:eastAsia="SimSun"/>
        </w:rPr>
        <w:t xml:space="preserve">In order to </w:t>
      </w:r>
      <w:r w:rsidR="003D381E">
        <w:rPr>
          <w:rFonts w:eastAsia="SimSun"/>
        </w:rPr>
        <w:t xml:space="preserve">obtain the synthetic reads </w:t>
      </w:r>
      <w:r w:rsidR="003D381E" w:rsidRPr="003D381E">
        <w:rPr>
          <w:rFonts w:eastAsia="SimSun"/>
        </w:rPr>
        <w:t>f</w:t>
      </w:r>
      <w:r w:rsidR="00FB3423" w:rsidRPr="003D381E">
        <w:rPr>
          <w:rFonts w:eastAsia="SimSun"/>
        </w:rPr>
        <w:t xml:space="preserve">or each combination of sequencing depth, </w:t>
      </w:r>
      <w:r w:rsidR="003D381E">
        <w:rPr>
          <w:rFonts w:eastAsia="SimSun"/>
        </w:rPr>
        <w:t>VAF and reads</w:t>
      </w:r>
      <w:r w:rsidR="00FB3423" w:rsidRPr="003D381E">
        <w:rPr>
          <w:rFonts w:eastAsia="SimSun"/>
        </w:rPr>
        <w:t xml:space="preserve"> length</w:t>
      </w:r>
      <w:r w:rsidR="003D381E">
        <w:rPr>
          <w:rFonts w:eastAsia="SimSun"/>
        </w:rPr>
        <w:t xml:space="preserve">, </w:t>
      </w:r>
      <w:r w:rsidR="007915CE">
        <w:rPr>
          <w:rFonts w:eastAsia="SimSun"/>
        </w:rPr>
        <w:t xml:space="preserve">we simulated reads using </w:t>
      </w:r>
      <w:r w:rsidR="002E3607">
        <w:rPr>
          <w:rFonts w:eastAsia="SimSun"/>
        </w:rPr>
        <w:t xml:space="preserve">both </w:t>
      </w:r>
      <w:r w:rsidR="007915CE">
        <w:rPr>
          <w:rFonts w:eastAsia="SimSun"/>
        </w:rPr>
        <w:t xml:space="preserve">the </w:t>
      </w:r>
      <w:r w:rsidR="002E3607">
        <w:rPr>
          <w:rFonts w:eastAsia="SimSun"/>
        </w:rPr>
        <w:t>modified genome and the vanilla genome.</w:t>
      </w:r>
      <w:r w:rsidR="0056766E">
        <w:rPr>
          <w:rFonts w:eastAsia="SimSun"/>
        </w:rPr>
        <w:t xml:space="preserve"> </w:t>
      </w:r>
      <w:r w:rsidR="0056766E">
        <w:rPr>
          <w:rFonts w:eastAsia="SimSun" w:hint="eastAsia"/>
        </w:rPr>
        <w:t>L</w:t>
      </w:r>
      <w:r w:rsidR="0056766E">
        <w:rPr>
          <w:rFonts w:eastAsia="SimSun"/>
        </w:rPr>
        <w:t xml:space="preserve">et take 100bp </w:t>
      </w:r>
      <w:r w:rsidR="00A9121A">
        <w:rPr>
          <w:rFonts w:eastAsia="SimSun"/>
        </w:rPr>
        <w:t xml:space="preserve">length </w:t>
      </w:r>
      <w:r w:rsidR="0056766E">
        <w:rPr>
          <w:rFonts w:eastAsia="SimSun"/>
        </w:rPr>
        <w:t>reads, at sequencing depth of 100</w:t>
      </w:r>
      <w:r w:rsidR="0056766E">
        <w:rPr>
          <w:rFonts w:eastAsia="SimSun"/>
          <w:b/>
        </w:rPr>
        <w:t>×</w:t>
      </w:r>
      <w:r w:rsidR="0056766E">
        <w:rPr>
          <w:rFonts w:eastAsia="SimSun"/>
        </w:rPr>
        <w:t xml:space="preserve"> with 20% VAF as an example.</w:t>
      </w:r>
      <w:r w:rsidR="009F1D1D">
        <w:rPr>
          <w:rFonts w:eastAsia="SimSun"/>
        </w:rPr>
        <w:t xml:space="preserve"> The function call looks like:</w:t>
      </w:r>
      <w:r w:rsidR="007915CE">
        <w:rPr>
          <w:rFonts w:eastAsia="SimSun"/>
        </w:rPr>
        <w:t xml:space="preserve"> </w:t>
      </w:r>
    </w:p>
    <w:p w14:paraId="30554F06" w14:textId="77777777" w:rsidR="009F1D1D" w:rsidRDefault="009F1D1D" w:rsidP="00DB24C3">
      <w:pPr>
        <w:rPr>
          <w:rFonts w:eastAsia="SimSun"/>
        </w:rPr>
      </w:pPr>
    </w:p>
    <w:p w14:paraId="1DF0AC7F" w14:textId="23B093E8" w:rsidR="009F1D1D" w:rsidRDefault="009F1D1D" w:rsidP="009F1D1D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r w:rsidRPr="009F1D1D">
        <w:rPr>
          <w:color w:val="000000"/>
          <w:sz w:val="21"/>
          <w:szCs w:val="21"/>
        </w:rPr>
        <w:t xml:space="preserve">dwgsim -C </w:t>
      </w:r>
      <w:r w:rsidRPr="00756478">
        <w:rPr>
          <w:rStyle w:val="hljs-number"/>
          <w:rFonts w:eastAsia="PMingLiU"/>
          <w:color w:val="31A354"/>
          <w:bdr w:val="none" w:sz="0" w:space="0" w:color="auto" w:frame="1"/>
        </w:rPr>
        <w:t>20</w:t>
      </w:r>
      <w:r w:rsidRPr="009F1D1D">
        <w:rPr>
          <w:color w:val="000000"/>
          <w:sz w:val="21"/>
          <w:szCs w:val="21"/>
        </w:rPr>
        <w:t xml:space="preserve"> -1 </w:t>
      </w:r>
      <w:r w:rsidRPr="00756478">
        <w:rPr>
          <w:rStyle w:val="hljs-number"/>
          <w:rFonts w:eastAsia="PMingLiU"/>
          <w:color w:val="31A354"/>
          <w:bdr w:val="none" w:sz="0" w:space="0" w:color="auto" w:frame="1"/>
        </w:rPr>
        <w:t>100</w:t>
      </w:r>
      <w:r w:rsidRPr="009F1D1D">
        <w:rPr>
          <w:color w:val="000000"/>
          <w:sz w:val="21"/>
          <w:szCs w:val="21"/>
        </w:rPr>
        <w:t xml:space="preserve"> -2 </w:t>
      </w:r>
      <w:r w:rsidRPr="00756478">
        <w:rPr>
          <w:rStyle w:val="hljs-number"/>
          <w:rFonts w:eastAsia="PMingLiU"/>
          <w:color w:val="31A354"/>
          <w:bdr w:val="none" w:sz="0" w:space="0" w:color="auto" w:frame="1"/>
        </w:rPr>
        <w:t>100</w:t>
      </w:r>
      <w:r w:rsidRPr="009F1D1D">
        <w:rPr>
          <w:color w:val="000000"/>
          <w:sz w:val="21"/>
          <w:szCs w:val="21"/>
        </w:rPr>
        <w:t xml:space="preserve"> </w:t>
      </w:r>
      <w:r w:rsidRPr="009F1D1D">
        <w:rPr>
          <w:color w:val="000000"/>
          <w:sz w:val="21"/>
          <w:szCs w:val="21"/>
          <w:bdr w:val="none" w:sz="0" w:space="0" w:color="auto" w:frame="1"/>
        </w:rPr>
        <w:t>-d</w:t>
      </w:r>
      <w:r w:rsidRPr="009F1D1D">
        <w:rPr>
          <w:color w:val="000000"/>
          <w:sz w:val="21"/>
          <w:szCs w:val="21"/>
        </w:rPr>
        <w:t xml:space="preserve"> 500 </w:t>
      </w:r>
      <w:r w:rsidRPr="009F1D1D">
        <w:rPr>
          <w:color w:val="000000"/>
          <w:sz w:val="21"/>
          <w:szCs w:val="21"/>
          <w:bdr w:val="none" w:sz="0" w:space="0" w:color="auto" w:frame="1"/>
        </w:rPr>
        <w:t>-s</w:t>
      </w:r>
      <w:r w:rsidRPr="009F1D1D">
        <w:rPr>
          <w:color w:val="000000"/>
          <w:sz w:val="21"/>
          <w:szCs w:val="21"/>
        </w:rPr>
        <w:t xml:space="preserve"> 50 -c 0 -R 0 </w:t>
      </w:r>
      <w:r w:rsidRPr="009F1D1D">
        <w:rPr>
          <w:color w:val="000000"/>
          <w:sz w:val="21"/>
          <w:szCs w:val="21"/>
          <w:bdr w:val="none" w:sz="0" w:space="0" w:color="auto" w:frame="1"/>
        </w:rPr>
        <w:t>-e</w:t>
      </w:r>
      <w:r w:rsidRPr="009F1D1D">
        <w:rPr>
          <w:color w:val="000000"/>
          <w:sz w:val="21"/>
          <w:szCs w:val="21"/>
        </w:rPr>
        <w:t xml:space="preserve"> 0.0005-0.003 -E 0.0005-0.003 chr20.hg</w:t>
      </w:r>
      <w:proofErr w:type="gramStart"/>
      <w:r w:rsidRPr="009F1D1D">
        <w:rPr>
          <w:color w:val="000000"/>
          <w:sz w:val="21"/>
          <w:szCs w:val="21"/>
        </w:rPr>
        <w:t>19.TDUP.fa</w:t>
      </w:r>
      <w:proofErr w:type="gramEnd"/>
      <w:r w:rsidRPr="009F1D1D">
        <w:rPr>
          <w:color w:val="000000"/>
          <w:sz w:val="21"/>
          <w:szCs w:val="21"/>
        </w:rPr>
        <w:t xml:space="preserve"> mutated_reads</w:t>
      </w:r>
    </w:p>
    <w:p w14:paraId="48270079" w14:textId="77777777" w:rsidR="00756478" w:rsidRDefault="00756478" w:rsidP="009F1D1D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</w:p>
    <w:p w14:paraId="30E2286E" w14:textId="56118945" w:rsidR="009F1D1D" w:rsidRDefault="009F1D1D" w:rsidP="009F1D1D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  <w:r w:rsidRPr="009F1D1D">
        <w:rPr>
          <w:color w:val="000000"/>
          <w:sz w:val="21"/>
          <w:szCs w:val="21"/>
        </w:rPr>
        <w:t xml:space="preserve">dwgsim -C </w:t>
      </w:r>
      <w:r w:rsidRPr="00756478">
        <w:rPr>
          <w:rStyle w:val="hljs-number"/>
          <w:rFonts w:eastAsia="PMingLiU"/>
          <w:color w:val="31A354"/>
          <w:bdr w:val="none" w:sz="0" w:space="0" w:color="auto" w:frame="1"/>
        </w:rPr>
        <w:t>80</w:t>
      </w:r>
      <w:r w:rsidRPr="009F1D1D">
        <w:rPr>
          <w:color w:val="000000"/>
          <w:sz w:val="21"/>
          <w:szCs w:val="21"/>
        </w:rPr>
        <w:t xml:space="preserve"> -1 </w:t>
      </w:r>
      <w:r w:rsidRPr="00756478">
        <w:rPr>
          <w:rStyle w:val="hljs-number"/>
          <w:rFonts w:eastAsia="PMingLiU"/>
          <w:color w:val="31A354"/>
          <w:bdr w:val="none" w:sz="0" w:space="0" w:color="auto" w:frame="1"/>
        </w:rPr>
        <w:t>100</w:t>
      </w:r>
      <w:r w:rsidRPr="009F1D1D">
        <w:rPr>
          <w:color w:val="000000"/>
          <w:sz w:val="21"/>
          <w:szCs w:val="21"/>
        </w:rPr>
        <w:t xml:space="preserve"> -2 </w:t>
      </w:r>
      <w:r w:rsidRPr="00756478">
        <w:rPr>
          <w:rStyle w:val="hljs-number"/>
          <w:rFonts w:eastAsia="PMingLiU"/>
          <w:color w:val="31A354"/>
          <w:bdr w:val="none" w:sz="0" w:space="0" w:color="auto" w:frame="1"/>
        </w:rPr>
        <w:t>100</w:t>
      </w:r>
      <w:r w:rsidRPr="009F1D1D">
        <w:rPr>
          <w:color w:val="000000"/>
          <w:sz w:val="21"/>
          <w:szCs w:val="21"/>
        </w:rPr>
        <w:t xml:space="preserve"> </w:t>
      </w:r>
      <w:r w:rsidRPr="009F1D1D">
        <w:rPr>
          <w:color w:val="000000"/>
          <w:sz w:val="21"/>
          <w:szCs w:val="21"/>
          <w:bdr w:val="none" w:sz="0" w:space="0" w:color="auto" w:frame="1"/>
        </w:rPr>
        <w:t>-d</w:t>
      </w:r>
      <w:r w:rsidRPr="009F1D1D">
        <w:rPr>
          <w:color w:val="000000"/>
          <w:sz w:val="21"/>
          <w:szCs w:val="21"/>
        </w:rPr>
        <w:t xml:space="preserve"> 500 </w:t>
      </w:r>
      <w:r w:rsidRPr="009F1D1D">
        <w:rPr>
          <w:color w:val="000000"/>
          <w:sz w:val="21"/>
          <w:szCs w:val="21"/>
          <w:bdr w:val="none" w:sz="0" w:space="0" w:color="auto" w:frame="1"/>
        </w:rPr>
        <w:t>-s</w:t>
      </w:r>
      <w:r w:rsidRPr="009F1D1D">
        <w:rPr>
          <w:color w:val="000000"/>
          <w:sz w:val="21"/>
          <w:szCs w:val="21"/>
        </w:rPr>
        <w:t xml:space="preserve"> 50 -c 0 -R 0 </w:t>
      </w:r>
      <w:r w:rsidRPr="009F1D1D">
        <w:rPr>
          <w:color w:val="000000"/>
          <w:sz w:val="21"/>
          <w:szCs w:val="21"/>
          <w:bdr w:val="none" w:sz="0" w:space="0" w:color="auto" w:frame="1"/>
        </w:rPr>
        <w:t>-e</w:t>
      </w:r>
      <w:r w:rsidRPr="009F1D1D">
        <w:rPr>
          <w:color w:val="000000"/>
          <w:sz w:val="21"/>
          <w:szCs w:val="21"/>
        </w:rPr>
        <w:t xml:space="preserve"> 0.0005-0.003 -E 0.0005-0.003 chr20.hg</w:t>
      </w:r>
      <w:proofErr w:type="gramStart"/>
      <w:r w:rsidRPr="009F1D1D">
        <w:rPr>
          <w:color w:val="000000"/>
          <w:sz w:val="21"/>
          <w:szCs w:val="21"/>
        </w:rPr>
        <w:t>19.fa</w:t>
      </w:r>
      <w:proofErr w:type="gramEnd"/>
      <w:r w:rsidRPr="009F1D1D">
        <w:rPr>
          <w:color w:val="000000"/>
          <w:sz w:val="21"/>
          <w:szCs w:val="21"/>
        </w:rPr>
        <w:t xml:space="preserve"> wildtype_reads</w:t>
      </w:r>
    </w:p>
    <w:p w14:paraId="79CC0A35" w14:textId="77777777" w:rsidR="00756478" w:rsidRPr="009F1D1D" w:rsidRDefault="00756478" w:rsidP="009F1D1D">
      <w:pPr>
        <w:pStyle w:val="HTMLPreformatted"/>
        <w:shd w:val="clear" w:color="auto" w:fill="FFFFFF"/>
        <w:textAlignment w:val="baseline"/>
        <w:rPr>
          <w:color w:val="000000"/>
          <w:sz w:val="21"/>
          <w:szCs w:val="21"/>
        </w:rPr>
      </w:pPr>
    </w:p>
    <w:p w14:paraId="22EB4D04" w14:textId="377714DD" w:rsidR="00C15BC7" w:rsidRDefault="00756478" w:rsidP="00C86AA2">
      <w:pPr>
        <w:jc w:val="both"/>
      </w:pPr>
      <w:r>
        <w:t xml:space="preserve">Then by </w:t>
      </w:r>
      <w:r w:rsidRPr="00756478">
        <w:t>concatenat</w:t>
      </w:r>
      <w:r>
        <w:t xml:space="preserve">ing the mutated reads and wild-type reads, the </w:t>
      </w:r>
      <w:r w:rsidRPr="00756478">
        <w:t>raw paired-end sequences</w:t>
      </w:r>
      <w:r>
        <w:t xml:space="preserve"> were obtained</w:t>
      </w:r>
      <w:r w:rsidR="002E4E8C">
        <w:t xml:space="preserve">. </w:t>
      </w:r>
    </w:p>
    <w:p w14:paraId="48F78666" w14:textId="6B6DDECA" w:rsidR="00D033D1" w:rsidRDefault="00D033D1"/>
    <w:p w14:paraId="3A986A9A" w14:textId="5FDC86FB" w:rsidR="00EF38F8" w:rsidRDefault="00355244" w:rsidP="00DB24C3">
      <w:pPr>
        <w:rPr>
          <w:b/>
        </w:rPr>
      </w:pPr>
      <w:r>
        <w:rPr>
          <w:b/>
        </w:rPr>
        <w:t>Sequence alignment and post-processing</w:t>
      </w:r>
    </w:p>
    <w:p w14:paraId="676563A7" w14:textId="014C2618" w:rsidR="001F3A48" w:rsidRDefault="000D402F" w:rsidP="00747FF4">
      <w:r>
        <w:t>The paired-end reads (</w:t>
      </w:r>
      <w:r w:rsidR="001F3A48">
        <w:rPr>
          <w:rFonts w:eastAsia="SimSun"/>
        </w:rPr>
        <w:t>synthetic</w:t>
      </w:r>
      <w:r w:rsidR="001F3A48">
        <w:t xml:space="preserve"> and real</w:t>
      </w:r>
      <w:r>
        <w:t>)</w:t>
      </w:r>
      <w:r w:rsidR="001F3A48">
        <w:t xml:space="preserve"> were aligned with BWA-MEM</w:t>
      </w:r>
      <w:r w:rsidR="00AD3AA0">
        <w:fldChar w:fldCharType="begin"/>
      </w:r>
      <w:r w:rsidR="00A84DAB">
        <w:instrText xml:space="preserve"> ADDIN EN.CITE &lt;EndNote&gt;&lt;Cite&gt;&lt;Author&gt;Li&lt;/Author&gt;&lt;Year&gt;2013&lt;/Year&gt;&lt;RecNum&gt;709&lt;/RecNum&gt;&lt;DisplayText&gt;[5]&lt;/DisplayText&gt;&lt;record&gt;&lt;rec-number&gt;709&lt;/rec-number&gt;&lt;foreign-keys&gt;&lt;key app="EN" db-id="dvrw2pe9uapx2teeffmprzacxeppersps2fr" timestamp="1582347401"&gt;709&lt;/key&gt;&lt;/foreign-keys&gt;&lt;ref-type name="Electronic Article"&gt;43&lt;/ref-type&gt;&lt;contributors&gt;&lt;authors&gt;&lt;author&gt;Li, Heng&lt;/author&gt;&lt;/authors&gt;&lt;/contributors&gt;&lt;titles&gt;&lt;title&gt;Aligning sequence reads, clone sequences and assembly contigs with BWA-MEM&lt;/title&gt;&lt;secondary-title&gt;arXiv e-prints&lt;/secondary-title&gt;&lt;/titles&gt;&lt;periodical&gt;&lt;full-title&gt;ArXiv e-prints&lt;/full-title&gt;&lt;/periodical&gt;&lt;keywords&gt;&lt;keyword&gt;Quantitative Biology - Genomics&lt;/keyword&gt;&lt;/keywords&gt;&lt;dates&gt;&lt;year&gt;2013&lt;/year&gt;&lt;pub-dates&gt;&lt;date&gt;March 01, 2013&lt;/date&gt;&lt;/pub-dates&gt;&lt;/dates&gt;&lt;urls&gt;&lt;related-urls&gt;&lt;url&gt;https://ui.adsabs.harvard.edu/abs/2013arXiv1303.3997L&lt;/url&gt;&lt;/related-urls&gt;&lt;/urls&gt;&lt;/record&gt;&lt;/Cite&gt;&lt;/EndNote&gt;</w:instrText>
      </w:r>
      <w:r w:rsidR="00AD3AA0">
        <w:fldChar w:fldCharType="separate"/>
      </w:r>
      <w:r w:rsidR="00A84DAB">
        <w:rPr>
          <w:noProof/>
        </w:rPr>
        <w:t>[5]</w:t>
      </w:r>
      <w:r w:rsidR="00AD3AA0">
        <w:fldChar w:fldCharType="end"/>
      </w:r>
      <w:r w:rsidR="001F3A48">
        <w:t xml:space="preserve">, </w:t>
      </w:r>
      <w:r w:rsidR="00034FFE">
        <w:t>the alignment file was sorted by samtools</w:t>
      </w:r>
      <w:r w:rsidR="001911D2">
        <w:t xml:space="preserve"> </w:t>
      </w:r>
      <w:r w:rsidR="00447DA8">
        <w:fldChar w:fldCharType="begin"/>
      </w:r>
      <w:r w:rsidR="00A84DAB">
        <w:instrText xml:space="preserve"> ADDIN EN.CITE &lt;EndNote&gt;&lt;Cite&gt;&lt;Author&gt;Li&lt;/Author&gt;&lt;Year&gt;2009&lt;/Year&gt;&lt;RecNum&gt;706&lt;/RecNum&gt;&lt;DisplayText&gt;[6]&lt;/DisplayText&gt;&lt;record&gt;&lt;rec-number&gt;706&lt;/rec-number&gt;&lt;foreign-keys&gt;&lt;key app="EN" db-id="dvrw2pe9uapx2teeffmprzacxeppersps2fr" timestamp="1582347299"&gt;706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447DA8">
        <w:fldChar w:fldCharType="separate"/>
      </w:r>
      <w:r w:rsidR="00A84DAB">
        <w:rPr>
          <w:noProof/>
        </w:rPr>
        <w:t>[6]</w:t>
      </w:r>
      <w:r w:rsidR="00447DA8">
        <w:fldChar w:fldCharType="end"/>
      </w:r>
      <w:r w:rsidR="00034FFE">
        <w:t xml:space="preserve">, and </w:t>
      </w:r>
      <w:r w:rsidR="001F3A48">
        <w:t>duplicated reads were removed with Picard</w:t>
      </w:r>
      <w:r w:rsidR="00A84DAB">
        <w:t xml:space="preserve"> </w:t>
      </w:r>
      <w:r w:rsidR="00A84DAB">
        <w:fldChar w:fldCharType="begin"/>
      </w:r>
      <w:r w:rsidR="00A84DAB">
        <w:instrText xml:space="preserve"> ADDIN EN.CITE &lt;EndNote&gt;&lt;Cite&gt;&lt;Author&gt;Picard_website&lt;/Author&gt;&lt;Year&gt;Accessed on 28th July 2020&lt;/Year&gt;&lt;RecNum&gt;774&lt;/RecNum&gt;&lt;DisplayText&gt;[7]&lt;/DisplayText&gt;&lt;record&gt;&lt;rec-number&gt;774&lt;/rec-number&gt;&lt;foreign-keys&gt;&lt;key app="EN" db-id="dvrw2pe9uapx2teeffmprzacxeppersps2fr" timestamp="1595976070"&gt;774&lt;/key&gt;&lt;/foreign-keys&gt;&lt;ref-type name="Journal Article"&gt;17&lt;/ref-type&gt;&lt;contributors&gt;&lt;authors&gt;&lt;author&gt;Picard_website&lt;/author&gt;&lt;/authors&gt;&lt;/contributors&gt;&lt;titles&gt;&lt;title&gt;http://broadinstitute.github.io/picard/&lt;/title&gt;&lt;/titles&gt;&lt;dates&gt;&lt;year&gt;Accessed on 28th July 2020&lt;/year&gt;&lt;/dates&gt;&lt;urls&gt;&lt;/urls&gt;&lt;/record&gt;&lt;/Cite&gt;&lt;/EndNote&gt;</w:instrText>
      </w:r>
      <w:r w:rsidR="00A84DAB">
        <w:fldChar w:fldCharType="separate"/>
      </w:r>
      <w:r w:rsidR="00A84DAB">
        <w:rPr>
          <w:noProof/>
        </w:rPr>
        <w:t>[7]</w:t>
      </w:r>
      <w:r w:rsidR="00A84DAB">
        <w:fldChar w:fldCharType="end"/>
      </w:r>
      <w:r w:rsidR="00A84DAB">
        <w:t>:</w:t>
      </w:r>
    </w:p>
    <w:p w14:paraId="08E2D52B" w14:textId="6057EBA0" w:rsidR="007900DD" w:rsidRDefault="007900DD" w:rsidP="00C86AA2">
      <w:pPr>
        <w:jc w:val="both"/>
      </w:pPr>
      <w:r>
        <w:t xml:space="preserve">(a) </w:t>
      </w:r>
      <w:r w:rsidR="001F3A48">
        <w:t xml:space="preserve">GENOME </w:t>
      </w:r>
      <w:r>
        <w:t>is the human reference genome (GRCh3/hg19) in FASTA format.</w:t>
      </w:r>
    </w:p>
    <w:p w14:paraId="11C70238" w14:textId="77777777" w:rsidR="007E3CE1" w:rsidRDefault="007900DD" w:rsidP="00C86AA2">
      <w:pPr>
        <w:jc w:val="both"/>
      </w:pPr>
      <w:r>
        <w:t>(b) FASTQ1, FASTQ2 are the raw paired-end sequences in FASTQ format.</w:t>
      </w:r>
    </w:p>
    <w:p w14:paraId="2A332373" w14:textId="1380777F" w:rsidR="000D402F" w:rsidRDefault="007E3CE1" w:rsidP="00C86AA2">
      <w:pPr>
        <w:jc w:val="both"/>
      </w:pPr>
      <w:r>
        <w:t>The main steps of mapping and postprocessing are the following:</w:t>
      </w:r>
    </w:p>
    <w:p w14:paraId="4274FCE8" w14:textId="77777777" w:rsidR="000849BD" w:rsidRDefault="000849BD" w:rsidP="00DB24C3">
      <w:pPr>
        <w:rPr>
          <w:b/>
        </w:rPr>
      </w:pPr>
    </w:p>
    <w:p w14:paraId="47687621" w14:textId="4D24AFFE" w:rsidR="000849BD" w:rsidRDefault="000849BD" w:rsidP="000849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Courier New" w:hAnsi="Courier New" w:cs="Courier New"/>
          <w:color w:val="000000"/>
          <w:sz w:val="21"/>
          <w:szCs w:val="21"/>
        </w:rPr>
      </w:pP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bwa mem -M -R 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READS_GROUP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GENOME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FASTQ1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FASTQ2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| samtools sort -O BAM -o 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BWA_BAM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</w:t>
      </w:r>
      <w:r>
        <w:rPr>
          <w:rFonts w:ascii="Courier New" w:hAnsi="Courier New" w:cs="Courier New"/>
          <w:color w:val="000000"/>
          <w:sz w:val="21"/>
          <w:szCs w:val="21"/>
        </w:rPr>
        <w:t>–</w:t>
      </w:r>
    </w:p>
    <w:p w14:paraId="7A83978F" w14:textId="4CC54803" w:rsidR="000849BD" w:rsidRPr="000849BD" w:rsidRDefault="000849BD" w:rsidP="000849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Courier New" w:hAnsi="Courier New" w:cs="Courier New"/>
          <w:color w:val="000000"/>
          <w:sz w:val="21"/>
          <w:szCs w:val="21"/>
        </w:rPr>
      </w:pP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</w:t>
      </w:r>
    </w:p>
    <w:p w14:paraId="72E968F6" w14:textId="45FEFE07" w:rsidR="00DB24C3" w:rsidRPr="00EA158C" w:rsidRDefault="000849BD" w:rsidP="00EA15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Courier New" w:hAnsi="Courier New" w:cs="Courier New"/>
          <w:color w:val="000000"/>
          <w:sz w:val="21"/>
          <w:szCs w:val="21"/>
        </w:rPr>
      </w:pPr>
      <w:r w:rsidRPr="000849BD">
        <w:rPr>
          <w:rFonts w:ascii="Courier New" w:hAnsi="Courier New" w:cs="Courier New"/>
          <w:color w:val="000000"/>
          <w:sz w:val="21"/>
          <w:szCs w:val="21"/>
        </w:rPr>
        <w:t>picard MarkDuplicates I=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BWA_BAM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O=</w:t>
      </w:r>
      <w:r w:rsidRPr="000849BD">
        <w:rPr>
          <w:rFonts w:ascii="Courier New" w:hAnsi="Courier New" w:cs="Courier New"/>
          <w:color w:val="8888FF"/>
          <w:sz w:val="21"/>
          <w:szCs w:val="21"/>
          <w:bdr w:val="none" w:sz="0" w:space="0" w:color="auto" w:frame="1"/>
        </w:rPr>
        <w:t>$BAM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REMOVE_DUPLICATES=</w:t>
      </w:r>
      <w:r w:rsidRPr="000849BD">
        <w:rPr>
          <w:rFonts w:ascii="Courier New" w:hAnsi="Courier New" w:cs="Courier New"/>
          <w:color w:val="31A354"/>
          <w:sz w:val="21"/>
          <w:szCs w:val="21"/>
          <w:bdr w:val="none" w:sz="0" w:space="0" w:color="auto" w:frame="1"/>
        </w:rPr>
        <w:t>true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ASSUME_SORTED=</w:t>
      </w:r>
      <w:r w:rsidRPr="000849BD">
        <w:rPr>
          <w:rFonts w:ascii="Courier New" w:hAnsi="Courier New" w:cs="Courier New"/>
          <w:color w:val="31A354"/>
          <w:sz w:val="21"/>
          <w:szCs w:val="21"/>
          <w:bdr w:val="none" w:sz="0" w:space="0" w:color="auto" w:frame="1"/>
        </w:rPr>
        <w:t>true</w:t>
      </w:r>
      <w:r w:rsidRPr="000849BD">
        <w:rPr>
          <w:rFonts w:ascii="Courier New" w:hAnsi="Courier New" w:cs="Courier New"/>
          <w:color w:val="000000"/>
          <w:sz w:val="21"/>
          <w:szCs w:val="21"/>
        </w:rPr>
        <w:t xml:space="preserve"> VALIDATION_STRINGENCY=LENIENT CREATE_INDEX=</w:t>
      </w:r>
      <w:r w:rsidRPr="000849BD">
        <w:rPr>
          <w:rFonts w:ascii="Courier New" w:hAnsi="Courier New" w:cs="Courier New"/>
          <w:color w:val="31A354"/>
          <w:sz w:val="21"/>
          <w:szCs w:val="21"/>
          <w:bdr w:val="none" w:sz="0" w:space="0" w:color="auto" w:frame="1"/>
        </w:rPr>
        <w:t>true</w:t>
      </w:r>
    </w:p>
    <w:p w14:paraId="643DDA75" w14:textId="77777777" w:rsidR="006519EA" w:rsidRPr="00781460" w:rsidRDefault="006519EA" w:rsidP="00D42EBF">
      <w:pPr>
        <w:pStyle w:val="ParaNoInd"/>
        <w:spacing w:line="240" w:lineRule="auto"/>
        <w:rPr>
          <w:sz w:val="24"/>
          <w:szCs w:val="24"/>
          <w:lang w:eastAsia="zh-CN"/>
        </w:rPr>
      </w:pPr>
    </w:p>
    <w:p w14:paraId="4C4BFD1D" w14:textId="1FDED186" w:rsidR="00EC6E9D" w:rsidRPr="00D42EBF" w:rsidRDefault="00DB24C3" w:rsidP="00D42EBF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  <w:r w:rsidRPr="003072DD">
        <w:rPr>
          <w:rFonts w:ascii="Times New Roman" w:hAnsi="Times New Roman"/>
          <w:b/>
          <w:sz w:val="28"/>
          <w:szCs w:val="28"/>
        </w:rPr>
        <w:t>References</w:t>
      </w:r>
    </w:p>
    <w:p w14:paraId="406488B2" w14:textId="77777777" w:rsidR="006519EA" w:rsidRPr="003072DD" w:rsidRDefault="006519EA" w:rsidP="006519EA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</w:p>
    <w:p w14:paraId="73957106" w14:textId="77777777" w:rsidR="00A84DAB" w:rsidRPr="00A84DAB" w:rsidRDefault="006519EA" w:rsidP="00A84DAB">
      <w:pPr>
        <w:pStyle w:val="EndNoteBibliography"/>
        <w:spacing w:after="0"/>
        <w:ind w:left="720" w:hanging="720"/>
      </w:pPr>
      <w:r>
        <w:rPr>
          <w:rFonts w:eastAsia="SimHei"/>
          <w:sz w:val="24"/>
          <w:szCs w:val="24"/>
        </w:rPr>
        <w:fldChar w:fldCharType="begin"/>
      </w:r>
      <w:r>
        <w:rPr>
          <w:rFonts w:eastAsia="SimHei"/>
          <w:sz w:val="24"/>
          <w:szCs w:val="24"/>
        </w:rPr>
        <w:instrText xml:space="preserve"> ADDIN EN.REFLIST </w:instrText>
      </w:r>
      <w:r>
        <w:rPr>
          <w:rFonts w:eastAsia="SimHei"/>
          <w:sz w:val="24"/>
          <w:szCs w:val="24"/>
        </w:rPr>
        <w:fldChar w:fldCharType="end"/>
      </w:r>
      <w:r w:rsidR="00A84DAB" w:rsidRPr="00A84DAB">
        <w:t>1.</w:t>
      </w:r>
      <w:r w:rsidR="00A84DAB" w:rsidRPr="00A84DAB">
        <w:tab/>
        <w:t xml:space="preserve">Bartenhagen C, Dugas M: </w:t>
      </w:r>
      <w:r w:rsidR="00A84DAB" w:rsidRPr="00A84DAB">
        <w:rPr>
          <w:b/>
        </w:rPr>
        <w:t>RSVSim: an R/Bioconductor package for the simulation of structural variations.</w:t>
      </w:r>
      <w:r w:rsidR="00A84DAB" w:rsidRPr="00A84DAB">
        <w:t xml:space="preserve"> </w:t>
      </w:r>
      <w:r w:rsidR="00A84DAB" w:rsidRPr="00A84DAB">
        <w:rPr>
          <w:i/>
        </w:rPr>
        <w:t xml:space="preserve">Bioinformatics </w:t>
      </w:r>
      <w:r w:rsidR="00A84DAB" w:rsidRPr="00A84DAB">
        <w:t xml:space="preserve">2013, </w:t>
      </w:r>
      <w:r w:rsidR="00A84DAB" w:rsidRPr="00A84DAB">
        <w:rPr>
          <w:b/>
        </w:rPr>
        <w:t>29:</w:t>
      </w:r>
      <w:r w:rsidR="00A84DAB" w:rsidRPr="00A84DAB">
        <w:t>1679-1681.</w:t>
      </w:r>
    </w:p>
    <w:p w14:paraId="5F295526" w14:textId="77777777" w:rsidR="00A84DAB" w:rsidRPr="00A84DAB" w:rsidRDefault="00A84DAB" w:rsidP="00A84DAB">
      <w:pPr>
        <w:pStyle w:val="EndNoteBibliography"/>
        <w:spacing w:after="0"/>
        <w:ind w:left="720" w:hanging="720"/>
      </w:pPr>
      <w:r w:rsidRPr="00A84DAB">
        <w:t>2.</w:t>
      </w:r>
      <w:r w:rsidRPr="00A84DAB">
        <w:tab/>
        <w:t xml:space="preserve">Team RC: </w:t>
      </w:r>
      <w:r w:rsidRPr="00A84DAB">
        <w:rPr>
          <w:b/>
        </w:rPr>
        <w:t>R: A Language and Environment for Statistical Computing.</w:t>
      </w:r>
      <w:r w:rsidRPr="00A84DAB">
        <w:t xml:space="preserve"> 2017.</w:t>
      </w:r>
    </w:p>
    <w:p w14:paraId="0DF082AB" w14:textId="6A3C49C8" w:rsidR="00A84DAB" w:rsidRPr="00A84DAB" w:rsidRDefault="00A84DAB" w:rsidP="00A84DAB">
      <w:pPr>
        <w:pStyle w:val="EndNoteBibliography"/>
        <w:spacing w:after="0"/>
        <w:ind w:left="720" w:hanging="720"/>
      </w:pPr>
      <w:r w:rsidRPr="00A84DAB">
        <w:t>3.</w:t>
      </w:r>
      <w:r w:rsidRPr="00A84DAB">
        <w:tab/>
        <w:t>svsim</w:t>
      </w:r>
      <w:r>
        <w:t xml:space="preserve"> </w:t>
      </w:r>
      <w:r w:rsidR="00F1480D">
        <w:t>GitHub</w:t>
      </w:r>
      <w:r w:rsidRPr="00A84DAB">
        <w:t xml:space="preserve">: </w:t>
      </w:r>
      <w:r w:rsidRPr="00A84DAB">
        <w:rPr>
          <w:b/>
        </w:rPr>
        <w:t>https://github.com/mfranberg/svsim.</w:t>
      </w:r>
      <w:r w:rsidRPr="00A84DAB">
        <w:t xml:space="preserve"> Accessed on </w:t>
      </w:r>
      <w:r w:rsidR="00F1480D">
        <w:t>6</w:t>
      </w:r>
      <w:r w:rsidRPr="00A84DAB">
        <w:t xml:space="preserve">th </w:t>
      </w:r>
      <w:r w:rsidR="00F1480D">
        <w:t>January</w:t>
      </w:r>
      <w:r w:rsidRPr="00A84DAB">
        <w:t xml:space="preserve"> 2020.</w:t>
      </w:r>
    </w:p>
    <w:p w14:paraId="2848F739" w14:textId="2DEF9548" w:rsidR="00A84DAB" w:rsidRPr="00A84DAB" w:rsidRDefault="00A84DAB" w:rsidP="00A84DAB">
      <w:pPr>
        <w:pStyle w:val="EndNoteBibliography"/>
        <w:spacing w:after="0"/>
        <w:ind w:left="720" w:hanging="720"/>
      </w:pPr>
      <w:r w:rsidRPr="00A84DAB">
        <w:t>4.</w:t>
      </w:r>
      <w:r w:rsidRPr="00A84DAB">
        <w:tab/>
      </w:r>
      <w:r>
        <w:t xml:space="preserve">DWGSIM </w:t>
      </w:r>
      <w:r w:rsidR="00F1480D">
        <w:t>GitHub</w:t>
      </w:r>
      <w:r w:rsidRPr="00A84DAB">
        <w:t xml:space="preserve">: </w:t>
      </w:r>
      <w:r w:rsidRPr="00A84DAB">
        <w:rPr>
          <w:b/>
        </w:rPr>
        <w:t>https://github.com/nh13/DWGSIM.</w:t>
      </w:r>
      <w:r w:rsidRPr="00A84DAB">
        <w:t xml:space="preserve"> Accessed on </w:t>
      </w:r>
      <w:r w:rsidR="00F1480D">
        <w:t>6</w:t>
      </w:r>
      <w:r w:rsidRPr="00A84DAB">
        <w:t xml:space="preserve">th </w:t>
      </w:r>
      <w:r w:rsidR="00F1480D">
        <w:t>January</w:t>
      </w:r>
      <w:r w:rsidRPr="00A84DAB">
        <w:t xml:space="preserve"> 2020.</w:t>
      </w:r>
    </w:p>
    <w:p w14:paraId="62620935" w14:textId="77777777" w:rsidR="00A84DAB" w:rsidRPr="00A84DAB" w:rsidRDefault="00A84DAB" w:rsidP="00A84DAB">
      <w:pPr>
        <w:pStyle w:val="EndNoteBibliography"/>
        <w:spacing w:after="0"/>
        <w:ind w:left="720" w:hanging="720"/>
      </w:pPr>
      <w:r w:rsidRPr="00A84DAB">
        <w:t>5.</w:t>
      </w:r>
      <w:r w:rsidRPr="00A84DAB">
        <w:tab/>
        <w:t xml:space="preserve">Li H: </w:t>
      </w:r>
      <w:r w:rsidRPr="00A84DAB">
        <w:rPr>
          <w:b/>
        </w:rPr>
        <w:t>Aligning sequence reads, clone sequences and assembly contigs with BWA-MEM.</w:t>
      </w:r>
      <w:r w:rsidRPr="00A84DAB">
        <w:t xml:space="preserve"> In </w:t>
      </w:r>
      <w:r w:rsidRPr="00A84DAB">
        <w:rPr>
          <w:i/>
        </w:rPr>
        <w:t>arXiv e-prints</w:t>
      </w:r>
      <w:r w:rsidRPr="00A84DAB">
        <w:t>; 2013.</w:t>
      </w:r>
    </w:p>
    <w:p w14:paraId="06792D6D" w14:textId="77777777" w:rsidR="00A84DAB" w:rsidRPr="00A84DAB" w:rsidRDefault="00A84DAB" w:rsidP="00A84DAB">
      <w:pPr>
        <w:pStyle w:val="EndNoteBibliography"/>
        <w:spacing w:after="0"/>
        <w:ind w:left="720" w:hanging="720"/>
      </w:pPr>
      <w:r w:rsidRPr="00A84DAB">
        <w:t>6.</w:t>
      </w:r>
      <w:r w:rsidRPr="00A84DAB">
        <w:tab/>
        <w:t xml:space="preserve">Li H, Handsaker B, Wysoker A, Fennell T, Ruan J, Homer N, Marth G, Abecasis G, Durbin R, Genome Project Data Processing S: </w:t>
      </w:r>
      <w:r w:rsidRPr="00A84DAB">
        <w:rPr>
          <w:b/>
        </w:rPr>
        <w:t>The Sequence Alignment/Map format and SAMtools.</w:t>
      </w:r>
      <w:r w:rsidRPr="00A84DAB">
        <w:t xml:space="preserve"> </w:t>
      </w:r>
      <w:r w:rsidRPr="00A84DAB">
        <w:rPr>
          <w:i/>
        </w:rPr>
        <w:t xml:space="preserve">Bioinformatics </w:t>
      </w:r>
      <w:r w:rsidRPr="00A84DAB">
        <w:t xml:space="preserve">2009, </w:t>
      </w:r>
      <w:r w:rsidRPr="00A84DAB">
        <w:rPr>
          <w:b/>
        </w:rPr>
        <w:t>25:</w:t>
      </w:r>
      <w:r w:rsidRPr="00A84DAB">
        <w:t>2078-2079.</w:t>
      </w:r>
    </w:p>
    <w:p w14:paraId="5EB4B442" w14:textId="3218F0B2" w:rsidR="00A84DAB" w:rsidRPr="00A84DAB" w:rsidRDefault="00A84DAB" w:rsidP="00A84DAB">
      <w:pPr>
        <w:pStyle w:val="EndNoteBibliography"/>
        <w:ind w:left="720" w:hanging="720"/>
      </w:pPr>
      <w:r w:rsidRPr="00A84DAB">
        <w:t>7.</w:t>
      </w:r>
      <w:r w:rsidRPr="00A84DAB">
        <w:tab/>
        <w:t>Picard</w:t>
      </w:r>
      <w:r>
        <w:t xml:space="preserve"> </w:t>
      </w:r>
      <w:r w:rsidRPr="00A84DAB">
        <w:t xml:space="preserve">website: </w:t>
      </w:r>
      <w:r w:rsidRPr="00A84DAB">
        <w:rPr>
          <w:b/>
        </w:rPr>
        <w:t>http://broadinstitute.github.io/picard/.</w:t>
      </w:r>
      <w:r w:rsidRPr="00A84DAB">
        <w:t xml:space="preserve"> Accessed on </w:t>
      </w:r>
      <w:r w:rsidR="00F1480D">
        <w:t>6</w:t>
      </w:r>
      <w:r w:rsidRPr="00A84DAB">
        <w:t xml:space="preserve">th </w:t>
      </w:r>
      <w:r w:rsidR="00F1480D">
        <w:t>January</w:t>
      </w:r>
      <w:r w:rsidRPr="00A84DAB">
        <w:t xml:space="preserve"> 2020.</w:t>
      </w:r>
    </w:p>
    <w:p w14:paraId="630A461A" w14:textId="42E4AC8A" w:rsidR="00CF0DAE" w:rsidRDefault="00CF0DAE" w:rsidP="00CF0DAE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  <w:r w:rsidRPr="00CF0DAE">
        <w:rPr>
          <w:rFonts w:ascii="Times New Roman" w:hAnsi="Times New Roman"/>
          <w:b/>
          <w:sz w:val="28"/>
          <w:szCs w:val="28"/>
        </w:rPr>
        <w:lastRenderedPageBreak/>
        <w:t>Supplementary Figures</w:t>
      </w:r>
    </w:p>
    <w:p w14:paraId="59BBFFC6" w14:textId="1C504060" w:rsidR="00CF0DAE" w:rsidRDefault="00CF0DAE" w:rsidP="00CF0DAE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</w:p>
    <w:p w14:paraId="4DC25680" w14:textId="77777777" w:rsidR="00CF0DAE" w:rsidRPr="00CF0DAE" w:rsidRDefault="00CF0DAE" w:rsidP="00CF0DAE">
      <w:pPr>
        <w:pStyle w:val="Author-Group"/>
        <w:spacing w:line="240" w:lineRule="auto"/>
        <w:rPr>
          <w:rFonts w:ascii="Times New Roman" w:hAnsi="Times New Roman"/>
          <w:b/>
          <w:sz w:val="28"/>
          <w:szCs w:val="28"/>
        </w:rPr>
      </w:pPr>
    </w:p>
    <w:p w14:paraId="41C540AD" w14:textId="6CC2CA1F" w:rsidR="00DE7742" w:rsidRDefault="00CF0DAE" w:rsidP="00DE7742">
      <w:pPr>
        <w:rPr>
          <w:b/>
          <w:bCs/>
          <w:iCs/>
        </w:rPr>
      </w:pPr>
      <w:r>
        <w:rPr>
          <w:b/>
          <w:bCs/>
          <w:iCs/>
          <w:noProof/>
        </w:rPr>
        <w:drawing>
          <wp:inline distT="0" distB="0" distL="0" distR="0" wp14:anchorId="07D0F87B" wp14:editId="093F6A0D">
            <wp:extent cx="5384800" cy="459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eps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2870A" w14:textId="77777777" w:rsidR="00DE7742" w:rsidRDefault="00DE7742" w:rsidP="00DE7742">
      <w:pPr>
        <w:rPr>
          <w:b/>
          <w:bCs/>
          <w:iCs/>
        </w:rPr>
      </w:pPr>
    </w:p>
    <w:p w14:paraId="6B3124FC" w14:textId="474F14EC" w:rsidR="00DE7742" w:rsidRPr="001B6CDF" w:rsidRDefault="00DE7742" w:rsidP="00DE7742">
      <w:pPr>
        <w:rPr>
          <w:rFonts w:eastAsia="PMingLiU"/>
          <w:b/>
          <w:bCs/>
          <w:sz w:val="20"/>
          <w:szCs w:val="20"/>
          <w:lang w:eastAsia="en-US"/>
        </w:rPr>
      </w:pPr>
      <w:r w:rsidRPr="001B6CDF">
        <w:rPr>
          <w:b/>
          <w:bCs/>
          <w:iCs/>
          <w:sz w:val="20"/>
          <w:szCs w:val="20"/>
        </w:rPr>
        <w:t xml:space="preserve">Figure S1: </w:t>
      </w:r>
      <w:r w:rsidRPr="001B6CDF">
        <w:rPr>
          <w:rFonts w:eastAsia="PMingLiU"/>
          <w:b/>
          <w:bCs/>
          <w:sz w:val="20"/>
          <w:szCs w:val="20"/>
          <w:lang w:eastAsia="en-US"/>
        </w:rPr>
        <w:t xml:space="preserve">A string rotation method to determine whether the inserted sequence is from a duplicated genomic sequence or not. </w:t>
      </w:r>
    </w:p>
    <w:p w14:paraId="3D5EF70F" w14:textId="60D41A69" w:rsidR="00DE7742" w:rsidRDefault="00DE7742" w:rsidP="00DE7742">
      <w:pPr>
        <w:rPr>
          <w:rFonts w:eastAsia="PMingLiU"/>
          <w:b/>
          <w:bCs/>
          <w:lang w:eastAsia="en-US"/>
        </w:rPr>
      </w:pPr>
    </w:p>
    <w:p w14:paraId="440615FF" w14:textId="3886A809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20E9374A" w14:textId="2DFAD971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0B748970" w14:textId="337D4C1C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68DD9F51" w14:textId="1935DBC4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423CB2EA" w14:textId="2DA88424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34E21758" w14:textId="60A662A2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6A22CE9F" w14:textId="545D8792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2326D5C4" w14:textId="23E37EFF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698BB85A" w14:textId="302C4BFC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2E6BBC9E" w14:textId="762FCA78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22774BF7" w14:textId="55AA0BA2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1A0F0798" w14:textId="4DA306F8" w:rsidR="00CF0DAE" w:rsidRDefault="00CF0DAE" w:rsidP="00DE7742">
      <w:pPr>
        <w:rPr>
          <w:rFonts w:eastAsia="PMingLiU"/>
          <w:b/>
          <w:bCs/>
          <w:lang w:eastAsia="en-US"/>
        </w:rPr>
      </w:pPr>
    </w:p>
    <w:p w14:paraId="024F2D24" w14:textId="6F500C9B" w:rsidR="00CF0DAE" w:rsidRDefault="001B6CDF" w:rsidP="00DE7742">
      <w:pPr>
        <w:rPr>
          <w:rFonts w:eastAsia="PMingLiU"/>
          <w:b/>
          <w:bCs/>
          <w:lang w:eastAsia="en-US"/>
        </w:rPr>
      </w:pPr>
      <w:r>
        <w:rPr>
          <w:rFonts w:eastAsia="PMingLiU"/>
          <w:b/>
          <w:bCs/>
          <w:noProof/>
          <w:lang w:eastAsia="en-US"/>
        </w:rPr>
        <w:lastRenderedPageBreak/>
        <w:drawing>
          <wp:inline distT="0" distB="0" distL="0" distR="0" wp14:anchorId="6D009935" wp14:editId="03C41539">
            <wp:extent cx="5486400" cy="61766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eps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17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AECBE" w14:textId="77777777" w:rsidR="00CF0DAE" w:rsidRPr="004C28B7" w:rsidRDefault="00CF0DAE" w:rsidP="00DE7742">
      <w:pPr>
        <w:rPr>
          <w:rFonts w:eastAsia="PMingLiU"/>
          <w:b/>
          <w:bCs/>
          <w:lang w:eastAsia="en-US"/>
        </w:rPr>
      </w:pPr>
    </w:p>
    <w:p w14:paraId="4FF2924F" w14:textId="24D1081A" w:rsidR="00DE7742" w:rsidRPr="001B6CDF" w:rsidRDefault="00DE7742" w:rsidP="00DE7742">
      <w:pPr>
        <w:rPr>
          <w:rFonts w:eastAsia="PMingLiU"/>
          <w:b/>
          <w:bCs/>
          <w:sz w:val="20"/>
          <w:szCs w:val="20"/>
          <w:lang w:eastAsia="en-US"/>
        </w:rPr>
      </w:pPr>
      <w:r w:rsidRPr="001B6CDF">
        <w:rPr>
          <w:b/>
          <w:bCs/>
          <w:iCs/>
          <w:sz w:val="20"/>
          <w:szCs w:val="20"/>
        </w:rPr>
        <w:t xml:space="preserve">Figure S2: </w:t>
      </w:r>
      <w:r w:rsidRPr="001B6CDF">
        <w:rPr>
          <w:rFonts w:eastAsia="PMingLiU" w:hint="eastAsia"/>
          <w:b/>
          <w:bCs/>
          <w:sz w:val="20"/>
          <w:szCs w:val="20"/>
          <w:lang w:eastAsia="en-US"/>
        </w:rPr>
        <w:t>B</w:t>
      </w:r>
      <w:r w:rsidRPr="001B6CDF">
        <w:rPr>
          <w:rFonts w:eastAsia="PMingLiU"/>
          <w:b/>
          <w:bCs/>
          <w:sz w:val="20"/>
          <w:szCs w:val="20"/>
          <w:lang w:eastAsia="en-US"/>
        </w:rPr>
        <w:t>enchmarking of ScanITD for ITD detection against existing ITD detection tools and SV detection tools using genome-wide simulated reads with 20% VAF.</w:t>
      </w:r>
    </w:p>
    <w:p w14:paraId="02308665" w14:textId="70C542A4" w:rsidR="00DE7742" w:rsidRDefault="00DE7742" w:rsidP="00DE7742"/>
    <w:p w14:paraId="5A9A82FD" w14:textId="74A01606" w:rsidR="001B6CDF" w:rsidRDefault="001B6CDF" w:rsidP="00DE7742"/>
    <w:p w14:paraId="3C79D685" w14:textId="29278D5A" w:rsidR="001B6CDF" w:rsidRDefault="001B6CDF" w:rsidP="00DE7742"/>
    <w:p w14:paraId="6D6671C9" w14:textId="0E281FCA" w:rsidR="001B6CDF" w:rsidRDefault="001B6CDF" w:rsidP="00DE7742"/>
    <w:p w14:paraId="34582DEC" w14:textId="35E690A6" w:rsidR="001B6CDF" w:rsidRDefault="001B6CDF" w:rsidP="00DE7742"/>
    <w:p w14:paraId="694808F1" w14:textId="0B8C0130" w:rsidR="001B6CDF" w:rsidRDefault="001B6CDF" w:rsidP="00DE7742"/>
    <w:p w14:paraId="0C07138A" w14:textId="06855E6B" w:rsidR="001B6CDF" w:rsidRDefault="001B6CDF" w:rsidP="00DE7742"/>
    <w:p w14:paraId="4583E316" w14:textId="523C73DE" w:rsidR="001B6CDF" w:rsidRDefault="008A2A12" w:rsidP="00DE7742">
      <w:r>
        <w:rPr>
          <w:noProof/>
        </w:rPr>
        <w:lastRenderedPageBreak/>
        <w:drawing>
          <wp:inline distT="0" distB="0" distL="0" distR="0" wp14:anchorId="7435E88F" wp14:editId="53D2DCC4">
            <wp:extent cx="5486400" cy="60420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eps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04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B4F6F" w14:textId="77777777" w:rsidR="001B6CDF" w:rsidRPr="004C28B7" w:rsidRDefault="001B6CDF" w:rsidP="00DE7742"/>
    <w:p w14:paraId="69E4CA5C" w14:textId="1AA085F8" w:rsidR="00DE7742" w:rsidRPr="001B6CDF" w:rsidRDefault="00DE7742" w:rsidP="00DE7742">
      <w:pPr>
        <w:rPr>
          <w:rFonts w:eastAsia="PMingLiU"/>
          <w:bCs/>
          <w:sz w:val="20"/>
          <w:szCs w:val="20"/>
          <w:lang w:eastAsia="en-US"/>
        </w:rPr>
      </w:pPr>
      <w:r w:rsidRPr="001B6CDF">
        <w:rPr>
          <w:b/>
          <w:bCs/>
          <w:iCs/>
          <w:sz w:val="20"/>
          <w:szCs w:val="20"/>
        </w:rPr>
        <w:t xml:space="preserve">Figure S3: </w:t>
      </w:r>
      <w:r w:rsidRPr="001B6CDF">
        <w:rPr>
          <w:rFonts w:eastAsia="PMingLiU" w:hint="eastAsia"/>
          <w:b/>
          <w:bCs/>
          <w:sz w:val="20"/>
          <w:szCs w:val="20"/>
          <w:lang w:eastAsia="en-US"/>
        </w:rPr>
        <w:t>B</w:t>
      </w:r>
      <w:r w:rsidRPr="001B6CDF">
        <w:rPr>
          <w:rFonts w:eastAsia="PMingLiU"/>
          <w:b/>
          <w:bCs/>
          <w:sz w:val="20"/>
          <w:szCs w:val="20"/>
          <w:lang w:eastAsia="en-US"/>
        </w:rPr>
        <w:t xml:space="preserve">enchmarking of ScanITD for ITD detection against existing ITD detection tools and SV detection tools using genome-wide simulated reads with 50% VAF. </w:t>
      </w:r>
      <w:r w:rsidRPr="001B6CDF">
        <w:rPr>
          <w:rFonts w:eastAsia="PMingLiU"/>
          <w:bCs/>
          <w:sz w:val="20"/>
          <w:szCs w:val="20"/>
          <w:lang w:eastAsia="en-US"/>
        </w:rPr>
        <w:t>DELLY (v0.8.2) detected no duplications at 200bp, 50/100</w:t>
      </w:r>
      <w:r w:rsidRPr="001B6CDF">
        <w:rPr>
          <w:rFonts w:eastAsia="SimSun"/>
          <w:b/>
          <w:sz w:val="20"/>
          <w:szCs w:val="20"/>
        </w:rPr>
        <w:t>×</w:t>
      </w:r>
      <w:r w:rsidRPr="001B6CDF">
        <w:rPr>
          <w:rFonts w:eastAsia="PMingLiU"/>
          <w:bCs/>
          <w:sz w:val="20"/>
          <w:szCs w:val="20"/>
          <w:lang w:eastAsia="en-US"/>
        </w:rPr>
        <w:t xml:space="preserve"> coverage settings, which might be a bug in it.</w:t>
      </w:r>
    </w:p>
    <w:p w14:paraId="1B403432" w14:textId="5B6C3D18" w:rsidR="00DE7742" w:rsidRDefault="00DE7742" w:rsidP="00DE7742"/>
    <w:p w14:paraId="62709F27" w14:textId="1596886B" w:rsidR="008A2A12" w:rsidRDefault="008A2A12" w:rsidP="00DE7742"/>
    <w:p w14:paraId="4AFC1DE7" w14:textId="45140720" w:rsidR="008A2A12" w:rsidRDefault="008A2A12" w:rsidP="00DE7742"/>
    <w:p w14:paraId="2C623928" w14:textId="4F3787E6" w:rsidR="008A2A12" w:rsidRDefault="008A2A12" w:rsidP="00DE7742"/>
    <w:p w14:paraId="206570A0" w14:textId="6E9E7D71" w:rsidR="008A2A12" w:rsidRDefault="008A2A12" w:rsidP="00DE7742"/>
    <w:p w14:paraId="513F57A7" w14:textId="06128866" w:rsidR="008A2A12" w:rsidRDefault="008A2A12" w:rsidP="00DE7742"/>
    <w:p w14:paraId="100765A8" w14:textId="06D3A524" w:rsidR="008A2A12" w:rsidRDefault="008A2A12" w:rsidP="00DE7742"/>
    <w:p w14:paraId="00731805" w14:textId="77777777" w:rsidR="008A2A12" w:rsidRPr="004C28B7" w:rsidRDefault="008A2A12" w:rsidP="00DE7742"/>
    <w:p w14:paraId="10D1680F" w14:textId="4C91CFAE" w:rsidR="008A2A12" w:rsidRDefault="008A2A12" w:rsidP="00DE7742">
      <w:pPr>
        <w:rPr>
          <w:b/>
          <w:bCs/>
          <w:iCs/>
          <w:sz w:val="20"/>
          <w:szCs w:val="20"/>
        </w:rPr>
      </w:pPr>
    </w:p>
    <w:p w14:paraId="10D923F3" w14:textId="7DF2D607" w:rsidR="008A2A12" w:rsidRDefault="008A2A12" w:rsidP="00DE7742">
      <w:pPr>
        <w:rPr>
          <w:b/>
          <w:bCs/>
          <w:iCs/>
          <w:sz w:val="20"/>
          <w:szCs w:val="20"/>
        </w:rPr>
      </w:pPr>
      <w:r>
        <w:rPr>
          <w:b/>
          <w:bCs/>
          <w:iCs/>
          <w:noProof/>
          <w:sz w:val="20"/>
          <w:szCs w:val="20"/>
        </w:rPr>
        <w:lastRenderedPageBreak/>
        <w:drawing>
          <wp:inline distT="0" distB="0" distL="0" distR="0" wp14:anchorId="7DAC4E78" wp14:editId="2F9F5B83">
            <wp:extent cx="5486400" cy="37407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4.eps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9CBF1" w14:textId="77777777" w:rsidR="008A2A12" w:rsidRDefault="008A2A12" w:rsidP="00DE7742">
      <w:pPr>
        <w:rPr>
          <w:b/>
          <w:bCs/>
          <w:iCs/>
          <w:sz w:val="20"/>
          <w:szCs w:val="20"/>
        </w:rPr>
      </w:pPr>
    </w:p>
    <w:p w14:paraId="2D053E24" w14:textId="3C75DDF9" w:rsidR="00DE7742" w:rsidRPr="008A2A12" w:rsidRDefault="00DE7742" w:rsidP="00DE7742">
      <w:pPr>
        <w:rPr>
          <w:rFonts w:eastAsia="PMingLiU"/>
          <w:bCs/>
          <w:sz w:val="20"/>
          <w:szCs w:val="20"/>
          <w:lang w:eastAsia="en-US"/>
        </w:rPr>
      </w:pPr>
      <w:r w:rsidRPr="008A2A12">
        <w:rPr>
          <w:b/>
          <w:bCs/>
          <w:iCs/>
          <w:sz w:val="20"/>
          <w:szCs w:val="20"/>
        </w:rPr>
        <w:t xml:space="preserve">Figure S4: </w:t>
      </w:r>
      <w:r w:rsidRPr="008A2A12">
        <w:rPr>
          <w:rFonts w:eastAsia="PMingLiU"/>
          <w:b/>
          <w:bCs/>
          <w:sz w:val="20"/>
          <w:szCs w:val="20"/>
          <w:lang w:eastAsia="en-US"/>
        </w:rPr>
        <w:t xml:space="preserve">Experimentally validated </w:t>
      </w:r>
      <w:r w:rsidRPr="008A2A12">
        <w:rPr>
          <w:rFonts w:eastAsia="PMingLiU"/>
          <w:b/>
          <w:bCs/>
          <w:i/>
          <w:sz w:val="20"/>
          <w:szCs w:val="20"/>
          <w:lang w:eastAsia="en-US"/>
        </w:rPr>
        <w:t>FLT3</w:t>
      </w:r>
      <w:r w:rsidRPr="008A2A12">
        <w:rPr>
          <w:rFonts w:eastAsia="PMingLiU"/>
          <w:b/>
          <w:bCs/>
          <w:sz w:val="20"/>
          <w:szCs w:val="20"/>
          <w:lang w:eastAsia="en-US"/>
        </w:rPr>
        <w:t xml:space="preserve"> ITD (chr13:28608215-28608301) was identified by ScanITD in TCGA-AB-2844 WES data. </w:t>
      </w:r>
      <w:r w:rsidRPr="008A2A12">
        <w:rPr>
          <w:rFonts w:eastAsia="PMingLiU"/>
          <w:bCs/>
          <w:sz w:val="20"/>
          <w:szCs w:val="20"/>
          <w:lang w:eastAsia="en-US"/>
        </w:rPr>
        <w:t>AO is counted from both ITD containing chimeric reads and split reads clipped at the same genomic location with chimeric reads, resulting in an increased VAF. AO</w:t>
      </w:r>
      <w:r w:rsidRPr="008A2A12">
        <w:rPr>
          <w:rFonts w:eastAsia="PMingLiU"/>
          <w:bCs/>
          <w:sz w:val="20"/>
          <w:szCs w:val="20"/>
          <w:vertAlign w:val="subscript"/>
          <w:lang w:eastAsia="en-US"/>
        </w:rPr>
        <w:t>original</w:t>
      </w:r>
      <w:r w:rsidRPr="008A2A12">
        <w:rPr>
          <w:rFonts w:eastAsia="PMingLiU"/>
          <w:bCs/>
          <w:sz w:val="20"/>
          <w:szCs w:val="20"/>
          <w:lang w:eastAsia="en-US"/>
        </w:rPr>
        <w:t>=3, AO</w:t>
      </w:r>
      <w:r w:rsidRPr="008A2A12">
        <w:rPr>
          <w:rFonts w:eastAsia="PMingLiU"/>
          <w:bCs/>
          <w:sz w:val="20"/>
          <w:szCs w:val="20"/>
          <w:vertAlign w:val="subscript"/>
          <w:lang w:eastAsia="en-US"/>
        </w:rPr>
        <w:t>rescued</w:t>
      </w:r>
      <w:r w:rsidRPr="008A2A12">
        <w:rPr>
          <w:rFonts w:eastAsia="PMingLiU"/>
          <w:bCs/>
          <w:sz w:val="20"/>
          <w:szCs w:val="20"/>
          <w:lang w:eastAsia="en-US"/>
        </w:rPr>
        <w:t xml:space="preserve">=18, DP=70, VAF=0.3. The colored part in each read shows a soft-clipped fragment. </w:t>
      </w:r>
    </w:p>
    <w:p w14:paraId="635A58D1" w14:textId="1C0E2A83" w:rsidR="00DE7742" w:rsidRDefault="00DE7742" w:rsidP="00DE7742">
      <w:pPr>
        <w:rPr>
          <w:rFonts w:eastAsia="PMingLiU"/>
          <w:bCs/>
          <w:lang w:eastAsia="en-US"/>
        </w:rPr>
      </w:pPr>
    </w:p>
    <w:p w14:paraId="66819C3C" w14:textId="0F8682F0" w:rsidR="00DE7742" w:rsidRDefault="00DE7742" w:rsidP="00DE7742">
      <w:pPr>
        <w:rPr>
          <w:rFonts w:eastAsia="PMingLiU"/>
          <w:bCs/>
          <w:lang w:eastAsia="en-US"/>
        </w:rPr>
      </w:pPr>
    </w:p>
    <w:p w14:paraId="3659FC91" w14:textId="353B162D" w:rsidR="008A2A12" w:rsidRDefault="008A2A12" w:rsidP="00DE7742">
      <w:pPr>
        <w:rPr>
          <w:rFonts w:eastAsia="PMingLiU"/>
          <w:bCs/>
          <w:lang w:eastAsia="en-US"/>
        </w:rPr>
      </w:pPr>
    </w:p>
    <w:p w14:paraId="36CE8B79" w14:textId="2CC9739B" w:rsidR="008A2A12" w:rsidRDefault="008A2A12" w:rsidP="00DE7742">
      <w:pPr>
        <w:rPr>
          <w:rFonts w:eastAsia="PMingLiU"/>
          <w:bCs/>
          <w:lang w:eastAsia="en-US"/>
        </w:rPr>
      </w:pPr>
    </w:p>
    <w:p w14:paraId="4764C232" w14:textId="7F7ADD8A" w:rsidR="008A2A12" w:rsidRDefault="008A2A12" w:rsidP="00DE7742">
      <w:pPr>
        <w:rPr>
          <w:rFonts w:eastAsia="PMingLiU"/>
          <w:bCs/>
          <w:lang w:eastAsia="en-US"/>
        </w:rPr>
      </w:pPr>
    </w:p>
    <w:p w14:paraId="2791EE1F" w14:textId="2468DFD3" w:rsidR="008A2A12" w:rsidRDefault="008A2A12" w:rsidP="00DE7742">
      <w:pPr>
        <w:rPr>
          <w:rFonts w:eastAsia="PMingLiU"/>
          <w:bCs/>
          <w:lang w:eastAsia="en-US"/>
        </w:rPr>
      </w:pPr>
    </w:p>
    <w:p w14:paraId="665F5CD8" w14:textId="7379B756" w:rsidR="008A2A12" w:rsidRDefault="008A2A12" w:rsidP="00DE7742">
      <w:pPr>
        <w:rPr>
          <w:rFonts w:eastAsia="PMingLiU"/>
          <w:bCs/>
          <w:lang w:eastAsia="en-US"/>
        </w:rPr>
      </w:pPr>
    </w:p>
    <w:p w14:paraId="1F7B5B86" w14:textId="5A72F221" w:rsidR="008A2A12" w:rsidRDefault="008A2A12" w:rsidP="00DE7742">
      <w:pPr>
        <w:rPr>
          <w:rFonts w:eastAsia="PMingLiU"/>
          <w:bCs/>
          <w:lang w:eastAsia="en-US"/>
        </w:rPr>
      </w:pPr>
    </w:p>
    <w:p w14:paraId="06BFBCA6" w14:textId="04B4EBEC" w:rsidR="008A2A12" w:rsidRDefault="008A2A12" w:rsidP="00DE7742">
      <w:pPr>
        <w:rPr>
          <w:rFonts w:eastAsia="PMingLiU"/>
          <w:bCs/>
          <w:lang w:eastAsia="en-US"/>
        </w:rPr>
      </w:pPr>
    </w:p>
    <w:p w14:paraId="2BCB7861" w14:textId="37D5EB31" w:rsidR="008A2A12" w:rsidRDefault="008A2A12" w:rsidP="00DE7742">
      <w:pPr>
        <w:rPr>
          <w:rFonts w:eastAsia="PMingLiU"/>
          <w:bCs/>
          <w:lang w:eastAsia="en-US"/>
        </w:rPr>
      </w:pPr>
    </w:p>
    <w:p w14:paraId="24AC9B5B" w14:textId="0CD0C2C3" w:rsidR="008A2A12" w:rsidRDefault="008A2A12" w:rsidP="00DE7742">
      <w:pPr>
        <w:rPr>
          <w:rFonts w:eastAsia="PMingLiU"/>
          <w:bCs/>
          <w:lang w:eastAsia="en-US"/>
        </w:rPr>
      </w:pPr>
    </w:p>
    <w:p w14:paraId="3FCC5801" w14:textId="1D58FBCD" w:rsidR="008A2A12" w:rsidRDefault="008A2A12" w:rsidP="00DE7742">
      <w:pPr>
        <w:rPr>
          <w:rFonts w:eastAsia="PMingLiU"/>
          <w:bCs/>
          <w:lang w:eastAsia="en-US"/>
        </w:rPr>
      </w:pPr>
    </w:p>
    <w:p w14:paraId="79C0AE5A" w14:textId="6FEDAC74" w:rsidR="008A2A12" w:rsidRDefault="008A2A12" w:rsidP="00DE7742">
      <w:pPr>
        <w:rPr>
          <w:rFonts w:eastAsia="PMingLiU"/>
          <w:bCs/>
          <w:lang w:eastAsia="en-US"/>
        </w:rPr>
      </w:pPr>
    </w:p>
    <w:p w14:paraId="0BFDBE6D" w14:textId="207F1ED0" w:rsidR="008A2A12" w:rsidRDefault="008A2A12" w:rsidP="00DE7742">
      <w:pPr>
        <w:rPr>
          <w:rFonts w:eastAsia="PMingLiU"/>
          <w:bCs/>
          <w:lang w:eastAsia="en-US"/>
        </w:rPr>
      </w:pPr>
    </w:p>
    <w:p w14:paraId="47CDC26A" w14:textId="3BA846D5" w:rsidR="008A2A12" w:rsidRDefault="008A2A12" w:rsidP="00DE7742">
      <w:pPr>
        <w:rPr>
          <w:rFonts w:eastAsia="PMingLiU"/>
          <w:bCs/>
          <w:lang w:eastAsia="en-US"/>
        </w:rPr>
      </w:pPr>
    </w:p>
    <w:p w14:paraId="41B2298D" w14:textId="6AF0EDB2" w:rsidR="008A2A12" w:rsidRDefault="008A2A12" w:rsidP="00DE7742">
      <w:pPr>
        <w:rPr>
          <w:rFonts w:eastAsia="PMingLiU"/>
          <w:bCs/>
          <w:lang w:eastAsia="en-US"/>
        </w:rPr>
      </w:pPr>
    </w:p>
    <w:p w14:paraId="37DBBFF3" w14:textId="045F918A" w:rsidR="008A2A12" w:rsidRDefault="008A2A12" w:rsidP="00DE7742">
      <w:pPr>
        <w:rPr>
          <w:rFonts w:eastAsia="PMingLiU"/>
          <w:bCs/>
          <w:lang w:eastAsia="en-US"/>
        </w:rPr>
      </w:pPr>
    </w:p>
    <w:p w14:paraId="615F20D0" w14:textId="197AC8EC" w:rsidR="008A2A12" w:rsidRDefault="008A2A12" w:rsidP="00DE7742">
      <w:pPr>
        <w:rPr>
          <w:rFonts w:eastAsia="PMingLiU"/>
          <w:bCs/>
          <w:lang w:eastAsia="en-US"/>
        </w:rPr>
      </w:pPr>
    </w:p>
    <w:p w14:paraId="167AB4CB" w14:textId="7C7685EA" w:rsidR="008A2A12" w:rsidRDefault="008A2A12" w:rsidP="00DE7742">
      <w:pPr>
        <w:rPr>
          <w:rFonts w:eastAsia="PMingLiU"/>
          <w:bCs/>
          <w:lang w:eastAsia="en-US"/>
        </w:rPr>
      </w:pPr>
    </w:p>
    <w:p w14:paraId="69FC6EB9" w14:textId="14308DD8" w:rsidR="008A2A12" w:rsidRDefault="008A2A12" w:rsidP="00DE7742">
      <w:pPr>
        <w:rPr>
          <w:rFonts w:eastAsia="PMingLiU"/>
          <w:bCs/>
          <w:lang w:eastAsia="en-US"/>
        </w:rPr>
      </w:pPr>
    </w:p>
    <w:p w14:paraId="7EA85F33" w14:textId="1C59142D" w:rsidR="008A2A12" w:rsidRDefault="008A2A12" w:rsidP="00DE7742">
      <w:pPr>
        <w:rPr>
          <w:rFonts w:eastAsia="PMingLiU"/>
          <w:bCs/>
          <w:lang w:eastAsia="en-US"/>
        </w:rPr>
      </w:pPr>
    </w:p>
    <w:p w14:paraId="2067C483" w14:textId="7031581F" w:rsidR="008A2A12" w:rsidRDefault="008A2A12" w:rsidP="00DE7742">
      <w:pPr>
        <w:rPr>
          <w:rFonts w:eastAsia="PMingLiU"/>
          <w:bCs/>
          <w:lang w:eastAsia="en-US"/>
        </w:rPr>
      </w:pPr>
      <w:r>
        <w:rPr>
          <w:rFonts w:eastAsia="PMingLiU"/>
          <w:bCs/>
          <w:noProof/>
          <w:lang w:eastAsia="en-US"/>
        </w:rPr>
        <w:lastRenderedPageBreak/>
        <w:drawing>
          <wp:inline distT="0" distB="0" distL="0" distR="0" wp14:anchorId="300E99A5" wp14:editId="665C4C95">
            <wp:extent cx="5486400" cy="3848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5.eps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C8948" w14:textId="77777777" w:rsidR="008A2A12" w:rsidRPr="004C28B7" w:rsidRDefault="008A2A12" w:rsidP="00DE7742">
      <w:pPr>
        <w:rPr>
          <w:rFonts w:eastAsia="PMingLiU"/>
          <w:bCs/>
          <w:lang w:eastAsia="en-US"/>
        </w:rPr>
      </w:pPr>
    </w:p>
    <w:p w14:paraId="1DCEB53B" w14:textId="089C659B" w:rsidR="00DE7742" w:rsidRPr="008A2A12" w:rsidRDefault="00DE7742" w:rsidP="00DE7742">
      <w:pPr>
        <w:rPr>
          <w:rFonts w:eastAsia="PMingLiU"/>
          <w:bCs/>
          <w:sz w:val="20"/>
          <w:szCs w:val="20"/>
          <w:lang w:eastAsia="en-US"/>
        </w:rPr>
      </w:pPr>
      <w:r w:rsidRPr="008A2A12">
        <w:rPr>
          <w:b/>
          <w:bCs/>
          <w:iCs/>
          <w:sz w:val="20"/>
          <w:szCs w:val="20"/>
        </w:rPr>
        <w:t xml:space="preserve">Figure S5: </w:t>
      </w:r>
      <w:r w:rsidRPr="008A2A12">
        <w:rPr>
          <w:rFonts w:eastAsia="PMingLiU"/>
          <w:b/>
          <w:bCs/>
          <w:sz w:val="20"/>
          <w:szCs w:val="20"/>
          <w:lang w:eastAsia="en-US"/>
        </w:rPr>
        <w:t xml:space="preserve">Illustration of the non-tandem duplication scenarios with chimeric reads. </w:t>
      </w:r>
      <w:r w:rsidRPr="008A2A12">
        <w:rPr>
          <w:rFonts w:eastAsia="PMingLiU"/>
          <w:bCs/>
          <w:sz w:val="20"/>
          <w:szCs w:val="20"/>
          <w:lang w:eastAsia="en-US"/>
        </w:rPr>
        <w:t xml:space="preserve">(A) duplication carrying an insertion. (B) dispersed duplication. </w:t>
      </w:r>
    </w:p>
    <w:p w14:paraId="3CFD0BA6" w14:textId="77777777" w:rsidR="00E779AB" w:rsidRPr="000D3407" w:rsidRDefault="00E779AB" w:rsidP="0090339B">
      <w:pPr>
        <w:pStyle w:val="EndNoteBibliography"/>
        <w:ind w:left="720" w:hanging="720"/>
      </w:pPr>
    </w:p>
    <w:sectPr w:rsidR="00E779AB" w:rsidRPr="000D3407" w:rsidSect="00FE039C"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1E02F" w14:textId="77777777" w:rsidR="004E466C" w:rsidRDefault="004E466C" w:rsidP="00EA158C">
      <w:r>
        <w:separator/>
      </w:r>
    </w:p>
  </w:endnote>
  <w:endnote w:type="continuationSeparator" w:id="0">
    <w:p w14:paraId="6DFA926D" w14:textId="77777777" w:rsidR="004E466C" w:rsidRDefault="004E466C" w:rsidP="00EA1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Light">
    <w:altName w:val="Helvetica"/>
    <w:panose1 w:val="020B0604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5135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BBCE03" w14:textId="023C9D1F" w:rsidR="00DB5373" w:rsidRDefault="00DB5373" w:rsidP="004F79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E86D74" w14:textId="77777777" w:rsidR="00DB5373" w:rsidRDefault="00DB53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0019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514595" w14:textId="198BCFA1" w:rsidR="00DB5373" w:rsidRDefault="00DB5373" w:rsidP="004F79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866EB0" w14:textId="77777777" w:rsidR="00DB5373" w:rsidRDefault="00DB53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8C94E" w14:textId="77777777" w:rsidR="004E466C" w:rsidRDefault="004E466C" w:rsidP="00EA158C">
      <w:r>
        <w:separator/>
      </w:r>
    </w:p>
  </w:footnote>
  <w:footnote w:type="continuationSeparator" w:id="0">
    <w:p w14:paraId="54EC8F8C" w14:textId="77777777" w:rsidR="004E466C" w:rsidRDefault="004E466C" w:rsidP="00EA15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C43B3"/>
    <w:multiLevelType w:val="hybridMultilevel"/>
    <w:tmpl w:val="BC826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C757A"/>
    <w:multiLevelType w:val="hybridMultilevel"/>
    <w:tmpl w:val="FE30FD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124B33"/>
    <w:multiLevelType w:val="hybridMultilevel"/>
    <w:tmpl w:val="42AAF41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5CB71ABE"/>
    <w:multiLevelType w:val="hybridMultilevel"/>
    <w:tmpl w:val="DBDACA88"/>
    <w:lvl w:ilvl="0" w:tplc="B5A29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A10251C"/>
    <w:multiLevelType w:val="multilevel"/>
    <w:tmpl w:val="ABD4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activeWritingStyle w:appName="MSWord" w:lang="es-ES" w:vendorID="64" w:dllVersion="4096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3MTO1NDO2NDMzN7JQ0lEKTi0uzszPAykwNK4FAAADId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w2pe9uapx2teeffmprzacxeppersps2fr&quot;&gt;HI&lt;record-ids&gt;&lt;item&gt;698&lt;/item&gt;&lt;item&gt;702&lt;/item&gt;&lt;item&gt;706&lt;/item&gt;&lt;item&gt;709&lt;/item&gt;&lt;item&gt;771&lt;/item&gt;&lt;item&gt;772&lt;/item&gt;&lt;item&gt;774&lt;/item&gt;&lt;/record-ids&gt;&lt;/item&gt;&lt;/Libraries&gt;"/>
  </w:docVars>
  <w:rsids>
    <w:rsidRoot w:val="009F1BF8"/>
    <w:rsid w:val="00000900"/>
    <w:rsid w:val="00000AB2"/>
    <w:rsid w:val="00001029"/>
    <w:rsid w:val="00002F0F"/>
    <w:rsid w:val="00003378"/>
    <w:rsid w:val="000064B8"/>
    <w:rsid w:val="00006A05"/>
    <w:rsid w:val="000118DE"/>
    <w:rsid w:val="00011FFE"/>
    <w:rsid w:val="00012B7A"/>
    <w:rsid w:val="00022149"/>
    <w:rsid w:val="00023680"/>
    <w:rsid w:val="00023722"/>
    <w:rsid w:val="000237B1"/>
    <w:rsid w:val="00025791"/>
    <w:rsid w:val="00025FCE"/>
    <w:rsid w:val="00026B83"/>
    <w:rsid w:val="0002715A"/>
    <w:rsid w:val="00034B35"/>
    <w:rsid w:val="00034FFE"/>
    <w:rsid w:val="00040113"/>
    <w:rsid w:val="000448D2"/>
    <w:rsid w:val="00044B0A"/>
    <w:rsid w:val="00045200"/>
    <w:rsid w:val="00046516"/>
    <w:rsid w:val="0004708F"/>
    <w:rsid w:val="00050502"/>
    <w:rsid w:val="00054075"/>
    <w:rsid w:val="00054C38"/>
    <w:rsid w:val="0005585A"/>
    <w:rsid w:val="00060271"/>
    <w:rsid w:val="0006152D"/>
    <w:rsid w:val="00074090"/>
    <w:rsid w:val="000756D6"/>
    <w:rsid w:val="000849BD"/>
    <w:rsid w:val="00090408"/>
    <w:rsid w:val="0009063A"/>
    <w:rsid w:val="000908C5"/>
    <w:rsid w:val="00093287"/>
    <w:rsid w:val="00093E51"/>
    <w:rsid w:val="00097EA0"/>
    <w:rsid w:val="000A05AE"/>
    <w:rsid w:val="000A08A4"/>
    <w:rsid w:val="000A0F70"/>
    <w:rsid w:val="000A3BA8"/>
    <w:rsid w:val="000B38B7"/>
    <w:rsid w:val="000B3B26"/>
    <w:rsid w:val="000B5607"/>
    <w:rsid w:val="000B6390"/>
    <w:rsid w:val="000B66FB"/>
    <w:rsid w:val="000C193D"/>
    <w:rsid w:val="000C6764"/>
    <w:rsid w:val="000C7391"/>
    <w:rsid w:val="000C7645"/>
    <w:rsid w:val="000C7D74"/>
    <w:rsid w:val="000C7F54"/>
    <w:rsid w:val="000D3407"/>
    <w:rsid w:val="000D402F"/>
    <w:rsid w:val="000D47F3"/>
    <w:rsid w:val="000D4A36"/>
    <w:rsid w:val="000D6DD8"/>
    <w:rsid w:val="000D7545"/>
    <w:rsid w:val="000E017E"/>
    <w:rsid w:val="000E3728"/>
    <w:rsid w:val="000E4444"/>
    <w:rsid w:val="000E4ED8"/>
    <w:rsid w:val="000E710C"/>
    <w:rsid w:val="000E78C8"/>
    <w:rsid w:val="000F1CA4"/>
    <w:rsid w:val="000F5602"/>
    <w:rsid w:val="000F71A4"/>
    <w:rsid w:val="000F720D"/>
    <w:rsid w:val="000F7431"/>
    <w:rsid w:val="000F791C"/>
    <w:rsid w:val="001022B5"/>
    <w:rsid w:val="00102A04"/>
    <w:rsid w:val="00107672"/>
    <w:rsid w:val="0011009A"/>
    <w:rsid w:val="001146D6"/>
    <w:rsid w:val="00120143"/>
    <w:rsid w:val="00120E1D"/>
    <w:rsid w:val="001219CA"/>
    <w:rsid w:val="001224DB"/>
    <w:rsid w:val="00123559"/>
    <w:rsid w:val="0012426A"/>
    <w:rsid w:val="0012500D"/>
    <w:rsid w:val="001271DC"/>
    <w:rsid w:val="0013092F"/>
    <w:rsid w:val="00131190"/>
    <w:rsid w:val="00131192"/>
    <w:rsid w:val="001348DD"/>
    <w:rsid w:val="0013666C"/>
    <w:rsid w:val="00136F9A"/>
    <w:rsid w:val="001427A0"/>
    <w:rsid w:val="00142F4D"/>
    <w:rsid w:val="001512C5"/>
    <w:rsid w:val="001521B1"/>
    <w:rsid w:val="00152592"/>
    <w:rsid w:val="00154451"/>
    <w:rsid w:val="00156114"/>
    <w:rsid w:val="001579AB"/>
    <w:rsid w:val="00157E91"/>
    <w:rsid w:val="00160957"/>
    <w:rsid w:val="0016396C"/>
    <w:rsid w:val="00165908"/>
    <w:rsid w:val="001662B0"/>
    <w:rsid w:val="00166589"/>
    <w:rsid w:val="00170C44"/>
    <w:rsid w:val="00171856"/>
    <w:rsid w:val="0017278A"/>
    <w:rsid w:val="00173203"/>
    <w:rsid w:val="001735D8"/>
    <w:rsid w:val="00173C83"/>
    <w:rsid w:val="00175F4C"/>
    <w:rsid w:val="00176802"/>
    <w:rsid w:val="00176FB5"/>
    <w:rsid w:val="0018120C"/>
    <w:rsid w:val="001860C5"/>
    <w:rsid w:val="001911D2"/>
    <w:rsid w:val="00193565"/>
    <w:rsid w:val="001965F1"/>
    <w:rsid w:val="00196EC5"/>
    <w:rsid w:val="001A01B8"/>
    <w:rsid w:val="001A1034"/>
    <w:rsid w:val="001A15FF"/>
    <w:rsid w:val="001A2F5F"/>
    <w:rsid w:val="001A4244"/>
    <w:rsid w:val="001A4900"/>
    <w:rsid w:val="001A61BD"/>
    <w:rsid w:val="001A657D"/>
    <w:rsid w:val="001B0BF4"/>
    <w:rsid w:val="001B170A"/>
    <w:rsid w:val="001B4C45"/>
    <w:rsid w:val="001B6BBB"/>
    <w:rsid w:val="001B6CDF"/>
    <w:rsid w:val="001C04B3"/>
    <w:rsid w:val="001C2414"/>
    <w:rsid w:val="001C55AA"/>
    <w:rsid w:val="001C7CB2"/>
    <w:rsid w:val="001C7F0F"/>
    <w:rsid w:val="001D02A6"/>
    <w:rsid w:val="001D38C1"/>
    <w:rsid w:val="001D5365"/>
    <w:rsid w:val="001D5852"/>
    <w:rsid w:val="001E2052"/>
    <w:rsid w:val="001E293F"/>
    <w:rsid w:val="001E2C50"/>
    <w:rsid w:val="001E31A8"/>
    <w:rsid w:val="001E421E"/>
    <w:rsid w:val="001E5923"/>
    <w:rsid w:val="001E5AC3"/>
    <w:rsid w:val="001E6814"/>
    <w:rsid w:val="001F20E7"/>
    <w:rsid w:val="001F3A48"/>
    <w:rsid w:val="001F4C87"/>
    <w:rsid w:val="001F6CAB"/>
    <w:rsid w:val="001F7F1A"/>
    <w:rsid w:val="0020098E"/>
    <w:rsid w:val="00202580"/>
    <w:rsid w:val="00202B17"/>
    <w:rsid w:val="00202D56"/>
    <w:rsid w:val="00202F35"/>
    <w:rsid w:val="002102BF"/>
    <w:rsid w:val="0021104E"/>
    <w:rsid w:val="0021498C"/>
    <w:rsid w:val="00215532"/>
    <w:rsid w:val="0021592B"/>
    <w:rsid w:val="00216B2E"/>
    <w:rsid w:val="00222DF8"/>
    <w:rsid w:val="00224AB2"/>
    <w:rsid w:val="00224AE1"/>
    <w:rsid w:val="00225EFE"/>
    <w:rsid w:val="0022647B"/>
    <w:rsid w:val="0023302B"/>
    <w:rsid w:val="0023408A"/>
    <w:rsid w:val="00235043"/>
    <w:rsid w:val="0023558E"/>
    <w:rsid w:val="00242E91"/>
    <w:rsid w:val="00243ED9"/>
    <w:rsid w:val="00246F2E"/>
    <w:rsid w:val="002478C5"/>
    <w:rsid w:val="00252698"/>
    <w:rsid w:val="00253E27"/>
    <w:rsid w:val="00257EFF"/>
    <w:rsid w:val="00261647"/>
    <w:rsid w:val="00265213"/>
    <w:rsid w:val="0026671B"/>
    <w:rsid w:val="00280A8B"/>
    <w:rsid w:val="002817EE"/>
    <w:rsid w:val="00281833"/>
    <w:rsid w:val="0028245A"/>
    <w:rsid w:val="00284793"/>
    <w:rsid w:val="00286D92"/>
    <w:rsid w:val="002873FB"/>
    <w:rsid w:val="002878BB"/>
    <w:rsid w:val="00290FA0"/>
    <w:rsid w:val="00292419"/>
    <w:rsid w:val="00294B40"/>
    <w:rsid w:val="00294F76"/>
    <w:rsid w:val="00295679"/>
    <w:rsid w:val="002964E6"/>
    <w:rsid w:val="002A05B4"/>
    <w:rsid w:val="002A1845"/>
    <w:rsid w:val="002A2B2A"/>
    <w:rsid w:val="002A4666"/>
    <w:rsid w:val="002A470C"/>
    <w:rsid w:val="002A472A"/>
    <w:rsid w:val="002A55D5"/>
    <w:rsid w:val="002A6E9C"/>
    <w:rsid w:val="002A7E54"/>
    <w:rsid w:val="002B1C10"/>
    <w:rsid w:val="002B4663"/>
    <w:rsid w:val="002B5ED2"/>
    <w:rsid w:val="002B6B9C"/>
    <w:rsid w:val="002B78FA"/>
    <w:rsid w:val="002C0B97"/>
    <w:rsid w:val="002C3F5E"/>
    <w:rsid w:val="002C47C6"/>
    <w:rsid w:val="002C49E2"/>
    <w:rsid w:val="002D098B"/>
    <w:rsid w:val="002D1AED"/>
    <w:rsid w:val="002D35A1"/>
    <w:rsid w:val="002D3957"/>
    <w:rsid w:val="002D442F"/>
    <w:rsid w:val="002D65AF"/>
    <w:rsid w:val="002E02DF"/>
    <w:rsid w:val="002E2515"/>
    <w:rsid w:val="002E3607"/>
    <w:rsid w:val="002E4E8C"/>
    <w:rsid w:val="002E633C"/>
    <w:rsid w:val="002E7543"/>
    <w:rsid w:val="002F1369"/>
    <w:rsid w:val="002F4E6C"/>
    <w:rsid w:val="002F5BF1"/>
    <w:rsid w:val="0030042F"/>
    <w:rsid w:val="00301D47"/>
    <w:rsid w:val="003072DD"/>
    <w:rsid w:val="00311B24"/>
    <w:rsid w:val="00313E65"/>
    <w:rsid w:val="00321E71"/>
    <w:rsid w:val="00322300"/>
    <w:rsid w:val="00323521"/>
    <w:rsid w:val="00324B9A"/>
    <w:rsid w:val="00324E77"/>
    <w:rsid w:val="00325E80"/>
    <w:rsid w:val="00326E49"/>
    <w:rsid w:val="00330A34"/>
    <w:rsid w:val="003316E1"/>
    <w:rsid w:val="00331798"/>
    <w:rsid w:val="0033376A"/>
    <w:rsid w:val="00336B66"/>
    <w:rsid w:val="00340A8C"/>
    <w:rsid w:val="00341872"/>
    <w:rsid w:val="0034604B"/>
    <w:rsid w:val="00347091"/>
    <w:rsid w:val="00350F60"/>
    <w:rsid w:val="00351EA2"/>
    <w:rsid w:val="003521DD"/>
    <w:rsid w:val="00353092"/>
    <w:rsid w:val="00353708"/>
    <w:rsid w:val="00355244"/>
    <w:rsid w:val="00355B1E"/>
    <w:rsid w:val="00356F8C"/>
    <w:rsid w:val="003646CF"/>
    <w:rsid w:val="00365683"/>
    <w:rsid w:val="003660DB"/>
    <w:rsid w:val="003705E1"/>
    <w:rsid w:val="003721A2"/>
    <w:rsid w:val="00372306"/>
    <w:rsid w:val="00373502"/>
    <w:rsid w:val="00374CDC"/>
    <w:rsid w:val="0037586F"/>
    <w:rsid w:val="00376606"/>
    <w:rsid w:val="0037676F"/>
    <w:rsid w:val="00376929"/>
    <w:rsid w:val="00383E1E"/>
    <w:rsid w:val="003859E1"/>
    <w:rsid w:val="003871BE"/>
    <w:rsid w:val="003915D3"/>
    <w:rsid w:val="003946AF"/>
    <w:rsid w:val="00394B14"/>
    <w:rsid w:val="00396DFD"/>
    <w:rsid w:val="003A01AF"/>
    <w:rsid w:val="003A026D"/>
    <w:rsid w:val="003A1633"/>
    <w:rsid w:val="003A18C0"/>
    <w:rsid w:val="003A1BE1"/>
    <w:rsid w:val="003A21AB"/>
    <w:rsid w:val="003A2340"/>
    <w:rsid w:val="003A2B1C"/>
    <w:rsid w:val="003A4668"/>
    <w:rsid w:val="003A647F"/>
    <w:rsid w:val="003A6D01"/>
    <w:rsid w:val="003B10E3"/>
    <w:rsid w:val="003B3178"/>
    <w:rsid w:val="003B52B7"/>
    <w:rsid w:val="003B6265"/>
    <w:rsid w:val="003C0EF3"/>
    <w:rsid w:val="003C2431"/>
    <w:rsid w:val="003C2892"/>
    <w:rsid w:val="003C2A14"/>
    <w:rsid w:val="003C3266"/>
    <w:rsid w:val="003C50B7"/>
    <w:rsid w:val="003D1909"/>
    <w:rsid w:val="003D227C"/>
    <w:rsid w:val="003D381E"/>
    <w:rsid w:val="003D4770"/>
    <w:rsid w:val="003D68C9"/>
    <w:rsid w:val="003D7F53"/>
    <w:rsid w:val="003E0DED"/>
    <w:rsid w:val="003E2ED4"/>
    <w:rsid w:val="003E4795"/>
    <w:rsid w:val="003E651F"/>
    <w:rsid w:val="003F113E"/>
    <w:rsid w:val="003F1580"/>
    <w:rsid w:val="003F1F60"/>
    <w:rsid w:val="003F37FC"/>
    <w:rsid w:val="003F420E"/>
    <w:rsid w:val="003F49D7"/>
    <w:rsid w:val="003F4FA5"/>
    <w:rsid w:val="003F582D"/>
    <w:rsid w:val="00402CB8"/>
    <w:rsid w:val="00404775"/>
    <w:rsid w:val="00404A35"/>
    <w:rsid w:val="004126B8"/>
    <w:rsid w:val="00412C34"/>
    <w:rsid w:val="004133C1"/>
    <w:rsid w:val="0041458D"/>
    <w:rsid w:val="00424C8C"/>
    <w:rsid w:val="0042631A"/>
    <w:rsid w:val="00427506"/>
    <w:rsid w:val="00436A81"/>
    <w:rsid w:val="00437AD5"/>
    <w:rsid w:val="00442F02"/>
    <w:rsid w:val="0044358E"/>
    <w:rsid w:val="00444A5F"/>
    <w:rsid w:val="00444E20"/>
    <w:rsid w:val="00445784"/>
    <w:rsid w:val="0044644F"/>
    <w:rsid w:val="00446EFD"/>
    <w:rsid w:val="00447DA8"/>
    <w:rsid w:val="004505E9"/>
    <w:rsid w:val="0045315F"/>
    <w:rsid w:val="00454464"/>
    <w:rsid w:val="004560D5"/>
    <w:rsid w:val="004567CF"/>
    <w:rsid w:val="0046269C"/>
    <w:rsid w:val="00462BC2"/>
    <w:rsid w:val="00464012"/>
    <w:rsid w:val="0046653E"/>
    <w:rsid w:val="00470037"/>
    <w:rsid w:val="0047027A"/>
    <w:rsid w:val="00470748"/>
    <w:rsid w:val="00473AF6"/>
    <w:rsid w:val="00475E79"/>
    <w:rsid w:val="0047696D"/>
    <w:rsid w:val="004775B1"/>
    <w:rsid w:val="00480F2B"/>
    <w:rsid w:val="0048288F"/>
    <w:rsid w:val="00491CB5"/>
    <w:rsid w:val="00494BFC"/>
    <w:rsid w:val="004A083B"/>
    <w:rsid w:val="004A6D6C"/>
    <w:rsid w:val="004A6FC1"/>
    <w:rsid w:val="004A7FF4"/>
    <w:rsid w:val="004B2184"/>
    <w:rsid w:val="004B260B"/>
    <w:rsid w:val="004B3272"/>
    <w:rsid w:val="004B488D"/>
    <w:rsid w:val="004B50F5"/>
    <w:rsid w:val="004B5A68"/>
    <w:rsid w:val="004B766E"/>
    <w:rsid w:val="004B76E5"/>
    <w:rsid w:val="004C101D"/>
    <w:rsid w:val="004C11BB"/>
    <w:rsid w:val="004C154A"/>
    <w:rsid w:val="004C2CD1"/>
    <w:rsid w:val="004C5CF2"/>
    <w:rsid w:val="004C656D"/>
    <w:rsid w:val="004C6D94"/>
    <w:rsid w:val="004C7F94"/>
    <w:rsid w:val="004D1C08"/>
    <w:rsid w:val="004D4154"/>
    <w:rsid w:val="004D62D6"/>
    <w:rsid w:val="004D6B01"/>
    <w:rsid w:val="004D7DC8"/>
    <w:rsid w:val="004E38B3"/>
    <w:rsid w:val="004E466C"/>
    <w:rsid w:val="004E46C8"/>
    <w:rsid w:val="004E5AED"/>
    <w:rsid w:val="004E7789"/>
    <w:rsid w:val="004F123B"/>
    <w:rsid w:val="004F1B67"/>
    <w:rsid w:val="004F3CDF"/>
    <w:rsid w:val="004F403E"/>
    <w:rsid w:val="00502089"/>
    <w:rsid w:val="0051135A"/>
    <w:rsid w:val="00511843"/>
    <w:rsid w:val="005136DD"/>
    <w:rsid w:val="005169FC"/>
    <w:rsid w:val="00517929"/>
    <w:rsid w:val="005301EA"/>
    <w:rsid w:val="00533D7F"/>
    <w:rsid w:val="00534F02"/>
    <w:rsid w:val="005448F0"/>
    <w:rsid w:val="0055002C"/>
    <w:rsid w:val="005510A3"/>
    <w:rsid w:val="0055528B"/>
    <w:rsid w:val="00555958"/>
    <w:rsid w:val="00555F70"/>
    <w:rsid w:val="00560996"/>
    <w:rsid w:val="00563FAA"/>
    <w:rsid w:val="00565F04"/>
    <w:rsid w:val="00566141"/>
    <w:rsid w:val="0056766E"/>
    <w:rsid w:val="005710BC"/>
    <w:rsid w:val="005733CD"/>
    <w:rsid w:val="00575536"/>
    <w:rsid w:val="00576869"/>
    <w:rsid w:val="0057786B"/>
    <w:rsid w:val="00577B9B"/>
    <w:rsid w:val="005825C7"/>
    <w:rsid w:val="005879D1"/>
    <w:rsid w:val="005939A5"/>
    <w:rsid w:val="00593D1C"/>
    <w:rsid w:val="005A0DCB"/>
    <w:rsid w:val="005A0DF7"/>
    <w:rsid w:val="005A4F5B"/>
    <w:rsid w:val="005A61D2"/>
    <w:rsid w:val="005A70EF"/>
    <w:rsid w:val="005B12DC"/>
    <w:rsid w:val="005B459F"/>
    <w:rsid w:val="005C4B3B"/>
    <w:rsid w:val="005D03AA"/>
    <w:rsid w:val="005D1D20"/>
    <w:rsid w:val="005D22EF"/>
    <w:rsid w:val="005D2464"/>
    <w:rsid w:val="005D28F9"/>
    <w:rsid w:val="005D2BCD"/>
    <w:rsid w:val="005D31AE"/>
    <w:rsid w:val="005D4025"/>
    <w:rsid w:val="005D45F5"/>
    <w:rsid w:val="005D6A8C"/>
    <w:rsid w:val="005E05A9"/>
    <w:rsid w:val="005E447F"/>
    <w:rsid w:val="005E4EFF"/>
    <w:rsid w:val="005E7582"/>
    <w:rsid w:val="005F2593"/>
    <w:rsid w:val="005F284B"/>
    <w:rsid w:val="005F3594"/>
    <w:rsid w:val="005F4CF6"/>
    <w:rsid w:val="005F4F12"/>
    <w:rsid w:val="0060026F"/>
    <w:rsid w:val="006025C8"/>
    <w:rsid w:val="0060550F"/>
    <w:rsid w:val="006059A9"/>
    <w:rsid w:val="006064C5"/>
    <w:rsid w:val="00606949"/>
    <w:rsid w:val="006075BB"/>
    <w:rsid w:val="00610CBF"/>
    <w:rsid w:val="00610D3E"/>
    <w:rsid w:val="00614037"/>
    <w:rsid w:val="00616483"/>
    <w:rsid w:val="00617E75"/>
    <w:rsid w:val="00617F29"/>
    <w:rsid w:val="00620060"/>
    <w:rsid w:val="006200E2"/>
    <w:rsid w:val="006304C7"/>
    <w:rsid w:val="00633311"/>
    <w:rsid w:val="00634BEE"/>
    <w:rsid w:val="006360B1"/>
    <w:rsid w:val="006409A6"/>
    <w:rsid w:val="006428F5"/>
    <w:rsid w:val="006449D7"/>
    <w:rsid w:val="006460CC"/>
    <w:rsid w:val="006519EA"/>
    <w:rsid w:val="0065278B"/>
    <w:rsid w:val="0065379D"/>
    <w:rsid w:val="00653D59"/>
    <w:rsid w:val="00661114"/>
    <w:rsid w:val="00662246"/>
    <w:rsid w:val="00662408"/>
    <w:rsid w:val="00662423"/>
    <w:rsid w:val="00671030"/>
    <w:rsid w:val="006731D1"/>
    <w:rsid w:val="00673FA1"/>
    <w:rsid w:val="00675833"/>
    <w:rsid w:val="00676239"/>
    <w:rsid w:val="006771F9"/>
    <w:rsid w:val="0067772E"/>
    <w:rsid w:val="00684BF8"/>
    <w:rsid w:val="00690810"/>
    <w:rsid w:val="00693333"/>
    <w:rsid w:val="006A0B71"/>
    <w:rsid w:val="006A2157"/>
    <w:rsid w:val="006A4BDF"/>
    <w:rsid w:val="006A69A6"/>
    <w:rsid w:val="006B6B48"/>
    <w:rsid w:val="006B7591"/>
    <w:rsid w:val="006B7BED"/>
    <w:rsid w:val="006C01DC"/>
    <w:rsid w:val="006C387E"/>
    <w:rsid w:val="006C39BC"/>
    <w:rsid w:val="006C3D40"/>
    <w:rsid w:val="006C430A"/>
    <w:rsid w:val="006C4C34"/>
    <w:rsid w:val="006D18F3"/>
    <w:rsid w:val="006D3934"/>
    <w:rsid w:val="006D488B"/>
    <w:rsid w:val="006D7BAF"/>
    <w:rsid w:val="006E223C"/>
    <w:rsid w:val="006E3833"/>
    <w:rsid w:val="006E6AEF"/>
    <w:rsid w:val="006F2C28"/>
    <w:rsid w:val="006F3D33"/>
    <w:rsid w:val="006F7018"/>
    <w:rsid w:val="006F78A7"/>
    <w:rsid w:val="00701540"/>
    <w:rsid w:val="00701A74"/>
    <w:rsid w:val="00712241"/>
    <w:rsid w:val="00712B84"/>
    <w:rsid w:val="00715B76"/>
    <w:rsid w:val="007200EB"/>
    <w:rsid w:val="007204B1"/>
    <w:rsid w:val="007232E8"/>
    <w:rsid w:val="007246BE"/>
    <w:rsid w:val="00730095"/>
    <w:rsid w:val="0073192B"/>
    <w:rsid w:val="0073404E"/>
    <w:rsid w:val="00734AE7"/>
    <w:rsid w:val="00740421"/>
    <w:rsid w:val="007404B3"/>
    <w:rsid w:val="007443D9"/>
    <w:rsid w:val="00744C08"/>
    <w:rsid w:val="00747FF4"/>
    <w:rsid w:val="00750543"/>
    <w:rsid w:val="0075237C"/>
    <w:rsid w:val="00752746"/>
    <w:rsid w:val="00755DB5"/>
    <w:rsid w:val="00756478"/>
    <w:rsid w:val="007574D4"/>
    <w:rsid w:val="00757CBD"/>
    <w:rsid w:val="00760601"/>
    <w:rsid w:val="0076082B"/>
    <w:rsid w:val="00762887"/>
    <w:rsid w:val="007640AF"/>
    <w:rsid w:val="007647AE"/>
    <w:rsid w:val="00764E00"/>
    <w:rsid w:val="007650B6"/>
    <w:rsid w:val="00765905"/>
    <w:rsid w:val="0076631D"/>
    <w:rsid w:val="00770792"/>
    <w:rsid w:val="00771154"/>
    <w:rsid w:val="0077212D"/>
    <w:rsid w:val="00774232"/>
    <w:rsid w:val="0077485F"/>
    <w:rsid w:val="00774BA6"/>
    <w:rsid w:val="00775883"/>
    <w:rsid w:val="00777BF2"/>
    <w:rsid w:val="00781460"/>
    <w:rsid w:val="00782452"/>
    <w:rsid w:val="007831A4"/>
    <w:rsid w:val="00783D74"/>
    <w:rsid w:val="00786180"/>
    <w:rsid w:val="0078765E"/>
    <w:rsid w:val="007900DD"/>
    <w:rsid w:val="007915CE"/>
    <w:rsid w:val="0079247E"/>
    <w:rsid w:val="007928EE"/>
    <w:rsid w:val="00797767"/>
    <w:rsid w:val="00797AB5"/>
    <w:rsid w:val="007A16A2"/>
    <w:rsid w:val="007A2210"/>
    <w:rsid w:val="007A5BD7"/>
    <w:rsid w:val="007B131D"/>
    <w:rsid w:val="007B1599"/>
    <w:rsid w:val="007B16F2"/>
    <w:rsid w:val="007B326C"/>
    <w:rsid w:val="007B3A93"/>
    <w:rsid w:val="007B6505"/>
    <w:rsid w:val="007B7E92"/>
    <w:rsid w:val="007C131C"/>
    <w:rsid w:val="007C17D7"/>
    <w:rsid w:val="007C1954"/>
    <w:rsid w:val="007C4723"/>
    <w:rsid w:val="007C5B86"/>
    <w:rsid w:val="007C6018"/>
    <w:rsid w:val="007D0AC6"/>
    <w:rsid w:val="007D4131"/>
    <w:rsid w:val="007D43E6"/>
    <w:rsid w:val="007D47FF"/>
    <w:rsid w:val="007D4F58"/>
    <w:rsid w:val="007D540D"/>
    <w:rsid w:val="007D6A06"/>
    <w:rsid w:val="007D7964"/>
    <w:rsid w:val="007E1B03"/>
    <w:rsid w:val="007E22D1"/>
    <w:rsid w:val="007E3B8E"/>
    <w:rsid w:val="007E3CE1"/>
    <w:rsid w:val="007E5C0B"/>
    <w:rsid w:val="007E6E3E"/>
    <w:rsid w:val="007F1F9C"/>
    <w:rsid w:val="007F24A5"/>
    <w:rsid w:val="007F24D4"/>
    <w:rsid w:val="007F360D"/>
    <w:rsid w:val="007F364F"/>
    <w:rsid w:val="007F4E19"/>
    <w:rsid w:val="007F78E0"/>
    <w:rsid w:val="00800F83"/>
    <w:rsid w:val="00802422"/>
    <w:rsid w:val="008024CE"/>
    <w:rsid w:val="0080469C"/>
    <w:rsid w:val="00805F45"/>
    <w:rsid w:val="00806292"/>
    <w:rsid w:val="008068A7"/>
    <w:rsid w:val="008109ED"/>
    <w:rsid w:val="00810CF4"/>
    <w:rsid w:val="00811C0E"/>
    <w:rsid w:val="00812715"/>
    <w:rsid w:val="00815073"/>
    <w:rsid w:val="00815DE0"/>
    <w:rsid w:val="00816E33"/>
    <w:rsid w:val="008224BC"/>
    <w:rsid w:val="0082274D"/>
    <w:rsid w:val="0082276F"/>
    <w:rsid w:val="008256B9"/>
    <w:rsid w:val="0082636C"/>
    <w:rsid w:val="00831231"/>
    <w:rsid w:val="008317E9"/>
    <w:rsid w:val="00831D46"/>
    <w:rsid w:val="00832B46"/>
    <w:rsid w:val="008339F7"/>
    <w:rsid w:val="00834029"/>
    <w:rsid w:val="00834845"/>
    <w:rsid w:val="00834E03"/>
    <w:rsid w:val="00835B29"/>
    <w:rsid w:val="00835B88"/>
    <w:rsid w:val="00836E28"/>
    <w:rsid w:val="00836FF8"/>
    <w:rsid w:val="00840559"/>
    <w:rsid w:val="00841093"/>
    <w:rsid w:val="00842A5A"/>
    <w:rsid w:val="008443FE"/>
    <w:rsid w:val="00844DA0"/>
    <w:rsid w:val="00850B57"/>
    <w:rsid w:val="00851ACF"/>
    <w:rsid w:val="00851C8A"/>
    <w:rsid w:val="00852DBC"/>
    <w:rsid w:val="008561B1"/>
    <w:rsid w:val="008564A0"/>
    <w:rsid w:val="008573B7"/>
    <w:rsid w:val="00857CB7"/>
    <w:rsid w:val="008625C7"/>
    <w:rsid w:val="00863C84"/>
    <w:rsid w:val="0086471B"/>
    <w:rsid w:val="00864B0A"/>
    <w:rsid w:val="008675DB"/>
    <w:rsid w:val="00870FA2"/>
    <w:rsid w:val="00873555"/>
    <w:rsid w:val="00874AC6"/>
    <w:rsid w:val="008824FD"/>
    <w:rsid w:val="008828EE"/>
    <w:rsid w:val="008870D0"/>
    <w:rsid w:val="00890707"/>
    <w:rsid w:val="008926C1"/>
    <w:rsid w:val="00893727"/>
    <w:rsid w:val="008938C6"/>
    <w:rsid w:val="00895DEA"/>
    <w:rsid w:val="008963E2"/>
    <w:rsid w:val="00897E5A"/>
    <w:rsid w:val="008A1D30"/>
    <w:rsid w:val="008A2A12"/>
    <w:rsid w:val="008A2ECE"/>
    <w:rsid w:val="008B118C"/>
    <w:rsid w:val="008B1CF3"/>
    <w:rsid w:val="008B415E"/>
    <w:rsid w:val="008C0AB9"/>
    <w:rsid w:val="008C7D51"/>
    <w:rsid w:val="008D02D8"/>
    <w:rsid w:val="008D0DE5"/>
    <w:rsid w:val="008D0E16"/>
    <w:rsid w:val="008D14A6"/>
    <w:rsid w:val="008D1AFF"/>
    <w:rsid w:val="008D437A"/>
    <w:rsid w:val="008D4EEA"/>
    <w:rsid w:val="008D51A1"/>
    <w:rsid w:val="008D60B8"/>
    <w:rsid w:val="008D7B04"/>
    <w:rsid w:val="008E1283"/>
    <w:rsid w:val="008E741E"/>
    <w:rsid w:val="008F1694"/>
    <w:rsid w:val="008F19CB"/>
    <w:rsid w:val="008F3981"/>
    <w:rsid w:val="008F3D1A"/>
    <w:rsid w:val="008F3E79"/>
    <w:rsid w:val="008F47CC"/>
    <w:rsid w:val="008F7824"/>
    <w:rsid w:val="00900D93"/>
    <w:rsid w:val="0090106C"/>
    <w:rsid w:val="0090339B"/>
    <w:rsid w:val="009040A7"/>
    <w:rsid w:val="00905014"/>
    <w:rsid w:val="009054F4"/>
    <w:rsid w:val="00906225"/>
    <w:rsid w:val="00906D80"/>
    <w:rsid w:val="0091019B"/>
    <w:rsid w:val="00910775"/>
    <w:rsid w:val="00914E0B"/>
    <w:rsid w:val="00923939"/>
    <w:rsid w:val="00924054"/>
    <w:rsid w:val="009242FF"/>
    <w:rsid w:val="009257A5"/>
    <w:rsid w:val="009261B3"/>
    <w:rsid w:val="00927496"/>
    <w:rsid w:val="00927B70"/>
    <w:rsid w:val="00931170"/>
    <w:rsid w:val="009317C0"/>
    <w:rsid w:val="00932E9D"/>
    <w:rsid w:val="0093305D"/>
    <w:rsid w:val="00941EE0"/>
    <w:rsid w:val="009425BE"/>
    <w:rsid w:val="00946696"/>
    <w:rsid w:val="00947635"/>
    <w:rsid w:val="00947828"/>
    <w:rsid w:val="00951949"/>
    <w:rsid w:val="00954D67"/>
    <w:rsid w:val="009572F8"/>
    <w:rsid w:val="009577C0"/>
    <w:rsid w:val="009626DD"/>
    <w:rsid w:val="00963169"/>
    <w:rsid w:val="0096435B"/>
    <w:rsid w:val="00964A13"/>
    <w:rsid w:val="00966908"/>
    <w:rsid w:val="00972E4A"/>
    <w:rsid w:val="00973905"/>
    <w:rsid w:val="00974616"/>
    <w:rsid w:val="00975104"/>
    <w:rsid w:val="00977C3B"/>
    <w:rsid w:val="009802D3"/>
    <w:rsid w:val="00980779"/>
    <w:rsid w:val="009825D2"/>
    <w:rsid w:val="009850FD"/>
    <w:rsid w:val="009855E4"/>
    <w:rsid w:val="009859CE"/>
    <w:rsid w:val="0099238B"/>
    <w:rsid w:val="00994950"/>
    <w:rsid w:val="00996451"/>
    <w:rsid w:val="00996A31"/>
    <w:rsid w:val="009A16FA"/>
    <w:rsid w:val="009A3F1A"/>
    <w:rsid w:val="009A4C94"/>
    <w:rsid w:val="009A50DD"/>
    <w:rsid w:val="009A7A37"/>
    <w:rsid w:val="009B10F6"/>
    <w:rsid w:val="009B2FA9"/>
    <w:rsid w:val="009B4F7C"/>
    <w:rsid w:val="009B5AFA"/>
    <w:rsid w:val="009B60E4"/>
    <w:rsid w:val="009B6BED"/>
    <w:rsid w:val="009C0A5C"/>
    <w:rsid w:val="009C0E9A"/>
    <w:rsid w:val="009C1513"/>
    <w:rsid w:val="009C3450"/>
    <w:rsid w:val="009C502E"/>
    <w:rsid w:val="009C626A"/>
    <w:rsid w:val="009C741D"/>
    <w:rsid w:val="009C7A48"/>
    <w:rsid w:val="009D0342"/>
    <w:rsid w:val="009D03BA"/>
    <w:rsid w:val="009D0C15"/>
    <w:rsid w:val="009D2377"/>
    <w:rsid w:val="009D35E4"/>
    <w:rsid w:val="009D4013"/>
    <w:rsid w:val="009E04EF"/>
    <w:rsid w:val="009E0AD2"/>
    <w:rsid w:val="009E0CEF"/>
    <w:rsid w:val="009E3A09"/>
    <w:rsid w:val="009E53A6"/>
    <w:rsid w:val="009E5F7E"/>
    <w:rsid w:val="009E733F"/>
    <w:rsid w:val="009F10F9"/>
    <w:rsid w:val="009F1BF8"/>
    <w:rsid w:val="009F1D1D"/>
    <w:rsid w:val="009F4E88"/>
    <w:rsid w:val="009F70A6"/>
    <w:rsid w:val="009F7B70"/>
    <w:rsid w:val="00A01A9D"/>
    <w:rsid w:val="00A0269A"/>
    <w:rsid w:val="00A048BC"/>
    <w:rsid w:val="00A04D44"/>
    <w:rsid w:val="00A0617D"/>
    <w:rsid w:val="00A06680"/>
    <w:rsid w:val="00A11286"/>
    <w:rsid w:val="00A120FD"/>
    <w:rsid w:val="00A123C9"/>
    <w:rsid w:val="00A14DAC"/>
    <w:rsid w:val="00A16C7E"/>
    <w:rsid w:val="00A20233"/>
    <w:rsid w:val="00A21586"/>
    <w:rsid w:val="00A2219B"/>
    <w:rsid w:val="00A2438B"/>
    <w:rsid w:val="00A268B7"/>
    <w:rsid w:val="00A275B2"/>
    <w:rsid w:val="00A410A5"/>
    <w:rsid w:val="00A43081"/>
    <w:rsid w:val="00A4321E"/>
    <w:rsid w:val="00A4608B"/>
    <w:rsid w:val="00A4712E"/>
    <w:rsid w:val="00A535D4"/>
    <w:rsid w:val="00A57F97"/>
    <w:rsid w:val="00A602B7"/>
    <w:rsid w:val="00A62059"/>
    <w:rsid w:val="00A63C3F"/>
    <w:rsid w:val="00A641C0"/>
    <w:rsid w:val="00A64D25"/>
    <w:rsid w:val="00A7155B"/>
    <w:rsid w:val="00A74CC6"/>
    <w:rsid w:val="00A75CC3"/>
    <w:rsid w:val="00A775C3"/>
    <w:rsid w:val="00A80D68"/>
    <w:rsid w:val="00A84646"/>
    <w:rsid w:val="00A84DAB"/>
    <w:rsid w:val="00A86013"/>
    <w:rsid w:val="00A86CA1"/>
    <w:rsid w:val="00A86DAB"/>
    <w:rsid w:val="00A9089E"/>
    <w:rsid w:val="00A9121A"/>
    <w:rsid w:val="00A9208B"/>
    <w:rsid w:val="00A9698B"/>
    <w:rsid w:val="00AA039E"/>
    <w:rsid w:val="00AA0B5D"/>
    <w:rsid w:val="00AA1BA8"/>
    <w:rsid w:val="00AA3AEB"/>
    <w:rsid w:val="00AA6AD2"/>
    <w:rsid w:val="00AB0CB1"/>
    <w:rsid w:val="00AB12A4"/>
    <w:rsid w:val="00AB562E"/>
    <w:rsid w:val="00AB6C6C"/>
    <w:rsid w:val="00AC0D17"/>
    <w:rsid w:val="00AC1A0B"/>
    <w:rsid w:val="00AC37C6"/>
    <w:rsid w:val="00AC45C0"/>
    <w:rsid w:val="00AD3AA0"/>
    <w:rsid w:val="00AD4EA1"/>
    <w:rsid w:val="00AD5E16"/>
    <w:rsid w:val="00AD70F2"/>
    <w:rsid w:val="00AD7A8A"/>
    <w:rsid w:val="00AE3A06"/>
    <w:rsid w:val="00AE4CC3"/>
    <w:rsid w:val="00AE4F3D"/>
    <w:rsid w:val="00AE5ECB"/>
    <w:rsid w:val="00AE6D0A"/>
    <w:rsid w:val="00AF18F3"/>
    <w:rsid w:val="00AF41FA"/>
    <w:rsid w:val="00AF43C1"/>
    <w:rsid w:val="00AF508B"/>
    <w:rsid w:val="00AF5718"/>
    <w:rsid w:val="00B0024C"/>
    <w:rsid w:val="00B0268C"/>
    <w:rsid w:val="00B0294D"/>
    <w:rsid w:val="00B06BD8"/>
    <w:rsid w:val="00B0751E"/>
    <w:rsid w:val="00B0795A"/>
    <w:rsid w:val="00B1015D"/>
    <w:rsid w:val="00B11F9D"/>
    <w:rsid w:val="00B17A02"/>
    <w:rsid w:val="00B17EBD"/>
    <w:rsid w:val="00B22A10"/>
    <w:rsid w:val="00B24D51"/>
    <w:rsid w:val="00B250C1"/>
    <w:rsid w:val="00B25B3A"/>
    <w:rsid w:val="00B277E0"/>
    <w:rsid w:val="00B321CB"/>
    <w:rsid w:val="00B37866"/>
    <w:rsid w:val="00B40C01"/>
    <w:rsid w:val="00B41BE2"/>
    <w:rsid w:val="00B42B03"/>
    <w:rsid w:val="00B461AE"/>
    <w:rsid w:val="00B46F78"/>
    <w:rsid w:val="00B478B2"/>
    <w:rsid w:val="00B60578"/>
    <w:rsid w:val="00B60635"/>
    <w:rsid w:val="00B60EDB"/>
    <w:rsid w:val="00B631E4"/>
    <w:rsid w:val="00B64D6B"/>
    <w:rsid w:val="00B6691B"/>
    <w:rsid w:val="00B729BC"/>
    <w:rsid w:val="00B73213"/>
    <w:rsid w:val="00B73E10"/>
    <w:rsid w:val="00B74F8D"/>
    <w:rsid w:val="00B7507C"/>
    <w:rsid w:val="00B75F7E"/>
    <w:rsid w:val="00B76C91"/>
    <w:rsid w:val="00B8094D"/>
    <w:rsid w:val="00B814DB"/>
    <w:rsid w:val="00B82193"/>
    <w:rsid w:val="00B83E1B"/>
    <w:rsid w:val="00B840AF"/>
    <w:rsid w:val="00B8411F"/>
    <w:rsid w:val="00B855BA"/>
    <w:rsid w:val="00B85BB2"/>
    <w:rsid w:val="00B87A1F"/>
    <w:rsid w:val="00B9139B"/>
    <w:rsid w:val="00B9283E"/>
    <w:rsid w:val="00B95708"/>
    <w:rsid w:val="00B97A01"/>
    <w:rsid w:val="00BA0778"/>
    <w:rsid w:val="00BA11EB"/>
    <w:rsid w:val="00BB3786"/>
    <w:rsid w:val="00BB643B"/>
    <w:rsid w:val="00BB72D9"/>
    <w:rsid w:val="00BB754D"/>
    <w:rsid w:val="00BB758B"/>
    <w:rsid w:val="00BC01AB"/>
    <w:rsid w:val="00BC3E6E"/>
    <w:rsid w:val="00BC57D5"/>
    <w:rsid w:val="00BC7AC6"/>
    <w:rsid w:val="00BD0762"/>
    <w:rsid w:val="00BD57BD"/>
    <w:rsid w:val="00BE3DB4"/>
    <w:rsid w:val="00BF362B"/>
    <w:rsid w:val="00BF4E4C"/>
    <w:rsid w:val="00BF7A7B"/>
    <w:rsid w:val="00C05D38"/>
    <w:rsid w:val="00C07471"/>
    <w:rsid w:val="00C10A7F"/>
    <w:rsid w:val="00C15BC7"/>
    <w:rsid w:val="00C17120"/>
    <w:rsid w:val="00C205D9"/>
    <w:rsid w:val="00C226AA"/>
    <w:rsid w:val="00C27544"/>
    <w:rsid w:val="00C327BC"/>
    <w:rsid w:val="00C336BC"/>
    <w:rsid w:val="00C336EC"/>
    <w:rsid w:val="00C357E4"/>
    <w:rsid w:val="00C365D1"/>
    <w:rsid w:val="00C371AE"/>
    <w:rsid w:val="00C37761"/>
    <w:rsid w:val="00C37C25"/>
    <w:rsid w:val="00C41424"/>
    <w:rsid w:val="00C42F34"/>
    <w:rsid w:val="00C4315F"/>
    <w:rsid w:val="00C47F41"/>
    <w:rsid w:val="00C52C4B"/>
    <w:rsid w:val="00C53351"/>
    <w:rsid w:val="00C55E2E"/>
    <w:rsid w:val="00C56018"/>
    <w:rsid w:val="00C56D95"/>
    <w:rsid w:val="00C667F0"/>
    <w:rsid w:val="00C7035F"/>
    <w:rsid w:val="00C71D08"/>
    <w:rsid w:val="00C7201C"/>
    <w:rsid w:val="00C74C17"/>
    <w:rsid w:val="00C755F6"/>
    <w:rsid w:val="00C76AF7"/>
    <w:rsid w:val="00C80A92"/>
    <w:rsid w:val="00C8493E"/>
    <w:rsid w:val="00C86468"/>
    <w:rsid w:val="00C86AA2"/>
    <w:rsid w:val="00C875F2"/>
    <w:rsid w:val="00C93B9A"/>
    <w:rsid w:val="00C95F9A"/>
    <w:rsid w:val="00CA0C35"/>
    <w:rsid w:val="00CA1286"/>
    <w:rsid w:val="00CA2B69"/>
    <w:rsid w:val="00CA48CA"/>
    <w:rsid w:val="00CA57B8"/>
    <w:rsid w:val="00CB0E97"/>
    <w:rsid w:val="00CB274F"/>
    <w:rsid w:val="00CB2D2A"/>
    <w:rsid w:val="00CB5C45"/>
    <w:rsid w:val="00CB6131"/>
    <w:rsid w:val="00CB69D7"/>
    <w:rsid w:val="00CB7613"/>
    <w:rsid w:val="00CC0BCF"/>
    <w:rsid w:val="00CC0D31"/>
    <w:rsid w:val="00CC298E"/>
    <w:rsid w:val="00CC2D3B"/>
    <w:rsid w:val="00CC2F2A"/>
    <w:rsid w:val="00CC2FF3"/>
    <w:rsid w:val="00CC7F7B"/>
    <w:rsid w:val="00CD00CE"/>
    <w:rsid w:val="00CD1624"/>
    <w:rsid w:val="00CD1C94"/>
    <w:rsid w:val="00CD39D0"/>
    <w:rsid w:val="00CD6634"/>
    <w:rsid w:val="00CD6EDF"/>
    <w:rsid w:val="00CE12E0"/>
    <w:rsid w:val="00CE371B"/>
    <w:rsid w:val="00CE6246"/>
    <w:rsid w:val="00CE66D4"/>
    <w:rsid w:val="00CF0828"/>
    <w:rsid w:val="00CF08FD"/>
    <w:rsid w:val="00CF0DAE"/>
    <w:rsid w:val="00CF27A3"/>
    <w:rsid w:val="00CF32F0"/>
    <w:rsid w:val="00D009AE"/>
    <w:rsid w:val="00D01A6B"/>
    <w:rsid w:val="00D033D1"/>
    <w:rsid w:val="00D04734"/>
    <w:rsid w:val="00D04B49"/>
    <w:rsid w:val="00D05658"/>
    <w:rsid w:val="00D10EBD"/>
    <w:rsid w:val="00D139C2"/>
    <w:rsid w:val="00D143AB"/>
    <w:rsid w:val="00D16A33"/>
    <w:rsid w:val="00D2306A"/>
    <w:rsid w:val="00D314B4"/>
    <w:rsid w:val="00D321F5"/>
    <w:rsid w:val="00D33D76"/>
    <w:rsid w:val="00D370B3"/>
    <w:rsid w:val="00D42164"/>
    <w:rsid w:val="00D42EBF"/>
    <w:rsid w:val="00D44267"/>
    <w:rsid w:val="00D44C79"/>
    <w:rsid w:val="00D47755"/>
    <w:rsid w:val="00D50926"/>
    <w:rsid w:val="00D509C7"/>
    <w:rsid w:val="00D50BEC"/>
    <w:rsid w:val="00D523C0"/>
    <w:rsid w:val="00D5445F"/>
    <w:rsid w:val="00D54D3C"/>
    <w:rsid w:val="00D5574A"/>
    <w:rsid w:val="00D55DCD"/>
    <w:rsid w:val="00D57A08"/>
    <w:rsid w:val="00D63DA1"/>
    <w:rsid w:val="00D641B7"/>
    <w:rsid w:val="00D70FC5"/>
    <w:rsid w:val="00D71543"/>
    <w:rsid w:val="00D717BA"/>
    <w:rsid w:val="00D72324"/>
    <w:rsid w:val="00D768A8"/>
    <w:rsid w:val="00D771A3"/>
    <w:rsid w:val="00D7768B"/>
    <w:rsid w:val="00D82C92"/>
    <w:rsid w:val="00D83619"/>
    <w:rsid w:val="00D86530"/>
    <w:rsid w:val="00D907BD"/>
    <w:rsid w:val="00D924CE"/>
    <w:rsid w:val="00D93094"/>
    <w:rsid w:val="00D943A7"/>
    <w:rsid w:val="00D95CC9"/>
    <w:rsid w:val="00D96BAB"/>
    <w:rsid w:val="00D97514"/>
    <w:rsid w:val="00DA0B0F"/>
    <w:rsid w:val="00DA272D"/>
    <w:rsid w:val="00DA5227"/>
    <w:rsid w:val="00DA5B8C"/>
    <w:rsid w:val="00DB0BD4"/>
    <w:rsid w:val="00DB24C3"/>
    <w:rsid w:val="00DB43CC"/>
    <w:rsid w:val="00DB5373"/>
    <w:rsid w:val="00DC19B2"/>
    <w:rsid w:val="00DC5EB4"/>
    <w:rsid w:val="00DC7D10"/>
    <w:rsid w:val="00DC7D3C"/>
    <w:rsid w:val="00DC7D9D"/>
    <w:rsid w:val="00DD01CC"/>
    <w:rsid w:val="00DD2061"/>
    <w:rsid w:val="00DD2274"/>
    <w:rsid w:val="00DD455A"/>
    <w:rsid w:val="00DD583D"/>
    <w:rsid w:val="00DD63F9"/>
    <w:rsid w:val="00DD6D2A"/>
    <w:rsid w:val="00DE05D2"/>
    <w:rsid w:val="00DE0E89"/>
    <w:rsid w:val="00DE22EA"/>
    <w:rsid w:val="00DE7742"/>
    <w:rsid w:val="00DF437E"/>
    <w:rsid w:val="00DF48AA"/>
    <w:rsid w:val="00DF4FCE"/>
    <w:rsid w:val="00E00401"/>
    <w:rsid w:val="00E06BBC"/>
    <w:rsid w:val="00E1048F"/>
    <w:rsid w:val="00E114DB"/>
    <w:rsid w:val="00E17755"/>
    <w:rsid w:val="00E2319A"/>
    <w:rsid w:val="00E23E97"/>
    <w:rsid w:val="00E2745A"/>
    <w:rsid w:val="00E333BC"/>
    <w:rsid w:val="00E33AF3"/>
    <w:rsid w:val="00E36135"/>
    <w:rsid w:val="00E41026"/>
    <w:rsid w:val="00E4474B"/>
    <w:rsid w:val="00E47F68"/>
    <w:rsid w:val="00E50B3F"/>
    <w:rsid w:val="00E50D87"/>
    <w:rsid w:val="00E5169A"/>
    <w:rsid w:val="00E534E3"/>
    <w:rsid w:val="00E53858"/>
    <w:rsid w:val="00E548B9"/>
    <w:rsid w:val="00E5585A"/>
    <w:rsid w:val="00E61251"/>
    <w:rsid w:val="00E63AD2"/>
    <w:rsid w:val="00E64878"/>
    <w:rsid w:val="00E6698F"/>
    <w:rsid w:val="00E66CDC"/>
    <w:rsid w:val="00E714A1"/>
    <w:rsid w:val="00E776B5"/>
    <w:rsid w:val="00E779AB"/>
    <w:rsid w:val="00E82680"/>
    <w:rsid w:val="00E828C3"/>
    <w:rsid w:val="00E84D3B"/>
    <w:rsid w:val="00E87510"/>
    <w:rsid w:val="00E8788C"/>
    <w:rsid w:val="00E929FE"/>
    <w:rsid w:val="00E95C8F"/>
    <w:rsid w:val="00E95DDC"/>
    <w:rsid w:val="00EA158C"/>
    <w:rsid w:val="00EA42F5"/>
    <w:rsid w:val="00EA78F4"/>
    <w:rsid w:val="00EB0FD6"/>
    <w:rsid w:val="00EB1804"/>
    <w:rsid w:val="00EB3C2B"/>
    <w:rsid w:val="00EB3C98"/>
    <w:rsid w:val="00EB5E57"/>
    <w:rsid w:val="00EB5F9A"/>
    <w:rsid w:val="00EC3FBC"/>
    <w:rsid w:val="00EC6E9D"/>
    <w:rsid w:val="00EC7C2A"/>
    <w:rsid w:val="00ED1419"/>
    <w:rsid w:val="00ED3AFC"/>
    <w:rsid w:val="00EE0B59"/>
    <w:rsid w:val="00EE1528"/>
    <w:rsid w:val="00EE21E8"/>
    <w:rsid w:val="00EE362F"/>
    <w:rsid w:val="00EE4B96"/>
    <w:rsid w:val="00EE65EE"/>
    <w:rsid w:val="00EF1ADE"/>
    <w:rsid w:val="00EF3349"/>
    <w:rsid w:val="00EF38F8"/>
    <w:rsid w:val="00F02657"/>
    <w:rsid w:val="00F02DAB"/>
    <w:rsid w:val="00F05A67"/>
    <w:rsid w:val="00F061DA"/>
    <w:rsid w:val="00F11307"/>
    <w:rsid w:val="00F1480D"/>
    <w:rsid w:val="00F148DF"/>
    <w:rsid w:val="00F20ADB"/>
    <w:rsid w:val="00F21FB1"/>
    <w:rsid w:val="00F23360"/>
    <w:rsid w:val="00F3360C"/>
    <w:rsid w:val="00F3523A"/>
    <w:rsid w:val="00F365B4"/>
    <w:rsid w:val="00F37071"/>
    <w:rsid w:val="00F428CE"/>
    <w:rsid w:val="00F43868"/>
    <w:rsid w:val="00F45207"/>
    <w:rsid w:val="00F45DBF"/>
    <w:rsid w:val="00F4702B"/>
    <w:rsid w:val="00F5083C"/>
    <w:rsid w:val="00F54F4E"/>
    <w:rsid w:val="00F550AE"/>
    <w:rsid w:val="00F56B58"/>
    <w:rsid w:val="00F56BA1"/>
    <w:rsid w:val="00F56FAF"/>
    <w:rsid w:val="00F57CC7"/>
    <w:rsid w:val="00F6182C"/>
    <w:rsid w:val="00F61E44"/>
    <w:rsid w:val="00F62341"/>
    <w:rsid w:val="00F6402C"/>
    <w:rsid w:val="00F655C9"/>
    <w:rsid w:val="00F65F1C"/>
    <w:rsid w:val="00F6766C"/>
    <w:rsid w:val="00F71C77"/>
    <w:rsid w:val="00F73973"/>
    <w:rsid w:val="00F76EEA"/>
    <w:rsid w:val="00F77405"/>
    <w:rsid w:val="00F8115F"/>
    <w:rsid w:val="00F86D00"/>
    <w:rsid w:val="00F92A17"/>
    <w:rsid w:val="00F951FF"/>
    <w:rsid w:val="00F974A1"/>
    <w:rsid w:val="00FA04A1"/>
    <w:rsid w:val="00FA0975"/>
    <w:rsid w:val="00FA42F7"/>
    <w:rsid w:val="00FA4BE0"/>
    <w:rsid w:val="00FA4F73"/>
    <w:rsid w:val="00FB3423"/>
    <w:rsid w:val="00FB36EA"/>
    <w:rsid w:val="00FB527B"/>
    <w:rsid w:val="00FB562C"/>
    <w:rsid w:val="00FB58C4"/>
    <w:rsid w:val="00FB739F"/>
    <w:rsid w:val="00FB7FDD"/>
    <w:rsid w:val="00FC0E4B"/>
    <w:rsid w:val="00FC26E7"/>
    <w:rsid w:val="00FC3B0C"/>
    <w:rsid w:val="00FC3F28"/>
    <w:rsid w:val="00FC608D"/>
    <w:rsid w:val="00FC780F"/>
    <w:rsid w:val="00FC7E7A"/>
    <w:rsid w:val="00FD1C3B"/>
    <w:rsid w:val="00FD5E4E"/>
    <w:rsid w:val="00FD6144"/>
    <w:rsid w:val="00FD64B1"/>
    <w:rsid w:val="00FD6D7E"/>
    <w:rsid w:val="00FD76D8"/>
    <w:rsid w:val="00FE039C"/>
    <w:rsid w:val="00FE0506"/>
    <w:rsid w:val="00FE56EE"/>
    <w:rsid w:val="00FF018E"/>
    <w:rsid w:val="00FF0706"/>
    <w:rsid w:val="00FF319B"/>
    <w:rsid w:val="00FF45B6"/>
    <w:rsid w:val="00FF51E4"/>
    <w:rsid w:val="00FF64DB"/>
    <w:rsid w:val="00FF6698"/>
    <w:rsid w:val="00FF7645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8211FC"/>
  <w14:defaultImageDpi w14:val="32767"/>
  <w15:docId w15:val="{5E09D616-C66F-48AD-98FB-2F608C44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68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Normal"/>
    <w:link w:val="Heading2Char"/>
    <w:autoRedefine/>
    <w:qFormat/>
    <w:rsid w:val="00E6698F"/>
    <w:pPr>
      <w:spacing w:before="40" w:after="50" w:line="240" w:lineRule="auto"/>
      <w:ind w:left="360" w:hanging="360"/>
      <w:outlineLvl w:val="1"/>
    </w:pPr>
    <w:rPr>
      <w:rFonts w:ascii="Times New Roman" w:eastAsia="SimSu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D033D1"/>
    <w:pPr>
      <w:spacing w:before="100" w:line="300" w:lineRule="exact"/>
      <w:jc w:val="both"/>
    </w:pPr>
    <w:rPr>
      <w:rFonts w:ascii="Helvetica-Light" w:eastAsia="PMingLiU" w:hAnsi="Helvetica-Light"/>
      <w:iCs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D033D1"/>
    <w:pPr>
      <w:spacing w:before="100" w:after="52" w:line="240" w:lineRule="exact"/>
      <w:jc w:val="both"/>
    </w:pPr>
    <w:rPr>
      <w:rFonts w:ascii="Helvetica-Light" w:eastAsia="PMingLiU" w:hAnsi="Helvetica-Light"/>
      <w:iCs/>
      <w:sz w:val="18"/>
      <w:szCs w:val="18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D033D1"/>
    <w:rPr>
      <w:rFonts w:ascii="Helvetica-Light" w:eastAsia="PMingLiU" w:hAnsi="Helvetica-Light" w:cs="Times New Roman"/>
      <w:iCs/>
      <w:sz w:val="24"/>
      <w:szCs w:val="24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D033D1"/>
    <w:rPr>
      <w:rFonts w:ascii="Helvetica-Light" w:eastAsia="PMingLiU" w:hAnsi="Helvetica-Light" w:cs="Times New Roman"/>
      <w:iCs/>
      <w:sz w:val="18"/>
      <w:szCs w:val="18"/>
      <w:lang w:eastAsia="en-US"/>
    </w:rPr>
  </w:style>
  <w:style w:type="paragraph" w:customStyle="1" w:styleId="corrs-au">
    <w:name w:val="corrs-au"/>
    <w:basedOn w:val="Normal"/>
    <w:link w:val="corrs-auChar"/>
    <w:qFormat/>
    <w:rsid w:val="00D033D1"/>
    <w:pPr>
      <w:spacing w:before="70" w:line="300" w:lineRule="exact"/>
      <w:jc w:val="both"/>
    </w:pPr>
    <w:rPr>
      <w:rFonts w:ascii="Helvetica-Light" w:eastAsia="PMingLiU" w:hAnsi="Helvetica-Light"/>
      <w:iCs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D033D1"/>
    <w:rPr>
      <w:rFonts w:ascii="Helvetica-Light" w:eastAsia="PMingLiU" w:hAnsi="Helvetica-Light" w:cs="Times New Roman"/>
      <w:iCs/>
      <w:sz w:val="17"/>
      <w:szCs w:val="17"/>
      <w:lang w:eastAsia="en-US"/>
    </w:rPr>
  </w:style>
  <w:style w:type="paragraph" w:customStyle="1" w:styleId="Abstract-Text">
    <w:name w:val="Abstract-Text"/>
    <w:basedOn w:val="Normal"/>
    <w:link w:val="Abstract-TextChar"/>
    <w:qFormat/>
    <w:rsid w:val="00D033D1"/>
    <w:pPr>
      <w:spacing w:line="220" w:lineRule="exact"/>
      <w:jc w:val="both"/>
    </w:pPr>
    <w:rPr>
      <w:rFonts w:ascii="Helvetica" w:eastAsia="PMingLiU" w:hAnsi="Helvetica"/>
      <w:sz w:val="18"/>
      <w:szCs w:val="18"/>
      <w:lang w:eastAsia="en-US"/>
    </w:rPr>
  </w:style>
  <w:style w:type="character" w:customStyle="1" w:styleId="Abstract-TextChar">
    <w:name w:val="Abstract-Text Char"/>
    <w:basedOn w:val="DefaultParagraphFont"/>
    <w:link w:val="Abstract-Text"/>
    <w:rsid w:val="00D033D1"/>
    <w:rPr>
      <w:rFonts w:ascii="Helvetica" w:eastAsia="PMingLiU" w:hAnsi="Helvetica" w:cs="Times New Roman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D033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C2B"/>
    <w:rPr>
      <w:color w:val="808080"/>
      <w:shd w:val="clear" w:color="auto" w:fill="E6E6E6"/>
    </w:rPr>
  </w:style>
  <w:style w:type="paragraph" w:customStyle="1" w:styleId="para-first">
    <w:name w:val="para-first"/>
    <w:basedOn w:val="Normal"/>
    <w:link w:val="para-firstChar"/>
    <w:qFormat/>
    <w:rsid w:val="00797767"/>
    <w:pPr>
      <w:spacing w:line="220" w:lineRule="exact"/>
      <w:jc w:val="both"/>
    </w:pPr>
    <w:rPr>
      <w:rFonts w:eastAsia="PMingLiU"/>
      <w:sz w:val="16"/>
      <w:szCs w:val="16"/>
      <w:lang w:eastAsia="en-US"/>
    </w:rPr>
  </w:style>
  <w:style w:type="paragraph" w:customStyle="1" w:styleId="para">
    <w:name w:val="para"/>
    <w:basedOn w:val="Normal"/>
    <w:link w:val="paraChar"/>
    <w:qFormat/>
    <w:rsid w:val="00797767"/>
    <w:pPr>
      <w:spacing w:line="220" w:lineRule="exact"/>
      <w:ind w:firstLine="170"/>
      <w:jc w:val="both"/>
    </w:pPr>
    <w:rPr>
      <w:rFonts w:eastAsia="PMingLiU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797767"/>
    <w:rPr>
      <w:rFonts w:ascii="Times New Roman" w:eastAsia="PMingLiU" w:hAnsi="Times New Roman" w:cs="Times New Roman"/>
      <w:sz w:val="16"/>
      <w:szCs w:val="16"/>
      <w:lang w:eastAsia="en-US"/>
    </w:rPr>
  </w:style>
  <w:style w:type="character" w:customStyle="1" w:styleId="paraChar">
    <w:name w:val="para Char"/>
    <w:basedOn w:val="DefaultParagraphFont"/>
    <w:link w:val="para"/>
    <w:rsid w:val="00797767"/>
    <w:rPr>
      <w:rFonts w:ascii="Times New Roman" w:eastAsia="PMingLiU" w:hAnsi="Times New Roman" w:cs="Times New Roman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55DCD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para-firstChar"/>
    <w:link w:val="EndNoteBibliographyTitle"/>
    <w:rsid w:val="00D55DCD"/>
    <w:rPr>
      <w:rFonts w:ascii="Calibri" w:eastAsia="PMingLiU" w:hAnsi="Calibri" w:cs="Calibri"/>
      <w:noProof/>
      <w:sz w:val="16"/>
      <w:szCs w:val="16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55DCD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para-firstChar"/>
    <w:link w:val="EndNoteBibliography"/>
    <w:rsid w:val="00D55DCD"/>
    <w:rPr>
      <w:rFonts w:ascii="Calibri" w:eastAsia="PMingLiU" w:hAnsi="Calibri" w:cs="Calibri"/>
      <w:noProof/>
      <w:sz w:val="16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rsid w:val="00E6698F"/>
    <w:rPr>
      <w:rFonts w:ascii="Times New Roman" w:eastAsia="SimSun" w:hAnsi="Times New Roman" w:cs="Times New Roman"/>
      <w:b/>
      <w:sz w:val="24"/>
      <w:szCs w:val="24"/>
    </w:rPr>
  </w:style>
  <w:style w:type="paragraph" w:customStyle="1" w:styleId="FigureCaption">
    <w:name w:val="Figure Caption"/>
    <w:rsid w:val="00B478B2"/>
    <w:pPr>
      <w:spacing w:before="290" w:after="240" w:line="200" w:lineRule="exact"/>
      <w:jc w:val="both"/>
    </w:pPr>
    <w:rPr>
      <w:rFonts w:ascii="Times New Roman" w:eastAsia="PMingLiU" w:hAnsi="Times New Roman" w:cs="Times New Roman"/>
      <w:sz w:val="16"/>
      <w:szCs w:val="20"/>
      <w:lang w:eastAsia="en-US"/>
    </w:rPr>
  </w:style>
  <w:style w:type="paragraph" w:customStyle="1" w:styleId="heading10">
    <w:name w:val="heading1"/>
    <w:basedOn w:val="Heading1"/>
    <w:link w:val="heading1Char0"/>
    <w:qFormat/>
    <w:rsid w:val="00B0268C"/>
    <w:rPr>
      <w:rFonts w:ascii="Times New Roman" w:hAnsi="Times New Roman" w:cs="Times New Roman"/>
      <w:b/>
      <w:color w:val="000000" w:themeColor="text1"/>
      <w:sz w:val="28"/>
      <w:szCs w:val="24"/>
    </w:rPr>
  </w:style>
  <w:style w:type="paragraph" w:customStyle="1" w:styleId="Default">
    <w:name w:val="Default"/>
    <w:rsid w:val="00AF41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026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0">
    <w:name w:val="heading1 Char"/>
    <w:basedOn w:val="Heading1Char"/>
    <w:link w:val="heading10"/>
    <w:rsid w:val="00B0268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table" w:customStyle="1" w:styleId="PlainTable21">
    <w:name w:val="Plain Table 21"/>
    <w:basedOn w:val="TableNormal"/>
    <w:uiPriority w:val="42"/>
    <w:rsid w:val="00FB58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ckText">
    <w:name w:val="Ack Text"/>
    <w:basedOn w:val="Normal"/>
    <w:rsid w:val="003B52B7"/>
    <w:pPr>
      <w:spacing w:line="220" w:lineRule="exact"/>
      <w:jc w:val="both"/>
    </w:pPr>
    <w:rPr>
      <w:rFonts w:eastAsia="PMingLiU"/>
      <w:sz w:val="18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040A7"/>
  </w:style>
  <w:style w:type="character" w:styleId="Emphasis">
    <w:name w:val="Emphasis"/>
    <w:basedOn w:val="DefaultParagraphFont"/>
    <w:uiPriority w:val="20"/>
    <w:qFormat/>
    <w:rsid w:val="00B0751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72A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72A"/>
    <w:rPr>
      <w:rFonts w:asciiTheme="majorHAnsi" w:eastAsiaTheme="majorEastAsia" w:hAnsiTheme="majorHAnsi" w:cstheme="majorBidi"/>
      <w:sz w:val="16"/>
      <w:szCs w:val="16"/>
    </w:rPr>
  </w:style>
  <w:style w:type="paragraph" w:customStyle="1" w:styleId="Affilation">
    <w:name w:val="Affilation"/>
    <w:basedOn w:val="Normal"/>
    <w:rsid w:val="00281833"/>
    <w:pPr>
      <w:spacing w:before="40" w:after="52" w:line="240" w:lineRule="exact"/>
    </w:pPr>
    <w:rPr>
      <w:rFonts w:ascii="Helvetica-Light" w:eastAsia="SimSun" w:hAnsi="Helvetica-Light"/>
      <w:iC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257A5"/>
    <w:rPr>
      <w:color w:val="605E5C"/>
      <w:shd w:val="clear" w:color="auto" w:fill="E1DFDD"/>
    </w:rPr>
  </w:style>
  <w:style w:type="paragraph" w:customStyle="1" w:styleId="ParaNoInd">
    <w:name w:val="ParaNoInd"/>
    <w:basedOn w:val="para"/>
    <w:link w:val="ParaNoIndChar"/>
    <w:rsid w:val="00AD70F2"/>
    <w:pPr>
      <w:ind w:firstLine="0"/>
    </w:pPr>
    <w:rPr>
      <w:rFonts w:eastAsia="SimSun"/>
      <w:sz w:val="18"/>
      <w:szCs w:val="20"/>
    </w:rPr>
  </w:style>
  <w:style w:type="character" w:customStyle="1" w:styleId="ParaNoIndChar">
    <w:name w:val="ParaNoInd Char"/>
    <w:basedOn w:val="paraChar"/>
    <w:link w:val="ParaNoInd"/>
    <w:rsid w:val="00AD70F2"/>
    <w:rPr>
      <w:rFonts w:ascii="Times New Roman" w:eastAsia="SimSun" w:hAnsi="Times New Roman" w:cs="Times New Roman"/>
      <w:sz w:val="18"/>
      <w:szCs w:val="20"/>
      <w:lang w:eastAsia="en-US"/>
    </w:rPr>
  </w:style>
  <w:style w:type="paragraph" w:customStyle="1" w:styleId="ParaNoInd0">
    <w:name w:val="&lt;ParaNoInd&gt;"/>
    <w:basedOn w:val="ParaNoInd"/>
    <w:rsid w:val="009F70A6"/>
    <w:pPr>
      <w:spacing w:line="200" w:lineRule="exact"/>
    </w:pPr>
    <w:rPr>
      <w:sz w:val="16"/>
    </w:rPr>
  </w:style>
  <w:style w:type="character" w:styleId="PlaceholderText">
    <w:name w:val="Placeholder Text"/>
    <w:basedOn w:val="DefaultParagraphFont"/>
    <w:uiPriority w:val="99"/>
    <w:semiHidden/>
    <w:rsid w:val="007D43E6"/>
    <w:rPr>
      <w:color w:val="808080"/>
    </w:rPr>
  </w:style>
  <w:style w:type="character" w:customStyle="1" w:styleId="keyword">
    <w:name w:val="keyword"/>
    <w:basedOn w:val="DefaultParagraphFont"/>
    <w:rsid w:val="00840559"/>
  </w:style>
  <w:style w:type="character" w:customStyle="1" w:styleId="string">
    <w:name w:val="string"/>
    <w:basedOn w:val="DefaultParagraphFont"/>
    <w:rsid w:val="00840559"/>
  </w:style>
  <w:style w:type="paragraph" w:styleId="HTMLPreformatted">
    <w:name w:val="HTML Preformatted"/>
    <w:basedOn w:val="Normal"/>
    <w:link w:val="HTMLPreformattedChar"/>
    <w:uiPriority w:val="99"/>
    <w:unhideWhenUsed/>
    <w:rsid w:val="003D68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68C9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3D68C9"/>
  </w:style>
  <w:style w:type="character" w:customStyle="1" w:styleId="hljs-string">
    <w:name w:val="hljs-string"/>
    <w:basedOn w:val="DefaultParagraphFont"/>
    <w:rsid w:val="003D68C9"/>
  </w:style>
  <w:style w:type="character" w:customStyle="1" w:styleId="hljs-literal">
    <w:name w:val="hljs-literal"/>
    <w:basedOn w:val="DefaultParagraphFont"/>
    <w:rsid w:val="00006A05"/>
  </w:style>
  <w:style w:type="character" w:customStyle="1" w:styleId="hljs-keyword">
    <w:name w:val="hljs-keyword"/>
    <w:basedOn w:val="DefaultParagraphFont"/>
    <w:rsid w:val="00812715"/>
  </w:style>
  <w:style w:type="character" w:styleId="FollowedHyperlink">
    <w:name w:val="FollowedHyperlink"/>
    <w:basedOn w:val="DefaultParagraphFont"/>
    <w:uiPriority w:val="99"/>
    <w:semiHidden/>
    <w:unhideWhenUsed/>
    <w:rsid w:val="00E61251"/>
    <w:rPr>
      <w:color w:val="954F72" w:themeColor="followedHyperlink"/>
      <w:u w:val="single"/>
    </w:rPr>
  </w:style>
  <w:style w:type="character" w:customStyle="1" w:styleId="hljs-">
    <w:name w:val="hljs-_"/>
    <w:basedOn w:val="DefaultParagraphFont"/>
    <w:rsid w:val="009F1D1D"/>
  </w:style>
  <w:style w:type="character" w:customStyle="1" w:styleId="hljs-variable">
    <w:name w:val="hljs-variable"/>
    <w:basedOn w:val="DefaultParagraphFont"/>
    <w:rsid w:val="000849BD"/>
  </w:style>
  <w:style w:type="character" w:styleId="CommentReference">
    <w:name w:val="annotation reference"/>
    <w:basedOn w:val="DefaultParagraphFont"/>
    <w:uiPriority w:val="99"/>
    <w:semiHidden/>
    <w:unhideWhenUsed/>
    <w:rsid w:val="00E33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AF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AF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15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58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15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58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B5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9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7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2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9243FC-A119-6343-B256-8DB3BBF7D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738</Words>
  <Characters>991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</dc:creator>
  <cp:keywords/>
  <dc:description/>
  <cp:lastModifiedBy>Rendong Yang</cp:lastModifiedBy>
  <cp:revision>92</cp:revision>
  <cp:lastPrinted>2020-03-01T06:56:00Z</cp:lastPrinted>
  <dcterms:created xsi:type="dcterms:W3CDTF">2020-03-01T06:56:00Z</dcterms:created>
  <dcterms:modified xsi:type="dcterms:W3CDTF">2020-07-29T02:20:00Z</dcterms:modified>
</cp:coreProperties>
</file>